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6ACC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Mus musculus cAMP Responsive Element Modulator sequence.</w:t>
      </w:r>
    </w:p>
    <w:p w14:paraId="0C8F6547" w14:textId="77777777" w:rsidR="00477785" w:rsidRDefault="0047778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</w:p>
    <w:p w14:paraId="742D087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 xml:space="preserve">Exons are colored in red and bolded. </w:t>
      </w:r>
    </w:p>
    <w:p w14:paraId="7EABB05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Primer sites used for amplification of DNA products in Figure 3B are bolded without added color.</w:t>
      </w:r>
    </w:p>
    <w:p w14:paraId="1B9939C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dditional notes on inserted sequences from cloning in bold surrounded by [brackets] without added color.</w:t>
      </w:r>
    </w:p>
    <w:p w14:paraId="604B1D80" w14:textId="77777777" w:rsidR="00477785" w:rsidRDefault="0047778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</w:p>
    <w:p w14:paraId="3CB7A1E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GCACGCGCGGAAGTTGTAGCTTCCGTTTTCCTGTCCCACCCCTTAGCTCTTCCTAGTC</w:t>
      </w:r>
    </w:p>
    <w:p w14:paraId="6BCACBB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TGCCTCAACAAGGCGTCCTCCTCCAATACGCCCCGTC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CCAAGGCTCCGCCCCGACC</w:t>
      </w:r>
    </w:p>
    <w:p w14:paraId="5DF54F0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CCGTTCTATTTAATTGTTGGATTGTCACCTCTGCAATCCCGCTGACTGCCAGCAGGGGG</w:t>
      </w:r>
    </w:p>
    <w:p w14:paraId="26E5471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AGAGTTCGAGCCTGCAACTTTTTTTCTCCTCCGACCCAGTCCCCTTAGAGAGGCGATCG</w:t>
      </w:r>
    </w:p>
    <w:p w14:paraId="44E5E44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CGTGGGGGAGGGGAGGGTAGGGCTCGAGGCCGCAGTTCGGTCCGCTGCTTGCGCGGCTT</w:t>
      </w:r>
    </w:p>
    <w:p w14:paraId="427328D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CTGTTCGCGTCGGCAGAGAGGCCGCGACAACCGCATCAGAGCTGACGTGGGCGCGACGT</w:t>
      </w:r>
    </w:p>
    <w:p w14:paraId="56F3CBE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CGGCCGCATCCGCCGGGTTGCCTGGGCGGCGGCCGTCGGGCTCTGCGTCCCCACCTCCT</w:t>
      </w:r>
    </w:p>
    <w:p w14:paraId="61E13A8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CCGTCCGTAATCAGTGACGAGGTCCGCTACGTAAACCCTTCGCGGCGG</w:t>
      </w:r>
      <w:r>
        <w:rPr>
          <w:rFonts w:ascii="Courier New" w:hAnsi="Courier New" w:cs="Courier New"/>
          <w:kern w:val="0"/>
          <w:sz w:val="18"/>
          <w:szCs w:val="18"/>
        </w:rPr>
        <w:t>GTAAGTGGCGC</w:t>
      </w:r>
    </w:p>
    <w:p w14:paraId="188FF57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CTGCCTCGCATCACAGCCCGCGGCGGGCGGCGGCTGCTCGGGACGCGCCTTTCCGCCC</w:t>
      </w:r>
    </w:p>
    <w:p w14:paraId="65C8793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CTGCCCTCACCGCCGCCCGCCCGCCCGCCCGCTCGCGGCTCGCCACCGAGAGCTCCC</w:t>
      </w:r>
    </w:p>
    <w:p w14:paraId="56DF52E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GGGCACGCAGCGGGCCGCCTGCGCTCGCCCTCTTCCGTGCTTCGTCTTGGTACCGACGA</w:t>
      </w:r>
    </w:p>
    <w:p w14:paraId="507B4D0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AGCCTACCGTCAGAGAGCCCTCCGGGCGGCCGCTCGGGCTTCTCAGTGTGACAGGAA</w:t>
      </w:r>
    </w:p>
    <w:p w14:paraId="2547678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GGCGTCGGTCCTGCTCGCCACAGTCCTGGGCCCGCAGTAGCGCTTTCGTCCCAGCGT</w:t>
      </w:r>
    </w:p>
    <w:p w14:paraId="3F5B794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GT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CGCAGTGTAGATAGAAAATAACGTGCCCCATTTCTTCCAGAAGGGTGGCGCAGG</w:t>
      </w:r>
    </w:p>
    <w:p w14:paraId="3348DE2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ACTGCACCATCGAGTCATTTTTGTCCCCACACAATATAGAGCTGGAG</w:t>
      </w:r>
      <w:r>
        <w:rPr>
          <w:rFonts w:ascii="Courier New" w:hAnsi="Courier New" w:cs="Courier New"/>
          <w:kern w:val="0"/>
          <w:sz w:val="18"/>
          <w:szCs w:val="18"/>
        </w:rPr>
        <w:t>GTGCGGTGGCGA</w:t>
      </w:r>
    </w:p>
    <w:p w14:paraId="0D7F68F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GGCCGGGCGAGTCGCAGTTGGGGGGTCCGAGGGTCGACTACTGGATTTCCAGACCCGG</w:t>
      </w:r>
    </w:p>
    <w:p w14:paraId="6BE9B92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AGGGGAGACGTGTCCAAAACAGTCTTGTCGCCTGTTACAGGCGTAACTAACCGCCAG</w:t>
      </w:r>
    </w:p>
    <w:p w14:paraId="00719BB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GTTAAGTGGCAGGCGCCTACGGTCCCAGGACCTTACCGGGAAAGCTGCTGTCTGCTAGT</w:t>
      </w:r>
    </w:p>
    <w:p w14:paraId="2170518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CACCCTCCTGGAGCCCTGGTGCCGGTGTGCCTTGGGTGACTTCTGTGCTCCTTGCTT</w:t>
      </w:r>
    </w:p>
    <w:p w14:paraId="6CF4F79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TGCGCAGTGTGAAACGGGGGCCGATCGGACCACCTTCATTCAGCATCACATTAGTCA</w:t>
      </w:r>
    </w:p>
    <w:p w14:paraId="0CCB6D1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TAATTTATGCTCGTGTTTTCACCCTAGTCTCCCAGTTTGGGATAACAAGCTCTTTTC</w:t>
      </w:r>
    </w:p>
    <w:p w14:paraId="73256FA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TCATAAGATACTTATTTAAATCTCGGAACCTTACACTCCTCAAAGGAACTATGTATT</w:t>
      </w:r>
    </w:p>
    <w:p w14:paraId="7E3991D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GCCAATAAATGTGATTATTTAACTGAAACTTTTTGAGAAAGGGTCTCATGTAGTCCT</w:t>
      </w:r>
    </w:p>
    <w:p w14:paraId="019CD11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TATATAATGGCCAGATATGTAAGATATAAATAAACTTTTAAATGTATAAAAGACATA</w:t>
      </w:r>
    </w:p>
    <w:p w14:paraId="780DBC5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ACTTTTAGTCTTTTTGTTTTTAACTGTGTCCAAAGGTTAATGAAATTTCTCTCTACT</w:t>
      </w:r>
    </w:p>
    <w:p w14:paraId="42001C4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AAAGTTAAATACACTCCAACACTATAGGGGTTTCCTACAGAAATGAGTAGCTGCATG</w:t>
      </w:r>
    </w:p>
    <w:p w14:paraId="194A4CD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ATATACAGTCTTGCCTAGAATTATAGCATGTTATCAAAAAACACATAGGAATTCTGG</w:t>
      </w:r>
    </w:p>
    <w:p w14:paraId="527223D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AATCTTAATGAGAATTTAATTTCTCATGTTATTAAGTAAGTATTGGGTTATAAAATT</w:t>
      </w:r>
    </w:p>
    <w:p w14:paraId="7FD63CE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CCAGGTACTCTACTGGGATGCTTGCAAATGCCCTGTCCCATTTAGATAGACTTTTAA</w:t>
      </w:r>
    </w:p>
    <w:p w14:paraId="58EC756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ACTTAAAAAATATTTAATTTTGAAAGGTGTGTGTGTGAGAGAGAGAGAGAGAGGGA</w:t>
      </w:r>
    </w:p>
    <w:p w14:paraId="02604BA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GAGAGAGAGAGAGAGAGAGAGAGAGAGAGAGAGAGAGAGAATATGAATGAATCCTATG</w:t>
      </w:r>
    </w:p>
    <w:p w14:paraId="4342323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TTGGGTGCTCTTGAAGCTGGCGTTACAGTGGCTGTGCACTGCCTGGTGTGAGAGCT</w:t>
      </w:r>
    </w:p>
    <w:p w14:paraId="5D8D097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GAACTCAATTCAGTTCCTCTGAAAGAGCAAAAAGTGATCTTAATAGCTGAGCCAGCTC</w:t>
      </w:r>
    </w:p>
    <w:p w14:paraId="06B15F3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AATTTCATTTAGCTAGACTTTTAAAAAATGAAACAAAAAATTGAACTCTTGCCATTG</w:t>
      </w:r>
    </w:p>
    <w:p w14:paraId="5D9EAF4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GGCTTTTAGAGCAGGGTTAGAACATTGATGGGGAAACAAATCTGAAATATCTGAAAA</w:t>
      </w:r>
    </w:p>
    <w:p w14:paraId="2BB6F8A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AAGTATTTTTACTTTATTAAACTGATGAATTTCATAAACAAAAGCAATTTTTGTTT</w:t>
      </w:r>
    </w:p>
    <w:p w14:paraId="256E11E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TTTGTTTTGAGACAGGATCTCATGCTGTGTTCCAGTATATTCTTGAATTTGTGATAA</w:t>
      </w:r>
    </w:p>
    <w:p w14:paraId="0AB1D90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TTCCTTAGCCTCCGAATGCTGGAATTATAGTTGTGTGCCAAAATCAACTTATCCAAT</w:t>
      </w:r>
    </w:p>
    <w:p w14:paraId="63E0DDE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AATTCTTTGAGAATAGATAAACACATTGGATATGGTTTCAGTATATCAGTGCATACA</w:t>
      </w:r>
    </w:p>
    <w:p w14:paraId="44ACDAE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AACATAGAGATGTTAAGAAAAAATGTCTCATGTGTAACACAGTGCTCATAAATGAA</w:t>
      </w:r>
    </w:p>
    <w:p w14:paraId="3655B0E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CTTAAGGGGTTCCGTTAATAATTAACTTTAGTTCAGTGGTGTAACACTGTATCATTG</w:t>
      </w:r>
    </w:p>
    <w:p w14:paraId="107116A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AGTCCTCTGGGAGGTTATTACCTGTATCTTCATTCCCTGCCCACAAACAGAAAAGAA</w:t>
      </w:r>
    </w:p>
    <w:p w14:paraId="5D7E614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CATGAAGTTTTTAAAATGTACTTTTTACTATGACGACTGTATAGTAAGGACTGTTGT</w:t>
      </w:r>
    </w:p>
    <w:p w14:paraId="5467AB0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CTGGTGATGGAAGAGAAGGAAGAAGGAAATCTCAGGGAATGTTAGTGGGCATTTGTT</w:t>
      </w:r>
    </w:p>
    <w:p w14:paraId="28180BA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GTTTCTGTTGAGACTGGGTCTCACCATGTAGAGTAAGGCTGGTTTTCAGAACAGAAA</w:t>
      </w:r>
    </w:p>
    <w:p w14:paraId="3D83A15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GTCTCAATTTACTTCTCTGATAGTGCAGTTTTATTTTATTTTGCTTGGAAATGTCTT</w:t>
      </w:r>
    </w:p>
    <w:p w14:paraId="7DD07B3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TTTCTATTGCCACGACAAAACACTATGAGCAAGGAGTTTATTTTTCTGTTGGTTTGA</w:t>
      </w:r>
    </w:p>
    <w:p w14:paraId="4214B2B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TATCTGCACATCTATATGTCAGAAAATGACCTCAGCTCCTGCTCTAGATGGCTGTGA</w:t>
      </w:r>
    </w:p>
    <w:p w14:paraId="2F1820E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CCCAATGTGGTTGCTGGGAATGGAATTTAGAACCTCTAAAAGAGCAACTAGCGCCCCT</w:t>
      </w:r>
    </w:p>
    <w:p w14:paraId="4BB3B16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TATGTTTTGAGCCCTGATCAAGGCAGTTTATAAAAGAAAGCATTTAATTGGGGTCAT</w:t>
      </w:r>
    </w:p>
    <w:p w14:paraId="47AAD5E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TCCAGAGGGTTAGAGTCCATGACCATCATGGTGAGGAGCACTGCAGCAGGCACACAC</w:t>
      </w:r>
    </w:p>
    <w:p w14:paraId="7FDCCBF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TGGTGGTAGCTCAGAACCTACATCTCATCCACAAGCATTAGTCAGAGAGACCTAACA</w:t>
      </w:r>
    </w:p>
    <w:p w14:paraId="5488D24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TGATGTGGGGTTTTGAAACCTCAAAGCCTAATTCCAGTGACATACCTGGTTTACAAC</w:t>
      </w:r>
    </w:p>
    <w:p w14:paraId="1FF73BF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CCATGCCTCCCAAGCCAAATGTTTCTCAACCTGTGGGTCATGACTCCTTTGGGGGT</w:t>
      </w:r>
    </w:p>
    <w:p w14:paraId="6AC4549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ACAACCCTTTCGCAGGGGTTAAATATCAGATATCCTGCATATCAGATATTTAAATTA</w:t>
      </w:r>
    </w:p>
    <w:p w14:paraId="08EDE0E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TGATTCATAACAGCAACATTACAGTTACGAAGTAGCAACAAAAATAATTTTCTGGCTGGG</w:t>
      </w:r>
    </w:p>
    <w:p w14:paraId="28D8B7E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ATCACCATAACATGAGGCGCTGTACTAATGTGTCATAGCATTAGGGTCAAGATCCAC</w:t>
      </w:r>
    </w:p>
    <w:p w14:paraId="1D13300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CCTTGCCAAATAGTTTAAACCAACTATAGACCAAACATTAAAATATCACAGCTTATG</w:t>
      </w:r>
    </w:p>
    <w:p w14:paraId="0425FE4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GCCATTCTCATTCAAACCACCAAAAATGTTTTTAGAGAATTCTTTTTCTTCAATGAG</w:t>
      </w:r>
    </w:p>
    <w:p w14:paraId="4098575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CAAGATCAAACCCAGGGTCTGTATATACTAGGCAAACACTCCAGCCCTAAACTATAG</w:t>
      </w:r>
    </w:p>
    <w:p w14:paraId="2F5C4A6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CAGAAGTTTGATAGGATGAAAGCCCTCAGCTTTGGAATTAGGACAACTTTATCATAT</w:t>
      </w:r>
    </w:p>
    <w:p w14:paraId="029F0D1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AAGACACATGCTACTCCTTGTGGATACTCTGGACACTTTACTTTTATGATTAGTGTG</w:t>
      </w:r>
    </w:p>
    <w:p w14:paraId="2AC4E8C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GTATGTATGGTGTTCACATGTCTGTGCTGTATGCTCTTTTGTGTGTCTTTATGCTGA</w:t>
      </w:r>
    </w:p>
    <w:p w14:paraId="5F228BC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CCAGAGCAAGATACCAAGTGCTATCTATTGCTATGTGCTGAATTGCCTTGAGACAGGA</w:t>
      </w:r>
    </w:p>
    <w:p w14:paraId="4B58792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CTCATTGAGCTGGAAGCTACCATTTGAGCCAGACTTGAAAATCTTTGGGTGAATGGC</w:t>
      </w:r>
    </w:p>
    <w:p w14:paraId="1C2D9C2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CACACTCGTGCCTCGATGTTTAGGTGGGTGCTCAGAATTTAAACTCCAGTCCTTAGG</w:t>
      </w:r>
    </w:p>
    <w:p w14:paraId="1CCD223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ATTCTTTTAGAACAAGCATTCTTACCCACTAAGCTATCTTCATAGCCTACAATGC</w:t>
      </w:r>
    </w:p>
    <w:p w14:paraId="04A791B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ATTTGATTGTTTTGAGGCAAAGTGTCATATTGCCCAGGTTAGACTTAAACTTCTTG</w:t>
      </w:r>
    </w:p>
    <w:p w14:paraId="2B8D261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AGCTGAGAGCTGCCTTGAGCTATCAGTCCTGTTTCTACTTCTCAGGTGCTGGGTAGA</w:t>
      </w:r>
    </w:p>
    <w:p w14:paraId="60FB24A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TGTATTATTAAAGTTGCCAAAGGGATTAAATTTGGTTGTATTTCTTCACTTAAGTAT</w:t>
      </w:r>
    </w:p>
    <w:p w14:paraId="1DBB2FB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TTAAAGAAAAATTTTAAAAAAATTTATGTGTGTGGGTATTTTGCTTGCATGTTTATC</w:t>
      </w:r>
    </w:p>
    <w:p w14:paraId="3122F0D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GCACCACATGCATGACTGCTATCATTAGAGGTCAGAAGTAGTAGTTCAGTGCCCTGA</w:t>
      </w:r>
    </w:p>
    <w:p w14:paraId="247DAAF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TAGAGTTACAGATAGTTGTGAGTCACATGTGGGTGTTGTCAATAGAACCTAGGTCTT</w:t>
      </w:r>
    </w:p>
    <w:p w14:paraId="0414972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CAAGACCAACATGTACTTTTAACTACTGAGCTATCTCTCCAGCCCGTTAGGTATTTT</w:t>
      </w:r>
    </w:p>
    <w:p w14:paraId="24F8843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CAGATATAAAAGCTAGAACCAAACTAGATAAGTATAATGTTTAAATTCTTCTCTGGG</w:t>
      </w:r>
    </w:p>
    <w:p w14:paraId="6CF44CC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ACTGGCTAATTCAAGTATCTGTTTCCCTATATTCATGTTTTATATATTTGTATTTTA</w:t>
      </w:r>
    </w:p>
    <w:p w14:paraId="733152B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ATTCATTCATCCACCCATCCATCTATGGTTTTCCGAGGCAGGGATTCTCTCTGTAGC</w:t>
      </w:r>
    </w:p>
    <w:p w14:paraId="4640199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GGCTGTCCTGGAACTAATTCAGTAGATCAGGCTGGTCTCAAACTCAGAGAGCCACCT</w:t>
      </w:r>
    </w:p>
    <w:p w14:paraId="2421A1B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CTGTCTCCCAAGTGCTAGGATTAAAGGTATGGTCTACTACTGCCCAGCTTTTATTT</w:t>
      </w:r>
    </w:p>
    <w:p w14:paraId="39460C1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TAAATTTTATTTTATGTCTATGGACATTTTACCTGCATATGCCTATGCCCTTTGGTG</w:t>
      </w:r>
    </w:p>
    <w:p w14:paraId="4F4A14E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GAGTGTGTGTGTGTGTGTGTGTGTGTGTGTGTGTGTGTGGTAGAGAGTGATAGCAGA</w:t>
      </w:r>
    </w:p>
    <w:p w14:paraId="6810161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CAGGTGTTCTTACCACATTGCACTATATTAGATCTATAGTTTTTTTTGTTGTTGTGC</w:t>
      </w:r>
    </w:p>
    <w:p w14:paraId="4C2C511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TTGTAGTTTTTAATTCTTTTTGCTTTCAGTACTTTCTTGCAAAGCATAATATTAGTG</w:t>
      </w:r>
    </w:p>
    <w:p w14:paraId="5B2FA5F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GACTTAAAGATTCTATTTTTGGTATTTAAAGGGAATAAAGACCTAAAACTTTGACTG</w:t>
      </w:r>
    </w:p>
    <w:p w14:paraId="4DFDC61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ATACATGTTTTATATAGTACTTTTGATTTTTATAATGCTTTTTCCAGTATTTTATA</w:t>
      </w:r>
    </w:p>
    <w:p w14:paraId="1BA4913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GCTTTACCTATAGTATACAGTCCCAAAGTAGAATTTTAAAAGTTATTATTATTATT</w:t>
      </w:r>
    </w:p>
    <w:p w14:paraId="1364657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ATGATGATGATGATGATGTGTATGTGTGTGTATCTTCATGTGGGTTTATGCATGTGA</w:t>
      </w:r>
    </w:p>
    <w:p w14:paraId="0D9568B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CAGGTGGCAGAGGATGCCGGTGCCATCAGATGTACTGTAGATGGACAAACAGATGGC</w:t>
      </w:r>
    </w:p>
    <w:p w14:paraId="37DDF55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GATTTTGAACTTGGGTCCTCTGGAAGAACAGCAAGTACTCTTAACTGTTGAGCTAT</w:t>
      </w:r>
    </w:p>
    <w:p w14:paraId="5919D66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TCTAGCCCCCAAAAGTATATATCCTAGAGGGAAAATTATTTTCAAAATATTTATCTT</w:t>
      </w:r>
    </w:p>
    <w:p w14:paraId="4F44334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TTTTAGAGGTATTGCTCTCTTTTTAAATGAGTTGACTATCTAATGTACTGTTTAACA</w:t>
      </w:r>
    </w:p>
    <w:p w14:paraId="066FBAD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TTCTAAACTGCAACAAATGTGTCTAGCATAATGAAGCCTGATGATAAGCACAGCTCA</w:t>
      </w:r>
    </w:p>
    <w:p w14:paraId="075F2BE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GTTAAGCAAACACTGCTATACTGCTGCCAAGCCTTTGACATTTTGATGATGGAAATT</w:t>
      </w:r>
    </w:p>
    <w:p w14:paraId="69245BC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TAGTGTTTATATATATATATATAATATATATATATATATATATATATATATATATAT</w:t>
      </w:r>
    </w:p>
    <w:p w14:paraId="32E14B0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ATATATATATATATTAGAGGTAGAATTTTACAGTGTAGCTCTAAGCTAGCCTTAAG</w:t>
      </w:r>
    </w:p>
    <w:p w14:paraId="08089A8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ACAGTGAATGTGGCTGGAGAGAGATATTAAGATAAGTGGCTCAGAACACACAGCTTG</w:t>
      </w:r>
    </w:p>
    <w:p w14:paraId="4D1BC82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GTGGTGGAACTTTAGTTCCTACTCCATCAATTGACAATGCTCTTTACCCACCTCTAT</w:t>
      </w:r>
    </w:p>
    <w:p w14:paraId="3DD9C3E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CATATTGTACTTGTCAGCCACATTTCTACCTCAGGAGCTGAGGACAAAGATATTAGG</w:t>
      </w:r>
    </w:p>
    <w:p w14:paraId="663E337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GAAGAGAGGACTGCTAGGGTGGCTGAGTTAGTAGATCTGTCATTCATTGAAATAGGA</w:t>
      </w:r>
    </w:p>
    <w:p w14:paraId="7B482F7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CAGGCAGGTTTGGTGTAACTTTCAGCATTTTGTTTAAGATCTTTGAGGCAACCGCTA</w:t>
      </w:r>
    </w:p>
    <w:p w14:paraId="1B51078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AACACCTGGCAGGTTCTTGGGAGGGTGGTGTACAGGAGGCCTATAGCCTGAAGTGAA</w:t>
      </w:r>
    </w:p>
    <w:p w14:paraId="0E99805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TGAGAATCATCAACTAAAGATGAAGTGGCCTAGGGAAAGGATGGAGCATTGTTGTTC</w:t>
      </w:r>
    </w:p>
    <w:p w14:paraId="31DC232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GAGGCCTGGAGAACGCTAGCCTTTTTTGTTTTGCATTTTGAGACAGAGTCTCACTAT</w:t>
      </w:r>
    </w:p>
    <w:p w14:paraId="653C66F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GCTCAGGCTTGCCTAAAACTTGCTATTTAGACCAGGCAAGCATTGAACTCATAGAGT</w:t>
      </w:r>
    </w:p>
    <w:p w14:paraId="594680C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GCCTGCCTCTGTCTTCTTAGTTTTAGAATTGATGGCATGTACCACCACACCCAGCTA</w:t>
      </w:r>
    </w:p>
    <w:p w14:paraId="00C7EA0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TGCCAACTTTATATGAGTAGATTAGCACATGTGGTTTAAATAGGCTCATTCCTGTAA</w:t>
      </w:r>
    </w:p>
    <w:p w14:paraId="1068DE5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CAGCAGCAATGAAAAGGTTGAGGCAGAGCCGGGCAGTGGTGGCACATGCCTTTAATC</w:t>
      </w:r>
    </w:p>
    <w:p w14:paraId="2225748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GCACTTGGGAGGCAGCGGCAGGTGGATTTCTGAGTTTGAGGCTAGCCTGGTCTACAG</w:t>
      </w:r>
    </w:p>
    <w:p w14:paraId="11F3959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TAGTTCCAGGACAGCCAGGGCTACACAGGAGAGAAACCCCGTCTCAAAAAACAAAAA</w:t>
      </w:r>
    </w:p>
    <w:p w14:paraId="48BE11A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CAACAACAACAACAAAAAAAAACAAAACAAAACAAAAATAAAAAAAAAGCTGAGGCA</w:t>
      </w:r>
    </w:p>
    <w:p w14:paraId="3EB78B9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GGATCACTATGAGTTTGAAAGTAGGCTGGGTTACAGAGCGAGATCTTGTTTCAAGTG</w:t>
      </w:r>
    </w:p>
    <w:p w14:paraId="2274162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TTACATTTTGTGTATAGGCATTTTGTGTGTATTTTTACATATCATGTGCATGTTTG</w:t>
      </w:r>
    </w:p>
    <w:p w14:paraId="5A81886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CATTCAGAGGCTTCTGAGGGCATCAGATTTTCTGGGACTGGAGTTATGGATGGATGG</w:t>
      </w:r>
    </w:p>
    <w:p w14:paraId="365B2C9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GAACCACCATGTGGGTATTGGAAATGAAGTCCTGGAAGAGCAGCCAGTGCTCTTAG</w:t>
      </w:r>
    </w:p>
    <w:p w14:paraId="62CA6DC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CCAAGCCATCTGTCCACCCCAAGATCCTGTTTCAAAAACAAAAAGTCAAGCGAGAAC</w:t>
      </w:r>
    </w:p>
    <w:p w14:paraId="0AE24BB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TTAATTTGGAAGAAGGTAGTGTTACAAATACTTCAAGAGGTTAAAATTTGAAGTAGG</w:t>
      </w:r>
    </w:p>
    <w:p w14:paraId="267FEFA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GTTGAGGAGACATTAAGGAAAATGGAGCCTAAAAAGATAGACTTGACTAGTTGGCA</w:t>
      </w:r>
    </w:p>
    <w:p w14:paraId="151954F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AGTCAGGGCCAGGGATAGCATGGGGGGGGGGTGGAGGAGGAGAGGGGAGGAAAGAGA</w:t>
      </w:r>
    </w:p>
    <w:p w14:paraId="07DCB71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GAAACAGAGAGACCTGAGAGGAGTGAAACATTTCTCTGATAATTCCGAGCCAGAATCTAG</w:t>
      </w:r>
    </w:p>
    <w:p w14:paraId="396975E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AGTTGGTTATTGAGGCTGCTCTTTTGACATGCTTGTGATGCCAGGAAATAGGTACTT</w:t>
      </w:r>
    </w:p>
    <w:p w14:paraId="1DDDED4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GTGATGACTGCCTCTAGGAAGAGGAAGCTGGTAGATGTTCCTGAATTTCATTGACTA</w:t>
      </w:r>
    </w:p>
    <w:p w14:paraId="65E3762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TTTCATCAGTTTTTTTTTTCTTTTACTTTGTCATGATTTCTTTGTTCTTTTGAGAAT</w:t>
      </w:r>
    </w:p>
    <w:p w14:paraId="6238C86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TCTCACAGTATAGTCTTTGCTGGCTTGAAACTTATAGTTAGACCAGAGTAGCTTTGC</w:t>
      </w:r>
    </w:p>
    <w:p w14:paraId="376DED0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CACAGAGATCTGTCAGCCTCTACCTCATAAGTGCTGAGATTTTTATTTACTTTTTCT</w:t>
      </w:r>
    </w:p>
    <w:p w14:paraId="0F2A901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TTACTTTAAAAGCATTAATTCTTAAGAATATATAAAATGGTGGCACATATCTTTAAT</w:t>
      </w:r>
    </w:p>
    <w:p w14:paraId="6EE7845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AGCATATTGGAGGAGGGGATCTCTGTAAATTCAAGTCCAGGTGGTCTGTATAGCAAA</w:t>
      </w:r>
    </w:p>
    <w:p w14:paraId="42CC2B2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TAGGTCAGCAGCCTACACAGTGAGACTTTATTTCAACAACAAACAACAACAGAATGT</w:t>
      </w:r>
    </w:p>
    <w:p w14:paraId="2DA18B6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AGCTAATCAGGACAGGCAAGATGGTGTAGTGGGTAAAAGTGCAGGTCTGATGATGAT</w:t>
      </w:r>
    </w:p>
    <w:p w14:paraId="296DECC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AGATTAATTTCTAAGTCTCACAGTGAAAGGAGAAGTTGAGTCCAAAAAGTTGTACTT</w:t>
      </w:r>
    </w:p>
    <w:p w14:paraId="79203EA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CATCTACCGGTTTACCCCCTCACACATAAACACAGAATAATGAAAAGATGAAATTTA</w:t>
      </w:r>
    </w:p>
    <w:p w14:paraId="6510F37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ACTATATTATTCAATGAATTACAATATTTTATAGTGAAATATAGAAATTACCAGTTT</w:t>
      </w:r>
    </w:p>
    <w:p w14:paraId="565847A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CTTTATTGTCCTGTTATTGTTATTGCTCAAATATGATCATTCTTGTTTGTTTATAT</w:t>
      </w:r>
    </w:p>
    <w:p w14:paraId="13C10F4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TGTTCTCTCTTTAGTGTGCAGAGTCTTGGAGAGTAGAGTGCCTATATTGTAGAGTGT</w:t>
      </w:r>
    </w:p>
    <w:p w14:paraId="7074198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CAGGACTTTGTGTAATAGAATGACATATAGCAGATTCTGATTAGTATTTAATGAGCT</w:t>
      </w:r>
    </w:p>
    <w:p w14:paraId="3104C1E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GGTCCCTATCCTTTCTCTTGGTTATAGGACTTTTAAAGACAATAAATGTTTCCTCAT</w:t>
      </w:r>
    </w:p>
    <w:p w14:paraId="1E8FEE6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ATGCTACTAGCATCATGTAACAGGGTTAATCTCATGGAATGGCACCTTATCTTTTAA</w:t>
      </w:r>
    </w:p>
    <w:p w14:paraId="12B88D7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TATTATTATCATCATCATCATTAGTGTGCATGTGCATGCTCTGGGAGTTAAAAGATG</w:t>
      </w:r>
    </w:p>
    <w:p w14:paraId="4D18486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TTATTGATCAGAGGATACTTTGTAGAGTTGGTTCTCTCTCTTTCTCCCTTAATGGGT</w:t>
      </w:r>
    </w:p>
    <w:p w14:paraId="379F65E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GGAGGTTGAAATCAGACCACCATGTTTTTATATAGCCAATACCTTATCAGTTCAGCT</w:t>
      </w:r>
    </w:p>
    <w:p w14:paraId="7914FC6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TTGTCAGTTCTTCAGGTTTTTCCCCCAAGATTTATTTATTTTCATTTTATGTGTATA</w:t>
      </w:r>
    </w:p>
    <w:p w14:paraId="3523B8B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GTTTTGCCTACGTTCCTGGCATACATCCTGAATTCCTGGCCTTCTTTCTAGCTCTGA</w:t>
      </w:r>
    </w:p>
    <w:p w14:paraId="3671E7E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GAAATTTTTTACATTTTGATCTTTTTCTTCACCAGTTTTACCTTATTTCAAAGTGTA</w:t>
      </w:r>
    </w:p>
    <w:p w14:paraId="4ADB1F5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GCATATCTGTCTTTGTACCATAAGCATGCAGTACCTGGGGGAAGTCCAGGAGAGGGCAT</w:t>
      </w:r>
    </w:p>
    <w:p w14:paraId="534E98A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CTTCTCTGGAACTAAAATTACAGGTGTTAGCCACTGTGTAGGTGCTGGAAACCAAGC</w:t>
      </w:r>
    </w:p>
    <w:p w14:paraId="09426FF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AGGTCCTTTAGGAGAGCTTAACTGATGAGCCATCTCCCTTCCCTCCTCTTTTTTTTTT</w:t>
      </w:r>
    </w:p>
    <w:p w14:paraId="54CF47C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TGTTCTTTAAATTTATTTATTTATTATATGTAAGTACACTGTAGCTGTCTTCAGA</w:t>
      </w:r>
    </w:p>
    <w:p w14:paraId="2F0080D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TCCAGAAGAGGGCGTCAGATTTCCTTATGAATGGCTGTGAGCCACCATGTGGTTGCT</w:t>
      </w:r>
    </w:p>
    <w:p w14:paraId="415BAE1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ATTTTAACTCAGGACTTTTGGAAGAGCAGTCAGTGCTCTTAACCACTGAGCCATCTC</w:t>
      </w:r>
    </w:p>
    <w:p w14:paraId="753391F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CAGCCCCCCCTCCTTTCCTTTCCTTTCCTTTCCTTTCCTTTCCTTTCCTTTCCTTTCC</w:t>
      </w:r>
    </w:p>
    <w:p w14:paraId="567354C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CCTTTCCTTTCCTTTCCTTTCCTTTCCTTTCCTTTCCTTTTCTTTCTTTCTTTCTTT</w:t>
      </w:r>
    </w:p>
    <w:p w14:paraId="2187F1A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CTTTTTTCTTTTTGAAATAGGGTTTCTCTGTGTAGCCCTGGCTGTCCTGGAACTTT</w:t>
      </w:r>
    </w:p>
    <w:p w14:paraId="774E05E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GACCAGATAGGCCTCCAGTGACAGATCTGCCTGCCTGAGCCTTCCAAGTGCTGGAAT</w:t>
      </w:r>
    </w:p>
    <w:p w14:paraId="074478C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AGGCACCCTACCTCCTTCCCTTCTTTTAATGCAGGGTATCTTATAGCTCAAGCTGGC</w:t>
      </w:r>
    </w:p>
    <w:p w14:paraId="68D9733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GAACTCCATGGGTAGCCAGGGGTGACCAAGGATGACTCCTGATTCCCCTAAGTCAAC</w:t>
      </w:r>
    </w:p>
    <w:p w14:paraId="7926869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ATGAGTTCAGGGATTGAAGGTGTGCCAATGTGTGGTAAGCTTGTTTGTTTGTCTGCA</w:t>
      </w:r>
    </w:p>
    <w:p w14:paraId="5605EE6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TAAATTGTGGCCCACTTAGGAGGGAGTTCTGGGAGCAGTGTGTCCATGGCTAATCC</w:t>
      </w:r>
    </w:p>
    <w:p w14:paraId="3C97AB0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AATTCCAATCTTTCTTTCCAGGTCTGAGATATAATCTTCTACATTTTGCTTTTGTTT</w:t>
      </w:r>
    </w:p>
    <w:p w14:paraId="2188FB9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ATTTACTAGTTTAACCTCATTTCACATTGTTAAATGTTTAGAAATAAAATGGTTAA</w:t>
      </w:r>
    </w:p>
    <w:p w14:paraId="1F27C33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CTTTTAAAAAAGATGTTTCATGCTGTATACCTTTAATTTCAGTTCTTGGGAGATCTG</w:t>
      </w:r>
    </w:p>
    <w:p w14:paraId="5378F12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AGTTGGGCAGATTTCTGAGTGCAAGGCCAGTTTGGTTAACACTGCGAGTTCCAGCCA</w:t>
      </w:r>
    </w:p>
    <w:p w14:paraId="61C7DBF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CAGAGTTGTATAGTGAAACCTTGTGTCAAAAAAAGAAATTAGTTTTATTTGTGTCTCT</w:t>
      </w:r>
    </w:p>
    <w:p w14:paraId="4B4DEC5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AGTACAGCATATGTGTGCAGTGGATGGTGGAGACCAAAGAGAGAATTAGATCCCCTG</w:t>
      </w:r>
    </w:p>
    <w:p w14:paraId="0771ABF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CTGGCGTAGCAGGCAATTGTGAGCCACTCAAACGACTGTCTTTAAATATTGTGCCAT</w:t>
      </w:r>
    </w:p>
    <w:p w14:paraId="2EDFDA9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TTCACACACACACACACACACACACACACACACACACACACACACACACAGACACAG</w:t>
      </w:r>
    </w:p>
    <w:p w14:paraId="5CD15F8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TGTGTGTGTGTGTGTGTGTGTGTGTGTTGTTTTCTTAGATGGTCTCATTGTGTAAC</w:t>
      </w:r>
    </w:p>
    <w:p w14:paraId="674A3F8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GGGTGATCTGAAATATATAGACCAGGGTGGCCTGGAACTCACAGAGTTTTACCCCCC</w:t>
      </w:r>
    </w:p>
    <w:p w14:paraId="2674834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ACTTCTCAAGTGTTAGGATTAAAGGTATGTGCCACCATATCTGGCATAAATTGATGT</w:t>
      </w:r>
    </w:p>
    <w:p w14:paraId="5EDBFA3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AAGAATCATTTCAGCCTTTAATTCTGGTTTTTAGTTCTAAAGAAGCTAGATCATTTA</w:t>
      </w:r>
    </w:p>
    <w:p w14:paraId="381B63F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GTGGGAGGCAGAAGCATGTGGATCTCTGTGAATTCGATCTAAGCTAGCCAGGGCTGT</w:t>
      </w:r>
    </w:p>
    <w:p w14:paraId="0DD65C2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GGAAGACCCCATCTCAAAAAAAAATTTTTTTTCCTGGCTTAGCTCTGAGAGATTTAA</w:t>
      </w:r>
    </w:p>
    <w:p w14:paraId="739A668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TAAAGAATAAAATGTTATAACTTCCTAATTCAAAATTGTGATTTTACTGC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AT</w:t>
      </w:r>
    </w:p>
    <w:p w14:paraId="055C873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AATAAGGAAAACAGGGAAGGAACAAAGCATTGATTACACATGTAATAATAATGAGCAAA</w:t>
      </w:r>
    </w:p>
    <w:p w14:paraId="49BBFC9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GTGGCAGGAAAAAGTATATGAGGACAAATGTAAG</w:t>
      </w:r>
      <w:r>
        <w:rPr>
          <w:rFonts w:ascii="Courier New" w:hAnsi="Courier New" w:cs="Courier New"/>
          <w:kern w:val="0"/>
          <w:sz w:val="18"/>
          <w:szCs w:val="18"/>
        </w:rPr>
        <w:t>GTAGGTGGATATGCTTTCCTATTCT</w:t>
      </w:r>
    </w:p>
    <w:p w14:paraId="4BD6A5E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GAAGGTCTTGCCTAGAGCTGAAAATTCCAGTGATAAGCAGATTGGTGGTACCTGTGG</w:t>
      </w:r>
    </w:p>
    <w:p w14:paraId="04A7F98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CACAGGTCTGCACGTGTGAATGTATATCTGTTGTGATAACATGTACTCAAATCACTT</w:t>
      </w:r>
    </w:p>
    <w:p w14:paraId="3B1C324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CCATCCAGCTAAGGTCTTCAGGATCTACTGTATGCTCTGCATAGTAGAGTATGGGATG</w:t>
      </w:r>
    </w:p>
    <w:p w14:paraId="43C22BF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CTGAAATTGGTGTTAACATTTGGCTTTGCTGAGTGACATCCTCAGCCAAAAGTAGAC</w:t>
      </w:r>
    </w:p>
    <w:p w14:paraId="0B1D1F2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CCTGTCTATGTGGATGGCTTGGGGGAATTACAGAATTAGAGGAATCCTCAGGGTCTG</w:t>
      </w:r>
    </w:p>
    <w:p w14:paraId="77403FF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TAGTCAGGATTCTCTAGAGTCACAAAACTTATAGGTAGTCTTTATATAGTAAGGGAA</w:t>
      </w:r>
    </w:p>
    <w:p w14:paraId="76E357D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TTAATGACTTACAGTCTGTAGTCCAACTCCCCAATAATGGTTAGCAGCACCTGGAA</w:t>
      </w:r>
    </w:p>
    <w:p w14:paraId="0AAE0D9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CAAGGATCTACCAGTTCCTCAGTCCCACAAGGCAAGCAGACGAAGAAGAGAATCTTT</w:t>
      </w:r>
    </w:p>
    <w:p w14:paraId="524CAAD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CTTCCTTCTTCCAATGTCCTTATGTAGGTCTCCAGCAGAAGGTGTGGCCCTGATTAAAGG</w:t>
      </w:r>
    </w:p>
    <w:p w14:paraId="624277B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TACCATCACACCTGGATCTGGGACTTGCTTTGTCCCAGATGACCTTGAACTCAGAG</w:t>
      </w:r>
    </w:p>
    <w:p w14:paraId="2AF73BC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CTCCTTGCCTTAGTCTTCTGGGATTCACAGCTGCTATGCCTCGAGATCTCCATGTCAA</w:t>
      </w:r>
    </w:p>
    <w:p w14:paraId="69BD707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CCAGGTCAGAAACTTTTTTCTCCAGTGTTTTGTAAATCAGAAATCTTCAAGTTTTCT</w:t>
      </w:r>
    </w:p>
    <w:p w14:paraId="2390C5B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GCTACCCTCAGAAAATACTCTATTTATCATCAGTCAGATTTGTCTCTAAAGAGGAC</w:t>
      </w:r>
    </w:p>
    <w:p w14:paraId="03FE160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CATTTTCTATGCCTTTTTGGTAAAGCTACTTGAAAATAACACATTTTGGCCCAGGCC</w:t>
      </w:r>
    </w:p>
    <w:p w14:paraId="45A02A3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TGTAGCTCAATTGATAAAAGTGCCTGCCTAGCATACATGAAGCCCCAAGTTCTAGCC</w:t>
      </w:r>
    </w:p>
    <w:p w14:paraId="2C805CB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GCAGCACATAAACTGGGCATGATAGTATAGGCCTCCAGATATACAGGCAGGAGAATG</w:t>
      </w:r>
    </w:p>
    <w:p w14:paraId="5372B9E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AGTTCAAGGTCATCTTAGGCTACATACGAAGTTAGAGACCAGACTGGGCTACCTGAG</w:t>
      </w:r>
    </w:p>
    <w:p w14:paraId="73533E7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CTAATATTAAGTGGGGAGGGGGCACTAATGAGTCATTTTTTTCTTATTCAAGGATAAT</w:t>
      </w:r>
    </w:p>
    <w:p w14:paraId="5B91449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CTTATTTACCTGCCTAATTTGATTTTATAAGTTGGCAAGACCTCAAACTACAAGCTT</w:t>
      </w:r>
    </w:p>
    <w:p w14:paraId="6F01F09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AGTTAATTGAACACTTTAATTCTAGTTTTAAAGCTGTCTTATTTTTTTAGCTAACAT</w:t>
      </w:r>
    </w:p>
    <w:p w14:paraId="387865A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GAACTGTGTGCTTCCTTTTCTCTTTTTTGAACCTAACTTTTAAAAATTGTTTCCTG</w:t>
      </w:r>
    </w:p>
    <w:p w14:paraId="7DE01DA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GTCCCTGATAGTTTTTTTAAAAATGTTTTTCCTTTTTTAATTTTGCCTACATAGTCG</w:t>
      </w:r>
    </w:p>
    <w:p w14:paraId="19DF01D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ATGTGCTGCCTGTGTGACTCCATCCTCAGCAGCCATCATCATTTCTGCCTGTGTTCT</w:t>
      </w:r>
    </w:p>
    <w:p w14:paraId="1B564AF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AGCATTTCATATGTAGCATGCTCCACATAGTTTAACACGTTACTTGTCCTTGGCTTT</w:t>
      </w:r>
    </w:p>
    <w:p w14:paraId="588749A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GTAGGACTGTGATCTCAGCACTTGGGAGGCCAGGACTCACAAGTTCAAAGCCAGCCT</w:t>
      </w:r>
    </w:p>
    <w:p w14:paraId="5921C75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CTACACAGATCCTTTCTCATAAATAGCACCTTTCACTTCACCCCTATCCATATAAAC</w:t>
      </w:r>
    </w:p>
    <w:p w14:paraId="7FEA14F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AGATACTGTGATAGAAGTGATAAGAAAAGATGTAATATATGATGTGTTGTGTGTGTG</w:t>
      </w:r>
    </w:p>
    <w:p w14:paraId="52346F2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TATGTATGTATGTATGTAAGTATGTATGTATATACATCCTGGGGATTGAACTATAC</w:t>
      </w:r>
    </w:p>
    <w:p w14:paraId="4098F00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CCTGGGGATCAAACTCAAGTCATCAGGCTTGACAGCAGGCACCAAACAGTTAATTCC</w:t>
      </w:r>
    </w:p>
    <w:p w14:paraId="463D139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AAAATACATTACAGCACTTCCTTTGCCTACTTTGAATTTATTGAATAGAGAATTAAT</w:t>
      </w:r>
    </w:p>
    <w:p w14:paraId="3026240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AGAGTATTAAGGCTGTACTAAAAAACCTATTTCTTATTAAAACCAATTAAAAAAAGT</w:t>
      </w:r>
    </w:p>
    <w:p w14:paraId="42422BD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AAAGGTGGCTGCCAGAAGTGAATGTCAGAAAGGTAGGTAGAAGCAGTAGTCAATATT</w:t>
      </w:r>
    </w:p>
    <w:p w14:paraId="7F99A40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AGATCGTCATTTTTGCCTTAATGGGTTTTTCTTTTTGTCTTAATGGGTTTTTCTTTT</w:t>
      </w:r>
    </w:p>
    <w:p w14:paraId="4435E20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CTTTT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CAAATGACCATGGAAACAGTTGAATCACAGCAGGATCGAAGTGTAACAC</w:t>
      </w:r>
    </w:p>
    <w:p w14:paraId="622DFA3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TTCTGTGGCAGAGCATAGCTCTGCTCATATGCAGACTGGTCAAATTTCTGTTCCTACTC</w:t>
      </w:r>
    </w:p>
    <w:p w14:paraId="18E4121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AGCTCAG</w:t>
      </w:r>
      <w:r>
        <w:rPr>
          <w:rFonts w:ascii="Courier New" w:hAnsi="Courier New" w:cs="Courier New"/>
          <w:kern w:val="0"/>
          <w:sz w:val="18"/>
          <w:szCs w:val="18"/>
        </w:rPr>
        <w:t>GTAGGCCATAGGCAGGTACAATGAAAGTTAAAATGGAAATGTGGATTGTGTG</w:t>
      </w:r>
    </w:p>
    <w:p w14:paraId="0097434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TTTTTTTTTTTTTTTCAGTTATCTTAAATATAGCCATACTAATTGATTTTACTTTGA</w:t>
      </w:r>
    </w:p>
    <w:p w14:paraId="45FD518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GAAGACATTTTTGCATTGTAACATATACTTGACCCCTGACACAAACTCCTTTGTAGC</w:t>
      </w:r>
    </w:p>
    <w:p w14:paraId="222DE4F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AAACTCCCAAGTTATTACTTGACTGGTTTGCTAATTCCAAATATTTACAGTTCTAAT</w:t>
      </w:r>
    </w:p>
    <w:p w14:paraId="55B4AD4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ATAGTTATTACAGCTAGTGGAAATTTTCTGTTTGCCCATTATGTATTTGTCTTGATC</w:t>
      </w:r>
    </w:p>
    <w:p w14:paraId="0F6800F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CTTTCCTATCAGTTAGGTTTTAAAATTTTTATTAGTTTCTTTGAGAATTTTATATA</w:t>
      </w:r>
    </w:p>
    <w:p w14:paraId="23FACA5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TATTTTGATTATATTTACCCTTTTTCCAGCCCCTCCAATTCCAACTCCCTTTTCCCT</w:t>
      </w:r>
    </w:p>
    <w:p w14:paraId="6731630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CTTCCCAATGTTGTGTCCTCTTTCTAGAATTTTTTTTTCTTTTTTGAAACTGAACCTC</w:t>
      </w:r>
    </w:p>
    <w:p w14:paraId="6CB1650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GTGTAGTCCTGGCTGGCCTGGAACCCGCCATATAGACCAGCCTGGTCTTGAATCCAC</w:t>
      </w:r>
    </w:p>
    <w:p w14:paraId="6C7CA03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GATCCACTTACCTCTGCCTCCTGAGTGCTGAGATTAAAGTGAACATCACCAGATCCA</w:t>
      </w:r>
    </w:p>
    <w:p w14:paraId="041A66E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CATTTCTACAATCTCTTAGCCTCTGTACCTCCACCAGTTGTGGGTATCTGTCAGTTTA</w:t>
      </w:r>
    </w:p>
    <w:p w14:paraId="03EB2D9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CTATTACATATAGAAACTTATCTGGTCAGGGTTGAGAGCTGCATTAAGTTATGGGTA</w:t>
      </w:r>
    </w:p>
    <w:p w14:paraId="7041137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TGATAAGTCATTAGGAAACAGTTTAATACCATGTCCATTTAACAGCAGAATGGTAGT</w:t>
      </w:r>
    </w:p>
    <w:p w14:paraId="0B94574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GCTCTTCCCAAGGTTCTATGGCTTGTCTAGCCACAAGCTTTTGGCATGACAGAGGTGC</w:t>
      </w:r>
    </w:p>
    <w:p w14:paraId="54E52EA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GTATGGCTTCATCTTATCCAGCAGGCCTTAAATTTAACCAGAAACTGATTGTTTGCT</w:t>
      </w:r>
    </w:p>
    <w:p w14:paraId="773BEA8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ATCATCTTCATGCCACTATTGTACTAGTGAATATGTCTTGCAAGGCCAGTGACTGTT</w:t>
      </w:r>
    </w:p>
    <w:p w14:paraId="50A019E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ACTTTCACGGTTCACAGCTGGGTAAGATTGATGATTATTTTTCTCCTCTAGAGAATT</w:t>
      </w:r>
    </w:p>
    <w:p w14:paraId="290F627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TGACTAAGGAAACTTAGAAAGTATTTAATTTGAAGTTTGCTTATAGTTGTAGAGGGC</w:t>
      </w:r>
    </w:p>
    <w:p w14:paraId="4E40CF4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TAGTCCATGATCATCACGGCAGAAAGCATGGGGGCAGGCTGTCAGGCATGGTGCTGA</w:t>
      </w:r>
    </w:p>
    <w:p w14:paraId="275DFB5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CTGTAGCTGAGTGCTTTATATCCGGATTTTTAGGCAAACACACAGAATATGAGACTTG</w:t>
      </w:r>
    </w:p>
    <w:p w14:paraId="5B810DA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ATGTAGGCTTTTGAAACCTCAAAGTTCACCATCAGTGACACACCTCCAAGGCCATAC</w:t>
      </w:r>
    </w:p>
    <w:p w14:paraId="00F69F7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CTAATCCCTCCTGTTTACTGCTCTAGTTTGCAGCATGAACCTGGGAGTGGGCATGGG</w:t>
      </w:r>
    </w:p>
    <w:p w14:paraId="10501DC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GGCCTAAAACTAAGGTGGACTGAAATCCCTTTCAATAGCCAACTTTATTCAAAGATA</w:t>
      </w:r>
    </w:p>
    <w:p w14:paraId="6C931FB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AATTTATATTCTGAGGGTCAGAGTTACCTGAGTAAAGCATACTATTATTACAAGTT</w:t>
      </w:r>
    </w:p>
    <w:p w14:paraId="63341B8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TCTTCACGTGGCAAAAGCATGTTGCTTCATAGACATATATAAACAAATAACAGCAGC</w:t>
      </w:r>
    </w:p>
    <w:p w14:paraId="61104E0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ACTGAGTAATCTGAAGTGAACTCATCTTGTCTGTTCTTGGGAAGCACATCCCAAGAA</w:t>
      </w:r>
    </w:p>
    <w:p w14:paraId="498E296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CACATGTTATGGAGGAATAGACATTATAAGAATCTCGTCTTACTTACTTAGAGTCTT</w:t>
      </w:r>
    </w:p>
    <w:p w14:paraId="6DD80DF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ACAAGGTCTCAGAAATCTCACACAGCTTCATTTCATGCACTGTGTTCTCTATCTCCC</w:t>
      </w:r>
    </w:p>
    <w:p w14:paraId="149DA97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CCCCCTAATATCAGGATACACAGATTGGTTTTGATTTGAGATGTTGTAAGATAAATC</w:t>
      </w:r>
    </w:p>
    <w:p w14:paraId="7F7BB63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TTGCCATTTGATGCATGAGTATCCTATAAGCAAGTAATCTATAATATTAGAACAGTG</w:t>
      </w:r>
    </w:p>
    <w:p w14:paraId="480A305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GCATTGTATATAATACTGTACCACCAAAAACTGAGACCCAAACTATGTCCAGTACTA</w:t>
      </w:r>
    </w:p>
    <w:p w14:paraId="49EDB46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GTTACATTATTATGTTGATCAGAAAAATCTAGAGAATAGCTTGAAAAGAGACCCACA</w:t>
      </w:r>
    </w:p>
    <w:p w14:paraId="3F2EA6B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TTAGTAGTTCTGGTATCTGGTAAAACATAAGCCTGTATATGCCTTCTAATAGGAATA</w:t>
      </w:r>
    </w:p>
    <w:p w14:paraId="7BBF79E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ATGTTATGCTGTTCTATGCAATTAAGAAGTGATTTAAATCTCAAGGGAAAATTAAAC</w:t>
      </w:r>
    </w:p>
    <w:p w14:paraId="7BB4533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GCCCGCTCTCATAGACTCATAACCTCATAGACTCAATAAACTCATAAATGAGTCTAT</w:t>
      </w:r>
    </w:p>
    <w:p w14:paraId="4FE8EC3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GGTCCCAATGTCCCAGAGTCATTAGTAAAGTAACTTCTCCTTTGGGTGCATTGGGGC</w:t>
      </w:r>
    </w:p>
    <w:p w14:paraId="35BC1E8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CTTAATTTGGCCCCAGTTGGGCAGGCTTGACTTTTAAATATGGTCGATACCTTCTTTTGC</w:t>
      </w:r>
    </w:p>
    <w:p w14:paraId="0CECF61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TCAGCTGTAGGTTTGCTATCTTTATGGCGATTGCTACTGTTTCCTTGCCCTCTGCTG</w:t>
      </w:r>
    </w:p>
    <w:p w14:paraId="79AAB02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CTGGAGTTGGTGGGTGAATAGGAAGAGGAATCCACAGTGTTTCAGTGGGTCCATCC</w:t>
      </w:r>
    </w:p>
    <w:p w14:paraId="24344DB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ATGACAGATGCATACCCACCCCTTCCCAGTTTTCTTCTGGAGAAGAAATGTTGCAAG</w:t>
      </w:r>
    </w:p>
    <w:p w14:paraId="059629E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ATGCATCAGCTTGCTAATTATCTTCTGCAAGTAAACTCAGAGGGGATAGGGTATGCA</w:t>
      </w:r>
    </w:p>
    <w:p w14:paraId="6CD1E37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GTATGAATCTATTGCTAGAAATAATTCTACAATAGTAAACAGTCTGAAATAATATTT</w:t>
      </w:r>
    </w:p>
    <w:p w14:paraId="4B0F818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TAACTGTAAAAAAATGAGTCAAAACAGCCAGTTCCATCTGTTGGGCTGAGGAAAAGG</w:t>
      </w:r>
    </w:p>
    <w:p w14:paraId="2CE8EE4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TATTAATAGATTAATAAATATCTGGGCCACGGATCCCTCTTATACTTGTAGGTGCGC</w:t>
      </w:r>
    </w:p>
    <w:p w14:paraId="7F0A42F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CAATAAAATTAGTATCTGCTTGTAGAATGGGAGAAGTTTGGACAAGTTTTGTGATTA</w:t>
      </w:r>
    </w:p>
    <w:p w14:paraId="47B8769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ATTCAGTTCGTATGAGAAAATCCAGGGTTTGCTAGCTGAATAATGATTTCCTATACT</w:t>
      </w:r>
    </w:p>
    <w:p w14:paraId="0AA97B5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ACAATACTTTGCAAATCAAATTTGAAAATCCAGAGTTGTGAAACATTCTTAAAAAAT</w:t>
      </w:r>
    </w:p>
    <w:p w14:paraId="22EE345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TGTTAGTTAAGGGAAATATAATACAGTAAGGACCAAACCCATGTAATTGTTGACATC</w:t>
      </w:r>
    </w:p>
    <w:p w14:paraId="275BB99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TTCTCCCCTGCTTCACGAACTGAGCAGTTAGCATTTAATGGCCCTTATGGTATAAAT</w:t>
      </w:r>
    </w:p>
    <w:p w14:paraId="04EC901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TCCATTCCAAAAGCTTATCCTCCCATGCTATAATATCTGTAGGAGACAGTTTAGTGG</w:t>
      </w:r>
    </w:p>
    <w:p w14:paraId="02612E0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AAATAAGTAAGTTTAAAGGCAGTGAAGGATCCTCATGAATCACAAATGCTTCTTTTA</w:t>
      </w:r>
    </w:p>
    <w:p w14:paraId="652EC02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GGATTCAAATAGCTGTAGTTCTTTTCTTGCTTCTCGAGATAACATGCAAGGACTGA</w:t>
      </w:r>
    </w:p>
    <w:p w14:paraId="4D8F095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ATGATGCCTCTCCTTCTGGAGTTTTATATATATTGGTTAGTGCAAAATTAGGTAAAC</w:t>
      </w:r>
    </w:p>
    <w:p w14:paraId="03671A2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TGATTTTGCTGAAATTGCACTGAAAATACCAAGTTCCTGAGTCTGGAAAAGAATTG</w:t>
      </w:r>
    </w:p>
    <w:p w14:paraId="25638DE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AAGGAATTCCATTTTCCTGCTGTGCCCTAACTTGCCTTAATTGTAAAGGTAGCTTTT</w:t>
      </w:r>
    </w:p>
    <w:p w14:paraId="7746DBA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TAGGTTTTCCTAAATCCTTGTCAGAAAGGAGAGAGAATTCAAGATTAGATTGATTAT</w:t>
      </w:r>
    </w:p>
    <w:p w14:paraId="7465C3F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ATTGTCCACCATTCAGGGTCATTTTCAAGCAATGGAGGATACATGTCTAAAGGAGGC</w:t>
      </w:r>
    </w:p>
    <w:p w14:paraId="7F1B2E2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AGTAAGGGAGCTGAGGGAAATGGCACAGTTGCTGGTGGATTTGGTCTGACTTTTGAG</w:t>
      </w:r>
    </w:p>
    <w:p w14:paraId="50C63EC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GAACGGGGAAAGTAAAGCTCACACCTGAGTGAAGCATACAATCCTAAGGACGAGCTG</w:t>
      </w:r>
    </w:p>
    <w:p w14:paraId="6063ED9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ATGACAGATACATCTCATAGACACAGAGAAACAAATAATAGCCAGGGGAAGGTCTCT</w:t>
      </w:r>
    </w:p>
    <w:p w14:paraId="749F107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CCAATTTTAAGGTTCTTGTATTCATTCAAGGAATTGGTCATAAGTATTTTGATAAC</w:t>
      </w:r>
    </w:p>
    <w:p w14:paraId="1546EE0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CTAGTGACCTAAAATTGAACAGGGATCTTTTCCCCTTGTTATTGTTGCCTCTTCAAT</w:t>
      </w:r>
    </w:p>
    <w:p w14:paraId="5D25A1A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GTTTCAAACACTGTCCCGTACTTCTTTATCTAAAGTTCCTTCTTCTGGAAACCATAA</w:t>
      </w:r>
    </w:p>
    <w:p w14:paraId="07B7AF8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ATGTACAAGTAATCTAATAGTTGTGATTTTGATACTTGTCTCCTCCTTTCTTTAAGG</w:t>
      </w:r>
    </w:p>
    <w:p w14:paraId="2CD6A84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GATGCAAAAGCTTGACATAAGGCAAAAGTCTTCCCTGGTTTCTGTTCCATTATGCTC</w:t>
      </w:r>
    </w:p>
    <w:p w14:paraId="4202E03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CACTCTTTCTGTGAGGATCCCCACTCTATTATTTCATAGCTGACTTCAGGTTCCTGA</w:t>
      </w:r>
    </w:p>
    <w:p w14:paraId="0360AD2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CTTGTACTGCTCTAGCTGACAACATGAACCTGGGAGAGCAGAGCCTAAGAGGTGACC</w:t>
      </w:r>
    </w:p>
    <w:p w14:paraId="2EE028E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AGTCTCATGCAATAGCCAACTTTATTAGAGCATTAGATAATCTAAACTCTAAGGGTT</w:t>
      </w:r>
    </w:p>
    <w:p w14:paraId="688D2CE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GAAGAGTCACTTGAATAAAGTATACAATCACAGGACCAGCGCCACATGGTAAAAACAT</w:t>
      </w:r>
    </w:p>
    <w:p w14:paraId="0B00B31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TTCCATAGAGGCATGTAAAGAAATAATATCCAGTTGCAATGAATAATCTGGAGGGG</w:t>
      </w:r>
    </w:p>
    <w:p w14:paraId="34E29DD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GTGGGCATGAAAGCACATTCCAAGAACAATCCATATTATGGAAGAATAGAGATTACAA</w:t>
      </w:r>
    </w:p>
    <w:p w14:paraId="74CF2FC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TCTTGTTTTGTTTACTTGGAGTTTTCTCACAAGGTCTCAGAAATTTCCTCACACAGC</w:t>
      </w:r>
    </w:p>
    <w:p w14:paraId="4B69C9B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ATTTATGGACTGTTCTGAATCTTTTTAAACAGTCCACCAACTGGGAATCAAACATTC</w:t>
      </w:r>
    </w:p>
    <w:p w14:paraId="346CC0F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CATGAATCTGTGGGGGCCAATCCTTTTTTTTTTTAAAGATTTATTTATTTATTTTTA</w:t>
      </w:r>
    </w:p>
    <w:p w14:paraId="4B334F6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ATATGAGTTCTCTGTAGCTGTACAGATAGTTGTGAGCCTTCATGTGGTTGTTAGGAA</w:t>
      </w:r>
    </w:p>
    <w:p w14:paraId="0A7AA29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AATTTCGGACCTCTACTCCCTCTGGTTGGCCCCACTTGCTCCAGTCCAAAGATTTAT</w:t>
      </w:r>
    </w:p>
    <w:p w14:paraId="1DBCA28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TTATTATAAATAAGTAGCTGTCTTCAGACACATCAGAAGAGGGCATCCATATCTTAT</w:t>
      </w:r>
    </w:p>
    <w:p w14:paraId="68B49BF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AGGTGGTTGTGAGCCACCATATGGTTGCTGGGATTTGAACTCAGGACCTTCGGAAGA</w:t>
      </w:r>
    </w:p>
    <w:p w14:paraId="73D03B0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GTCAGTGCTCTTAACAGCTGAGCCATCTCACCAGTGCCCAATGGTGGCCATTCTTAT</w:t>
      </w:r>
    </w:p>
    <w:p w14:paraId="167575C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AGTCACCACAAGGGCTTTTATTACTGTATGATGTCTAGAAGGGGTGTTATTATCTCT</w:t>
      </w:r>
    </w:p>
    <w:p w14:paraId="33332A7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AAAAAGAGAGGTTGTTATTCTGTATCCCAAGATGACTTACAACTCACAATGTAGTTA</w:t>
      </w:r>
    </w:p>
    <w:p w14:paraId="4CF1817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CAGGCTGACCTTAAACTCAAGGTAATGTTTCTGCCTTAGTCTCTCAACTCTTAGGAT</w:t>
      </w:r>
    </w:p>
    <w:p w14:paraId="680037F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GAGAATGAGCTACCACATCTGACTTCAGTTAGGTCTTAAACTTTGAAATAGTTTCAT</w:t>
      </w:r>
    </w:p>
    <w:p w14:paraId="6B71315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GAGAATGATCACATACACACACAGACAAAAGAAGTACATTTAAGAATTTATTGGTTT</w:t>
      </w:r>
    </w:p>
    <w:p w14:paraId="707DB7A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CAGATACTCAACAAAGTTAACAAATTCTTTTTTTTTTTTTTGGTTTTTCAAGACAGGG</w:t>
      </w:r>
    </w:p>
    <w:p w14:paraId="21FC848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CTTTGTGTAGCCCTTGCTGTCCTAGAACTCACTCTGTAGACCAGGCTGGCCTCGAAC</w:t>
      </w:r>
    </w:p>
    <w:p w14:paraId="6F74DB5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GAAATCCTCCTGCCTCTGCCTCCCTAGTGCTGGCATTAAAGGCGTGCGCCACCAATG</w:t>
      </w:r>
    </w:p>
    <w:p w14:paraId="710EE66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AGCTCAGAAGGTATTCTTTTAAACACTTATATTAAGAATTTGTTAACTTAGCCAGGC</w:t>
      </w:r>
    </w:p>
    <w:p w14:paraId="63A9E2C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GTGGCACACACCTTTAATCCCAGCACTCGGGTGGCAGAGGTAGGTGGATTTCTGAGT</w:t>
      </w:r>
    </w:p>
    <w:p w14:paraId="076E7CD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GAGGGCAGCCTGGTCTACAGAGTGAGTTCCAGGACAGCCAGGGCTACACAGAGAAACC</w:t>
      </w:r>
    </w:p>
    <w:p w14:paraId="34B6DCB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TCTTTAAAACAAACAACAACAACAACAACAAAAAAAAACCAAAAAACCCTACTGAAT</w:t>
      </w:r>
    </w:p>
    <w:p w14:paraId="663EA90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GGCAGAGTTCTAGATATACAGATTTGTAGCTAGCTTCTGGCTTTAAATAAAGCATTT</w:t>
      </w:r>
    </w:p>
    <w:p w14:paraId="0CE6789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GTGGTATACTAGTTACTCTTCTGTAGCAGTGTTTTTCATATATATAAATCCCAGCTG</w:t>
      </w:r>
    </w:p>
    <w:p w14:paraId="00ADCC1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GTTAATTACCTGCCTCCATGCTTAACTTCCTGAATGAAAGACATGCACACTACCTTT</w:t>
      </w:r>
    </w:p>
    <w:p w14:paraId="267A886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AAATTTTTTTTATTAGATATTTTCTTCATTTACAATTCAAATGCTATCCCGAAAGT</w:t>
      </w:r>
    </w:p>
    <w:p w14:paraId="45CEFA2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TTATACTTTACCCCAGGCCTATTCCCCAACTCACCCACTCCTACTTCCTGGCCCTGG</w:t>
      </w:r>
    </w:p>
    <w:p w14:paraId="305ECA3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TCCCCTGTATTGGGGCATATAATCTTTGCAAGACCAAGGGCCTCTCCTCCCAATGAT</w:t>
      </w:r>
    </w:p>
    <w:p w14:paraId="3F80C31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CGATTAGGCCATCTTCTGCTACATATGCAGCTAGAGACACGAGCTCAGGGGGTACTG</w:t>
      </w:r>
    </w:p>
    <w:p w14:paraId="49C9807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AGTTCATATTGTTGTTCCTCCTATAGGGTTGCAGAACCCTTCAGCTCCTTGGGTACT</w:t>
      </w:r>
    </w:p>
    <w:p w14:paraId="5252C5D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TTCTCTAGCTCCTCCATTGGGGACCCTGTGTTCCATCCAATAGATGGCTGTGAGCATCCA</w:t>
      </w:r>
    </w:p>
    <w:p w14:paraId="4C7C130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CTGTATTTGCCAGGCACTGGCATAGCCTCACAAGAGACAGCTATATCAGGGTCATGT</w:t>
      </w:r>
    </w:p>
    <w:p w14:paraId="4EF2080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CAAAATCTTGCTGGCGTATGCAATAGTATCTGTATTTGGTGGTTGATTATGGTATTG</w:t>
      </w:r>
    </w:p>
    <w:p w14:paraId="362A8EE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CCCGGAAGGGGCAGTCTCTGGATGGTCCTTCCTTCAGGCTCTGCTCCGAACTTTGTC</w:t>
      </w:r>
    </w:p>
    <w:p w14:paraId="19B9A4D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GTAACTCCTTCCATGGGTGTTTTGTCCCCCATTCTAAGGAGGGACGAGAAGTAACCA</w:t>
      </w:r>
    </w:p>
    <w:p w14:paraId="01F4986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TCTGGTCTTCCTTCTTCTTGAGTTTCTTGTGTTTTGCAAATTGTATCTTGGGTATTC</w:t>
      </w:r>
    </w:p>
    <w:p w14:paraId="1F8877C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GTTTCTGGGCTAATATCCACTTATCAGTGAGTACATATCATGTGACTTCTTTTGTGA</w:t>
      </w:r>
    </w:p>
    <w:p w14:paraId="5167A92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TTTTACCTCACTC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ATGATATCCTCCAGGAACACTGTGGAAGAGGAGTCAGAAA</w:t>
      </w:r>
    </w:p>
    <w:p w14:paraId="10D1B6F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AATATAAGATGACCAGAAGTGTCCTGTAGCTCTGTCCTCCTAATGGAAACATTCTTTCC</w:t>
      </w:r>
    </w:p>
    <w:p w14:paraId="5865854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AGAGTCTAGAGAGAGGCTCTTAAGTTGAGAAGCTTACAAAATTATGTGACTCAAAAGCT</w:t>
      </w:r>
    </w:p>
    <w:p w14:paraId="49B7340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AGAAAGTTACAAGGCTCTCAAGGTCATATAAGCAATAAACAATTGTCAGAAGAGAGGAT</w:t>
      </w:r>
    </w:p>
    <w:p w14:paraId="14531F8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CTCCATAGAACCAGCCTGCAAGTTGGACAAAGAATTCTAGGGATATAAATTTTAGTGAA</w:t>
      </w:r>
    </w:p>
    <w:p w14:paraId="53EE0A2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TATCACCC</w:t>
      </w:r>
      <w:r>
        <w:rPr>
          <w:rFonts w:ascii="Courier New" w:hAnsi="Courier New" w:cs="Courier New"/>
          <w:kern w:val="0"/>
          <w:sz w:val="18"/>
          <w:szCs w:val="18"/>
        </w:rPr>
        <w:t>ATACTGGTGTGGGCTTTTCAGTGATATAGCTTCCTTTAAGTAACCCCAATA</w:t>
      </w:r>
    </w:p>
    <w:p w14:paraId="6E07B71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TCCATTTGATTTGTTATTCATGCCCTGTCTAAGATGAATAAGCTTTTGTTCAGGAAA</w:t>
      </w:r>
    </w:p>
    <w:p w14:paraId="3908713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CAAACAACAGGAATAAAAATATGTATTTGTTAATTTGAGTCTGGCTAGTTTTATTTA</w:t>
      </w:r>
    </w:p>
    <w:p w14:paraId="13EBD56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AGTTCATCTCCACTTCCATTCATTTTCCTGCATGTCTTAGGGTTACTATTTCTGTAT</w:t>
      </w:r>
    </w:p>
    <w:p w14:paraId="5966670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AACACCATGACAAAAAGCAACTTGGGGAAGAAAGTGTTTATTTGGCACTATATTTAT</w:t>
      </w:r>
    </w:p>
    <w:p w14:paraId="488C0BA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CGTTTTAAATGTTATCCCCTTTCCTAGTTTCCCTCCAAAAACCTTCTATCTTTTCCC</w:t>
      </w:r>
    </w:p>
    <w:p w14:paraId="3FA7ECC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CCCCTGCTCACCAACCCACCCACTCCCACTTCCTGGCCCCTATATTGGGGCATAGAA</w:t>
      </w:r>
    </w:p>
    <w:p w14:paraId="2833190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TCACAGGACCAAGGGCCTCCCCTCCCATTGATGGCCGACTAGGCCATCCTCTGCTAA</w:t>
      </w:r>
    </w:p>
    <w:p w14:paraId="4B533A9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GTGGCTAGAGCCATGAGTCCCACCATGTGTTCTCTTTGGTTGGTGGTTTAGTCCCA</w:t>
      </w:r>
    </w:p>
    <w:p w14:paraId="52FB9D0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AGTTCTGGTGGGATTGCAAGCTTGTACAACCCACTCTGGAAATCAGTCTGGCGGTTC</w:t>
      </w:r>
    </w:p>
    <w:p w14:paraId="19C3FE2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AGAAAATTGGACATAGTACTACTGGAGGATCCAGCAATACCTCTCCTGGGCATATAT</w:t>
      </w:r>
    </w:p>
    <w:p w14:paraId="0EF99AC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GAAGATGTTCCAACTGGTAATAAGAACACATGCTCTACTATGTTCATAGCAGCCTTA</w:t>
      </w:r>
    </w:p>
    <w:p w14:paraId="18B4574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TAATAGCCAGAAGCTGGAAAGAACCCAGATGTTTATTGGGGTTACTTAAAGGAAGC</w:t>
      </w:r>
    </w:p>
    <w:p w14:paraId="5985307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ATCACTGAAAAGCCCACACCAGTATGGGTGATAATTCACTAAAATTTATATCCCTAG</w:t>
      </w:r>
    </w:p>
    <w:p w14:paraId="65A0E76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TCTTTGTCCAACTTGCAGGCTGGTTCTATGGAGGATCCTCTCTTCTGACAATTGTTT</w:t>
      </w:r>
    </w:p>
    <w:p w14:paraId="68DA074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GCTTATATGACCTTGAGAGCCTTGTAACTTTCTGAGCTTTTGAGTCACATAATTTTG</w:t>
      </w:r>
    </w:p>
    <w:p w14:paraId="0F56E73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GCTTCTCAATTTAAGAGCCTCTCTCTAGACTCTAGGAAAGAATGTTTCCATTAGGAG</w:t>
      </w:r>
    </w:p>
    <w:p w14:paraId="13F2204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AGAGCTACAGGACACTTCTGGTCATCTTATATTCTTTCTGACTCCTCTTCCACAGTG</w:t>
      </w:r>
    </w:p>
    <w:p w14:paraId="4ACDD73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CTGGAGGATATCATCCTGAGTGAGGTAAAAACAATCACAAAAGAAGTCACATGATAT</w:t>
      </w:r>
    </w:p>
    <w:p w14:paraId="55C6C12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CTCACTGATAAGTGGATATTAGCCCAGAAACTTAGAATACCCAAGATACAGTTTGCA</w:t>
      </w:r>
    </w:p>
    <w:p w14:paraId="44EDFE3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CACACGCTGCTTTTATCTCTTGATATCCTTTAAACAGTGCAACAGCTGGGCCACTTC</w:t>
      </w:r>
    </w:p>
    <w:p w14:paraId="793F660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ACATCTACCTCCCGCCAATAATCCCGAGATATTACTTACTAAATCTATATTCTACCA</w:t>
      </w:r>
    </w:p>
    <w:p w14:paraId="10398AF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CTGCCCTGGACCCAGAGGGCTGCCCAACTGGGCTGCACTCTCCTGGCTTCTTCACAT</w:t>
      </w:r>
    </w:p>
    <w:p w14:paraId="0A94BB3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GCTATGCCTCCCTGTCTTCCACCATTCTCAGGCATGGTGTCTCTCCTCTCCTTCTTC</w:t>
      </w:r>
    </w:p>
    <w:p w14:paraId="06DFCBA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CATGGTGGACCTCCTCCTTCCTCCATCCTCTCTGTCTCAAGCCTGGGAATCCTAAAA</w:t>
      </w:r>
    </w:p>
    <w:p w14:paraId="5294C43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CCGCTTCTATCTGCTCTGCCCAGTCATTGGTTGCTGGCATCTTTATTTACCAATCAG</w:t>
      </w:r>
    </w:p>
    <w:p w14:paraId="3038908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CAACTGGGGGCAGGGTCCCTCAGTTTCTTATGTGCTAGCACTTGGGTAAGCAGTTTT</w:t>
      </w:r>
    </w:p>
    <w:p w14:paraId="050D725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GGACCAAAGTTAACAATTTAATACAAGCATCATTAGGCCAAATCCACTTTCTATGACA</w:t>
      </w:r>
    </w:p>
    <w:p w14:paraId="6FE96C7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ACTATACCAAGTCAAGCTAAGGAAGAAAGATTATTTTGGGTTTATGGTTCTGGAGG</w:t>
      </w:r>
    </w:p>
    <w:p w14:paraId="68F410A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AGAAGTCCACCATAGCAGAGTGGAGGAATTGCTAGCAAGCAGCAGGTGTGGTGGCTG</w:t>
      </w:r>
    </w:p>
    <w:p w14:paraId="762F289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CAAGATGTTGAGAGTTCATATCTTGAACAAAGCATAAAGCAGAGAGAGTGAACTAGG</w:t>
      </w:r>
    </w:p>
    <w:p w14:paraId="0A34E78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GGCAGGAGTCTTTAAACTCCCAGAGCCTGCCTCTAGTGATTTACTTCCTCAAGCAAA</w:t>
      </w:r>
    </w:p>
    <w:p w14:paraId="2AA1C74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ACCTCCTAAACGTACCCAAATAGTGCCACCGATGGGGGATAAGTGTTCAAATAAATG</w:t>
      </w:r>
    </w:p>
    <w:p w14:paraId="1B66EE5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CTATGGGAAACATTTTCCTTCAGATCACTGTGAGTAATCAGATAGAACCTCACTGAG</w:t>
      </w:r>
    </w:p>
    <w:p w14:paraId="56D19F7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TATAGGTGTCTCAATAATTCCAGTACATATGAAGTGCTGTTAAATGCTGTATATAAT</w:t>
      </w:r>
    </w:p>
    <w:p w14:paraId="42DFBD1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AAACATAAGGCACAAGCAGAGGGAATAGCTAGCTGACTAGGAACTCTGTATGCGATT</w:t>
      </w:r>
    </w:p>
    <w:p w14:paraId="1C654CC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CATTTGAGGTAGGTACAAGGGTTAGTAGGAGTTTTTTTCATGTGGATGTGGGGAG</w:t>
      </w:r>
    </w:p>
    <w:p w14:paraId="753E738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GGGAAGTGTATTTTGGGTAGAGGAAATAATGTGTACAAAAGCACAAAGTCAGCATAT</w:t>
      </w:r>
    </w:p>
    <w:p w14:paraId="77E420E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AAATTACAAATGAGCAACATCTTGTCAGTGGGAAACCATTGTCTAGTCTGGGAAGTA</w:t>
      </w:r>
    </w:p>
    <w:p w14:paraId="05CFCDD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CTGGCAAAAGTATGCAGAAAGTTATAGAGAGGTGAGACTCTGTGCTCTAAATATGAT</w:t>
      </w:r>
    </w:p>
    <w:p w14:paraId="101844F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AATATTTTCAGATGCCCGTTGTGTTTAGAATGCTAGTAGCACTGTAGAGATGGAGTT</w:t>
      </w:r>
    </w:p>
    <w:p w14:paraId="0E1A706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AGTCAGTGAGCCAATAGGCAGACCATCATTGGGATTCTAATGGAGCCATGGTGCTGT</w:t>
      </w:r>
    </w:p>
    <w:p w14:paraId="2755F90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ATGTAAGGACTACTACAACTTTTCAGAATTAAAAAGAAATAATGTGTGTGTGTGTGT</w:t>
      </w:r>
    </w:p>
    <w:p w14:paraId="283E64F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TGTATCTGTGTGTATGAACATGCACATGTGTCTACAAGTACAATGGAGGTCAGAAGA</w:t>
      </w:r>
    </w:p>
    <w:p w14:paraId="7CB3599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TGTTGAATCCTTTGGACTGGAGTTAGAGACAGTTGGAATCAAATTTAAGTCCTCTGC</w:t>
      </w:r>
    </w:p>
    <w:p w14:paraId="0782346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GCAGCAAACACTCTAAGTTTCCGAACAGCCTCTAGCCACCTGCCCCAGAATCTTAA</w:t>
      </w:r>
    </w:p>
    <w:p w14:paraId="2922299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GAATGTTTAGATTTTTTAGTTTTTGTGTTTGTGCTGGCACACATAGGACTGGCATAT</w:t>
      </w:r>
    </w:p>
    <w:p w14:paraId="1EA35B1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CTCAGTGGGTAAAGGTACTTGTCATCAAGCTTGATAACCTGAGTTTGATTTCTAGGA</w:t>
      </w:r>
    </w:p>
    <w:p w14:paraId="7BE9EF7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ACGTGATGGAGGGAGAAAGCTAGTTTTTAAAGTTGTTCTTTTAATCTCCATCTATAT</w:t>
      </w:r>
    </w:p>
    <w:p w14:paraId="5893D8C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TGTCCTGGCACTTGGAGTACTCATACATGTACATACAAATAAGTGGTAAGTATATAA</w:t>
      </w:r>
    </w:p>
    <w:p w14:paraId="3AF1425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AGCAGGAAATCAGTAAGGAAATGAAAAGGGAATTGCATAAAGATGTTCATATCTTAA</w:t>
      </w:r>
    </w:p>
    <w:p w14:paraId="548B8FF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CATCCAGAGATATTATATATTGACATTTTTGTGCTTATTTATTTATATATTTATTGTCTT</w:t>
      </w:r>
    </w:p>
    <w:p w14:paraId="09201BE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GAATAGAATAAAAGGAAAAGCATATTTTTCCACTTGGGGTGCTTCTGTTTTGTTTTG</w:t>
      </w:r>
    </w:p>
    <w:p w14:paraId="2FDB46D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GTTTTAAGGCTATAATATCTGCCCTCAAATTCTGCCATTCCTTGTTGAAGTCAAAGT</w:t>
      </w:r>
    </w:p>
    <w:p w14:paraId="0A39320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AAGCAAACCTTCCTTTCCCCACTACTTTCTTTTCTTTAGGAACTGACTAAATTCAGC</w:t>
      </w:r>
    </w:p>
    <w:p w14:paraId="4F40BF1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TGTCATTTCCTCAGAGACATCTGGCCCAGCATGGTTAGCATACTAATGAGTCCCTTC</w:t>
      </w:r>
    </w:p>
    <w:p w14:paraId="01EF7D9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TAAGTTGATAATGTGAAGTTTAAAAGGGACCTTCAGGCTGGTGATCTCCAGCTTTG</w:t>
      </w:r>
    </w:p>
    <w:p w14:paraId="5BB1F87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GCCTCAGTCATACAGATTGCTAAACGGGTCATCACTAAGATGCTTCAAAAGCACCTG</w:t>
      </w:r>
    </w:p>
    <w:p w14:paraId="5595318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CTTATGCAGTTGGGGAGTCAGCTTTTTTTGTTTTGTTTTGTTTTGTTTTGGGAATCA</w:t>
      </w:r>
    </w:p>
    <w:p w14:paraId="5799685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TTCAATCATCTGCTTGACAGCAGCACCTTTACCCACTAAGCTGTCTCAGTGGCTCCA</w:t>
      </w:r>
    </w:p>
    <w:p w14:paraId="3344FE8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GCTGAGCTTTAGTTTAGAGAATTGATAGGTAGAAAGGAGAGGGAGATTAAGTGTATA</w:t>
      </w:r>
    </w:p>
    <w:p w14:paraId="78E5D6A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TCCTTAAGATGGGGTAATGAGCAGAGAAAGGACAGAGATTTGGGAGATGGCTGACTC</w:t>
      </w:r>
    </w:p>
    <w:p w14:paraId="24690C2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GAACTGGAAAAAGCTATAGTTTATGATGGTTATTTCAAAATAGCAAATGAATTCTAC</w:t>
      </w:r>
    </w:p>
    <w:p w14:paraId="6D0315B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GTAAGCATATGAATTTTGTTTTCTTTTTTTGTTTTGTTTTTGTTTTTTTGAGACAGG</w:t>
      </w:r>
    </w:p>
    <w:p w14:paraId="2A6420F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CTCTGTAGCCCTGGCTGTCATGGAACTCACTCTGTAGAACAGGCTGGCCTCCAACT</w:t>
      </w:r>
    </w:p>
    <w:p w14:paraId="5E523CC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AAATCTGCCTGCCTCTGCCTCCCAAGTGCTAGGCTCAAAGGTGTGTGCCACCACTCC</w:t>
      </w:r>
    </w:p>
    <w:p w14:paraId="13F2D1A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GTGAATTTTGTTTTCTTATTTTCTGTATTTGATCACAAACCATGGAGCTCTTTCTAC</w:t>
      </w:r>
    </w:p>
    <w:p w14:paraId="6562877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CTTTCTGTGCTACCATAATGTGTATGTAAATGTCCTGGCAGTTGTCAGGAACATCTT</w:t>
      </w:r>
    </w:p>
    <w:p w14:paraId="0FF444E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CTAGGTTGTGCTTCACTGGTTTCTAAATGTAATTAGGAAGCATGGCTACACTGGCAAA</w:t>
      </w:r>
    </w:p>
    <w:p w14:paraId="2904869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GAATCACTTCTGATCATTGTGGTTTTCCCAGGCAGGTTAAACAAGCATGGAATAAT</w:t>
      </w:r>
    </w:p>
    <w:p w14:paraId="2DAB666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CCCCAGGCTTAATGTGCCATTCAAAGAGCTGGAAAAATGGCAGAGTAAACCACTCTC</w:t>
      </w:r>
    </w:p>
    <w:p w14:paraId="238475A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TACTAGCTGGTTTTCATTGTATGACAGTTTCAGCTGGCATTATGGACCATGAAAAAC</w:t>
      </w:r>
    </w:p>
    <w:p w14:paraId="2BA35C2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GACAAAAAAAAAATACACATGTGGGGGAAATCCTTGAATTTTTTAAATTTTGCTCTG</w:t>
      </w:r>
    </w:p>
    <w:p w14:paraId="3512B94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CAGCATAAATATAAATAAAATGCCTCTGTGGAGTCTGTAAAAAACAAAACAAAACAAA</w:t>
      </w:r>
    </w:p>
    <w:p w14:paraId="2A5BB23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AAAAACAAAAAACAAAACACAACCAAAAACCATGGAGCCTGGTGTAATGGCACACAC</w:t>
      </w:r>
    </w:p>
    <w:p w14:paraId="1AD0A96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ATAATTCCAGCCTCTAGGAGCACTTGGGAGGCTGAGAGAGAGGAGCTAAACTTCCAGA</w:t>
      </w:r>
    </w:p>
    <w:p w14:paraId="51FF511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AGCCTTGTCTAGATAGCAGGACCTTGTCTCACAAGATGAACCACAGTTTTTATCTTTC</w:t>
      </w:r>
    </w:p>
    <w:p w14:paraId="4AD7EC6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CCTATTAATGTGAAGAAATGAAAAAGTAGTATGAGATAATTTCTGAATTATTTTAG</w:t>
      </w:r>
    </w:p>
    <w:p w14:paraId="5894F29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TGGGTTAGTTAATGCTGTGTTTTGCATGGACCATGACAGTTGGAAGAATTATACTAT</w:t>
      </w:r>
    </w:p>
    <w:p w14:paraId="652BC6D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GCTAAAATCTTATGAGTAGGCTGGGTCGGTGGTTAAGAACTGTTCTTCTAGAGGTT</w:t>
      </w:r>
    </w:p>
    <w:p w14:paraId="5B7868E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AGTTCAATTTCCAGCAACCACATGGTGGCTCAGATTCTTGTAGTATCTAAAACTGTT</w:t>
      </w:r>
    </w:p>
    <w:p w14:paraId="355DE36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TCTGAATATTTGTTGTCACTATACAATATTATGTATGTGTATTAAAAAGTCAAGCT</w:t>
      </w:r>
    </w:p>
    <w:p w14:paraId="6DE9ACB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ACATATTTAAATCCTGTTATATGTGTCCAGAGTGACTAATTATTTTCAGTGGTTCCT</w:t>
      </w:r>
    </w:p>
    <w:p w14:paraId="3893376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AGCACAAGCAACTTTGGCATATTGATATCTTGCTTTATTTAAACTTGAGGATGATAA</w:t>
      </w:r>
    </w:p>
    <w:p w14:paraId="02C1454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CTGTGGTAGTTTAGACTTAAGTTTGGCTTTATATGAAGAGTATTTATTTTTTATGAG</w:t>
      </w:r>
    </w:p>
    <w:p w14:paraId="4B8CA7D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ACCAAATCATCATTAAACTGTTGGATTAAACATTGTGACCAGTTGTGTGTGGTGTC</w:t>
      </w:r>
    </w:p>
    <w:p w14:paraId="6E0FA92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GTGTTAGTAGCTGTGGCACCCCTGACTTCCAGAGCTTCTGCCAATCAGGTACCCTG</w:t>
      </w:r>
    </w:p>
    <w:p w14:paraId="69D99AB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ATAATATTTTCAGTAATCTGAAAACTATTGCCCTTCAGGCTCTGTACAGGGAAAGGA</w:t>
      </w:r>
    </w:p>
    <w:p w14:paraId="5C11D61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GAAGAAACCCACCAGACAAAGGCTGGAGTTTTATATTTCTCTGCTTTATAACTTTCCA</w:t>
      </w:r>
    </w:p>
    <w:p w14:paraId="3350231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ACAGGCAGCACTATTTTCATCTCTGCTCAAGGGTTAAGCTACAGGATAGCCATGTGT</w:t>
      </w:r>
    </w:p>
    <w:p w14:paraId="245F6CF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ACGCTATGCCTATAATTCCTGTACTTGGGATTTGGAGGTGGGAGGGTTAGGGCTCCC</w:t>
      </w:r>
    </w:p>
    <w:p w14:paraId="7BE5303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ACCATGCTCTGTTACATAGTGGCTTCAAAGCCAGTCTAGGGCACATGAGAGTCTCTC</w:t>
      </w:r>
    </w:p>
    <w:p w14:paraId="227806C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AAGAAACAAAAACTAAGCAAGCTAGCTTAGCAGGTAGAGATACTTATGACTGAGCCT</w:t>
      </w:r>
    </w:p>
    <w:p w14:paraId="71A7B9F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ATCATGAGTTCCACCCTCAAGACTTACAGGTTAGAAGAGAGCTGACTCCCACTAGTT</w:t>
      </w:r>
    </w:p>
    <w:p w14:paraId="4A95CD6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TTCTGACCTCTACATGTGTGCTGTGACATATGAATGCACATACACACACACACACAC</w:t>
      </w:r>
    </w:p>
    <w:p w14:paraId="6FF6141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CACACACACACACACACACACACACACACACACACACACACACAGTTATTTTATGTT</w:t>
      </w:r>
    </w:p>
    <w:p w14:paraId="4E6D226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TTATTTAATCGAAACTATTATCTTAAGTGTATGCTCTGATATTTAAGACTAAGATCC</w:t>
      </w:r>
    </w:p>
    <w:p w14:paraId="4BCE7D4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CCAGCCCTGAAAAACACTTGTTAATAATCTAGAGGACATATTTCTTAGAAATTTCTT</w:t>
      </w:r>
    </w:p>
    <w:p w14:paraId="4BA9B44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AAGAACAAACTCTTCCAAAAACCACAATGCTAAAAAACAAAATGCTACGTACATATCT</w:t>
      </w:r>
    </w:p>
    <w:p w14:paraId="4877238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AATTTTAGTAATATTTACATACTCTGGAACTAATGACAATCCTCCTGCCTTAGCCT</w:t>
      </w:r>
    </w:p>
    <w:p w14:paraId="1D9AA9F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ACGTGCTAGGATCGAGGCATGACCTACCGTACTCAGGTATTTGTAAACACTTATTTT</w:t>
      </w:r>
    </w:p>
    <w:p w14:paraId="5176495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TTTGAAGTGTGTGTGTGTGTGTGTGTGTGTGTGTGTGTGTGTAAATGTTTTGCCTGC</w:t>
      </w:r>
    </w:p>
    <w:p w14:paraId="41E91AD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GTGCCTGTAGAGGTCAGAAGGCAGAGTTGGGTCCCTTAGAATTGGAGTTAAAGTTGT</w:t>
      </w:r>
    </w:p>
    <w:p w14:paraId="26B7DB2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CAACCATGTGAGTGCTGGGAGTTGAATCTGGCTCCTTTGCAAGAACAAGTGCTCTTA</w:t>
      </w:r>
    </w:p>
    <w:p w14:paraId="765F960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GATGATTCATCTCTTCAGTTCCTTAACCATTTTTAAAAATTATATATATTTTTATTC</w:t>
      </w:r>
    </w:p>
    <w:p w14:paraId="4C0C489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TTGTATGTGCATTGGGGCATATACATAGGTCAGAGGACCCAGTTCTGCAGTGTGAGT</w:t>
      </w:r>
    </w:p>
    <w:p w14:paraId="0E4A8B6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AGGGATTCAGCTCACGTTATTCACTTGCTTGGTGACCAAGTACCTTTACACACTGAA</w:t>
      </w:r>
    </w:p>
    <w:p w14:paraId="5CD386A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TTTTGCCAGCCATAGTATTTTTTTAATTTACTTTTTTTAAAATTAGTTTACGTATGC</w:t>
      </w:r>
    </w:p>
    <w:p w14:paraId="39E1750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GGAGACATATAAGCTTGCCTGTGTGTGCTTGTTTGGCATCTAGGGGAGGGGAGGACT</w:t>
      </w:r>
    </w:p>
    <w:p w14:paraId="19538ED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TGGTTACAGATACTTCAGGGCCACACCTGGATTTTTACATGGGTACTAGATATCCA</w:t>
      </w:r>
    </w:p>
    <w:p w14:paraId="359CC81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ACAGCTTCTTCTCATTCTCGAACAGCAAGTATTCTTATCAACTGAGCCATCTTTTCC</w:t>
      </w:r>
    </w:p>
    <w:p w14:paraId="5AB60F3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CAGTTTTAGCCATTTTTAGGTAAACAGTTGAGTAGTGTTAAATTTAATCCCTATTGT</w:t>
      </w:r>
    </w:p>
    <w:p w14:paraId="1571EB6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AAAACTGAACTTTCCATCTTGGAAATTTGAAACTGAACCCATAACAGTTCTTTTTTT</w:t>
      </w:r>
    </w:p>
    <w:p w14:paraId="4E5F7F2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CCGTTTTTTCCTTCCTTTTGGTTCCTATAACCATTCTACTTCTGTTTTCATGAAATT</w:t>
      </w:r>
    </w:p>
    <w:p w14:paraId="409E5E6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TAGCTTCTTCCTAGGCATAGAATTGTCTAGGATTTATCATTTTGTGATTGGCTTATTTCA</w:t>
      </w:r>
    </w:p>
    <w:p w14:paraId="1699523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TCATGATTTCCTCTAGGCTCATTCATGAAACTTCTTATTCCTTTTAAGGCCATATA</w:t>
      </w:r>
    </w:p>
    <w:p w14:paraId="12F3E0E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TAGTCTATTGTGTATCATTGTTATATTTTGTTATTACTTGGTTTTTTTGTTTGTTTG</w:t>
      </w:r>
    </w:p>
    <w:p w14:paraId="3108888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TTTGAGACATGGTTTCTTTATGTAGCTCTGACTGTCCTGGAACTTGGTAGACCAGGC</w:t>
      </w:r>
    </w:p>
    <w:p w14:paraId="2F69EE1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CCTTGAATTTAGAGATCTGTATACCATTGCCTCATGAATGCCGGGATTAAAGGTGTG</w:t>
      </w:r>
    </w:p>
    <w:p w14:paraId="0DDEF24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CATCATGCCGTACTTTTTTCTCTATTTGTTGTTGTTGTTTTTGTGGTTATTACTATT</w:t>
      </w:r>
    </w:p>
    <w:p w14:paraId="3D0110B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ATTATTATTATTATTATTATTATTACTATTATTATTTGGCTTTTCAAGACAGGATTT</w:t>
      </w:r>
    </w:p>
    <w:p w14:paraId="6CEB198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GTGCAGTCATGGGTGTCCTGGAACTTACTCTATAGACCATACTGGCCTTGAACTCA</w:t>
      </w:r>
    </w:p>
    <w:p w14:paraId="123FB3E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AGATCCACCTGCCTCTGCCTCTAGAATGCTGGGATTAAAGGCATTCACCACCATGGT</w:t>
      </w:r>
    </w:p>
    <w:p w14:paraId="30E566A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CTCAGGACCATTTTTCAAGGTTTCACAAACTTGTTATTTTTGACAGCAACCAACAGG</w:t>
      </w:r>
    </w:p>
    <w:p w14:paraId="6B9F13C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ACAGAAAGGAAGGAAGGACACTTAAGATAACCATTACCCCTATGGATGTGATTGAGT</w:t>
      </w:r>
    </w:p>
    <w:p w14:paraId="50C71C6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TGCCTGCTTGTATGTGTGTGTGTGCACCACATTAATGCAGTGTCTGACGAGACCAA</w:t>
      </w:r>
    </w:p>
    <w:p w14:paraId="0199642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AGGGTGTTAGATACAGTGAATTGGAGTTACAAATAGCTGTTAGCCACAGTATGTATT</w:t>
      </w:r>
    </w:p>
    <w:p w14:paraId="74A4D42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GGAAACAAACTTGGGTCTTCTGGAAGAGGAGTAAATGCTATTGACTTCTGAGCCATT</w:t>
      </w:r>
    </w:p>
    <w:p w14:paraId="726B089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CCAGTCCCAGGATGATCTGTTTTGAAGTTGTTTTTGAGGTAGTTTAGAATATTATCA</w:t>
      </w:r>
    </w:p>
    <w:p w14:paraId="0F36B32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AATAAAATGAATTAGAATATTAATAATTGCAATTTGACTCCTTCCTAGATGTTCTTG</w:t>
      </w:r>
    </w:p>
    <w:p w14:paraId="408293B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ATAGTTGCTGTAACTTGGGTGAAGTGACACAGGCCTGTAGTCTACTTGGGAGACAGA</w:t>
      </w:r>
    </w:p>
    <w:p w14:paraId="6C6A8D9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AGGAAGATTGCCATGGGTTCAAAATTTGTTCACATTGCTAGTTCTAATCCAGGCTTG</w:t>
      </w:r>
    </w:p>
    <w:p w14:paraId="4EC6516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AGAGTGATACCCCACTTCACTCCCCACAAAGGAAAACAAAACCCAGAACAAAACAAT</w:t>
      </w:r>
    </w:p>
    <w:p w14:paraId="292D2F1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AAAAACTCTACTAGGTATGGTGATGCATGCCTTTAATCCCTGATACCATGTTTAAAA</w:t>
      </w:r>
    </w:p>
    <w:p w14:paraId="45743CF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CATTAAAATAGAGCTAGAGATGCATGACATAGCTCACTGGTGTATTGTGACATCACA</w:t>
      </w:r>
    </w:p>
    <w:p w14:paraId="17532DF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TCCCACTTACCTAGCAAGTGGGAGAAACTGGGCTCCATCCCTAGCACCTGGGAAGGG</w:t>
      </w:r>
    </w:p>
    <w:p w14:paraId="6D162D1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GCCTAAAATGTTCAATCCCCAGTACCACCAAAAACTTAGAAAGAGAAAGATCAAAT</w:t>
      </w:r>
    </w:p>
    <w:p w14:paraId="06CCFAE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TCTTTATTACTTAATGCTAGTGAGCATTATTAAACGAGTTCTTAGAAATATCAAAAT</w:t>
      </w:r>
    </w:p>
    <w:p w14:paraId="00C2ACF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ATATTTTGCATCTTCAAGTGTTCAATTTATTTGTTTTTTTGAGACAGGGTTTGTTTG</w:t>
      </w:r>
    </w:p>
    <w:p w14:paraId="47723DE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TTGTAACCCTGGCTGTCCTGGAATTCGCTCTGTAGACTAGGCTGGCCTCAAACTCAA</w:t>
      </w:r>
    </w:p>
    <w:p w14:paraId="04BE577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AATATAACTGCCTCTGCCTCCCAAATGCTGCTGGGATTAAAGGAATGTGCTACTATT</w:t>
      </w:r>
    </w:p>
    <w:p w14:paraId="152D145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TGGCCTCAAGTGTTCATTTTATAAGGTTCTATTTTTTCTCTTTTCAGTTTTTAAATA</w:t>
      </w:r>
    </w:p>
    <w:p w14:paraId="7D713CD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AGATATTATTTAACATCGTTTTTCTACAAGATATATAGAAATGGGGCAGTTTTCAA</w:t>
      </w:r>
    </w:p>
    <w:p w14:paraId="7C38070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CTTTCTTAGATCATGAAAAGGAATTTTGATTCTAGTCCTTGATCTTAGTCTAGATAA</w:t>
      </w:r>
    </w:p>
    <w:p w14:paraId="0C7197C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AGATTTGATCTGCAGCAGAGTGGATAGTGTCAGTGTTATGCTTTATTGTGAATTCAC</w:t>
      </w:r>
    </w:p>
    <w:p w14:paraId="7CD905E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CTTTAATCCTTTATT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TGTCCTGATTGCAGGCCCATGTCTGTGATGTTCTTAGC</w:t>
      </w:r>
    </w:p>
    <w:p w14:paraId="2CC49A3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GTATTGTGACATCACAAACTCCACGATGACGGAACCTAGCTACGCACTGGAGCTGGTCT</w:t>
      </w:r>
    </w:p>
    <w:p w14:paraId="0D5C9F9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CTAGGTGCTGATCGCATGCTGTGCTACAACACTGTGAGGTTTCCCCAGTATAAGTGTCA</w:t>
      </w:r>
    </w:p>
    <w:p w14:paraId="3562865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TATTAGAACTTTTTTTAAAGTTCCAAATTCAAGTGAGGCTATCAATCGCATCACCTTAC</w:t>
      </w:r>
    </w:p>
    <w:p w14:paraId="1FC8C3C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CTGTTTCTTCAGATTAACTACTGTCTGTAGTGGGTTTTCAGTGGATGTGGTGGCATCAG</w:t>
      </w:r>
    </w:p>
    <w:p w14:paraId="740C3D2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AGAACCTATGCTTCAGGCATCCTATAGAAGAAGATTATTCTTCAGGGGATCTGGATAAA</w:t>
      </w:r>
    </w:p>
    <w:p w14:paraId="1493DFE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AG</w:t>
      </w:r>
      <w:r>
        <w:rPr>
          <w:rFonts w:ascii="Courier New" w:hAnsi="Courier New" w:cs="Courier New"/>
          <w:kern w:val="0"/>
          <w:sz w:val="18"/>
          <w:szCs w:val="18"/>
        </w:rPr>
        <w:t>GTAAATTTTTATCTGCTGTGAGTTCATTATATATGTTTTTAAAGCCTCAGAAAAAGA</w:t>
      </w:r>
    </w:p>
    <w:p w14:paraId="0801AB2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TCAAACTATAAAGTAGAATACACACCACCTTTATGTTTTTAACTTATTTTTGAGAAG</w:t>
      </w:r>
    </w:p>
    <w:p w14:paraId="4310229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GCCTGTTTGATTTTTGGAATGGGATATATACACTTTAGGCTCTCCCCATGACTTTTA</w:t>
      </w:r>
    </w:p>
    <w:p w14:paraId="5D0C5E9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CTCCTCATTTAGGATTTCTATGCCAATGTCTCCTCCCCTTTGACACTAGATAATCT</w:t>
      </w:r>
    </w:p>
    <w:p w14:paraId="3E94946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CCATATTTCTCTGCTGCATTACTTTCTAATTCCTTGTCTTGATTTTCTTTTTGAAT</w:t>
      </w:r>
    </w:p>
    <w:p w14:paraId="650D0D7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ACACTACCCAAAATATTTGTTTTACCAATTGTCTTTTTTCTTTCTGAATTGGGAATG</w:t>
      </w:r>
    </w:p>
    <w:p w14:paraId="40C9E82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GGATTTGCATGTTTTCTGCTTAATTCCCACTGACTGAGCACTGGCTCATGAAACCCT</w:t>
      </w:r>
    </w:p>
    <w:p w14:paraId="1CDC88F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CAAGTGCTCAGAAAGTACTGTTAACAGAAGAGTCAATTAATTAAAAAATGTGGTATA</w:t>
      </w:r>
    </w:p>
    <w:p w14:paraId="537F79A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TTGTGAATTTTTTATTATAAAATTGTTTTAGGGGCCTGGGAGAGATGGGTCAGGGGT</w:t>
      </w:r>
    </w:p>
    <w:p w14:paraId="5C6A89D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GGCACTAACAACTGAGTTCAAGTTCCTGATCCACATGGTGGAAGGAGAAAAACAACT</w:t>
      </w:r>
    </w:p>
    <w:p w14:paraId="7E36708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GCAAGCTGTTCTCTGAGCTCCATATGTGCACTTATTCACACATATATATATGTTTAA</w:t>
      </w:r>
    </w:p>
    <w:p w14:paraId="0987646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TAGTTTTAGGCCAGCCTGAGAGATTGTTCAGCAGTTAAAAGTACTTGTTACTCTCC</w:t>
      </w:r>
    </w:p>
    <w:p w14:paraId="2A228A6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AGCCTAAAATACTTTTCTTTGTTTTCTCTTTACTACTTTTTCTCATTGCACTTTGGA</w:t>
      </w:r>
    </w:p>
    <w:p w14:paraId="0A25190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TTTCTCAGGTTATAGCATATTTGCAAATCTGCTAATTTCTACTTAGACATTACAAAA</w:t>
      </w:r>
    </w:p>
    <w:p w14:paraId="4C3D88B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AATTTTATCTACATAGCACTTGTTCTTAGAGATTGTTTCCAGCATCCACATGATGGC</w:t>
      </w:r>
    </w:p>
    <w:p w14:paraId="6FB3B62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AAAAAAAAAAAAAAAAAAAAAACCTTCCAGTTCCTTCTGACCTGTAGGTGACCAGT</w:t>
      </w:r>
    </w:p>
    <w:p w14:paraId="5C5F6A1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CATGTGATGCACATACCTAAGTGCAGGCAAAACATTCATGTATAAAGTAGCCTAATC</w:t>
      </w:r>
    </w:p>
    <w:p w14:paraId="53765E5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AAATGTTTGTTTTAGGTCGTACACAGTGGCCACATGTCTGTATTCTTAGTACTTAGG</w:t>
      </w:r>
    </w:p>
    <w:p w14:paraId="7F0EAD0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GCTGAAATAGAAGAATTGCAAATTTGAGTCCTTCTCATAAACACAAAAGGAACAAACA</w:t>
      </w:r>
    </w:p>
    <w:p w14:paraId="711031C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AAAAAATAAAAGTAGTTTTAGAATAAATCTTGATATATATAAGAGAGATTTCTTTGT</w:t>
      </w:r>
    </w:p>
    <w:p w14:paraId="155218C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TATCTGCTTATTTTAGTTGAAGTACACCTTATTGTCTTCCTATAAGTAACTTTATTT</w:t>
      </w:r>
    </w:p>
    <w:p w14:paraId="098D456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TCTTTTTTAAAATTTTTTGTCTTTTGATTTAACTTTTTAAAAATTTGATTTACTTT</w:t>
      </w:r>
    </w:p>
    <w:p w14:paraId="0BACB30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GACATGGTTGTCTTATACAGCTTAGGCTAGTTTTAAACCTGCAGTATACATCTCCCT</w:t>
      </w:r>
    </w:p>
    <w:p w14:paraId="7B5DAE6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TAGTGTTATGAATTTGGGGTGTGCTGCCAAGCCTAGTTTACTAATTCCCCAGTGTTC</w:t>
      </w:r>
    </w:p>
    <w:p w14:paraId="53F84D2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AAACATCTTTAGAGCCTTTGCCTTTGTAAGTGATTACATATGCATATGAATTCTTCT</w:t>
      </w:r>
    </w:p>
    <w:p w14:paraId="77B3CF2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GATATTATTCAAATATGTAATCAGTTATGATTCAGTAGTGTGTTGTTTAGTCTTCAC</w:t>
      </w:r>
    </w:p>
    <w:p w14:paraId="481F78D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AGGTTTGCATACTTTCTGTAGTTTCTCTTGCTGTTGATAACTAGCTTTGTTCCATCAAAG</w:t>
      </w:r>
    </w:p>
    <w:p w14:paraId="7A6BB03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GGTTGAATACAGGATGGTATCACACTTTACCTATTATAAATTTTGGCTTCCAACACT</w:t>
      </w:r>
    </w:p>
    <w:p w14:paraId="1054EFB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AAAGTGGCTTGCAACTATGTCTTCTTCTGACCTCCATAAGTAACAAGCATACACATG</w:t>
      </w:r>
    </w:p>
    <w:p w14:paraId="257D64B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CATATGGATATATTGTTGATACTTGTTTTGTGTCCTAATATGTGATCATCTTTTTAG</w:t>
      </w:r>
    </w:p>
    <w:p w14:paraId="568CEE5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TTTCTTGGACTTCTGAGAAGAATGTACGTTCTTTAGAGTTTGGATGGAACATTTTG</w:t>
      </w:r>
    </w:p>
    <w:p w14:paraId="77A1164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ATAACTGTTGTGTCTGTTTGACTTAAGATATCCTTTAACTCCAATGGGTTTGTTTTG</w:t>
      </w:r>
    </w:p>
    <w:p w14:paraId="79DFF62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TTTGGTGTTTTTTTTTTGGGGGGGGGGCTCATTTTTGGTCAGGATGACCTGTTACT</w:t>
      </w:r>
    </w:p>
    <w:p w14:paraId="1FF44DD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AAGAGTGAGGTATTGAAGTCACCTACTATGTTATATCACTGTAATGAAGTTAATCTG</w:t>
      </w:r>
    </w:p>
    <w:p w14:paraId="7A5B89D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TTTTAGATCTAGCAACATTTCTTTTCTGAAATTGAGTGCATCTGTTATGGTCTGCTT</w:t>
      </w:r>
    </w:p>
    <w:p w14:paraId="24C51C8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TTTAGAATTGGGAATATTCTCTTGGTTGATTGTTCTCATGGTGAATATGAAGTGACC</w:t>
      </w:r>
    </w:p>
    <w:p w14:paraId="38E381A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TCTCTTTCTGGCTAGTTTGAGTTTGAAGTTTCTTTAGTTAGACATTAAAATTGCTAT</w:t>
      </w:r>
    </w:p>
    <w:p w14:paraId="0AF239D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TATTTATTTGTTAACATTTCCTTGGAATAAATTTTTTCATTCTAGTATTTTAAAGTA</w:t>
      </w:r>
    </w:p>
    <w:p w14:paraId="09A0BF5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TCTATTATTGATGATGAGGTTTATTTCCTAGAAGCAGCAGAAAGATGGGTTCTATTT</w:t>
      </w:r>
    </w:p>
    <w:p w14:paraId="76D98A8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AATCCAGTCTAATAGTCTGTGTATATTTATTGGGGGAGTTGAGACCACTAATACTAA</w:t>
      </w:r>
    </w:p>
    <w:p w14:paraId="12A53F8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TGGTCTCAACTCAATTAAGACCGCTAATATTAAGTGACATATTAATATATCACTGGG</w:t>
      </w:r>
    </w:p>
    <w:p w14:paraId="6883051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TGTATATTAATTATTTGCATATTGTTTTTATGTTGTTTTCTTAGACATCTTTTGAGT</w:t>
      </w:r>
    </w:p>
    <w:p w14:paraId="0566540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TATTGGAATTATTTATTACTTGTGACCTCCTGGGTGTGCTTATCCTTTTCTTCAGAC</w:t>
      </w:r>
    </w:p>
    <w:p w14:paraId="41B1D41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AGTATTCTTCTAATACTTTGCATAGAGCTTGCTTAGGGAATCATAAATTCCTTTAAT</w:t>
      </w:r>
    </w:p>
    <w:p w14:paraId="5E21C6B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TTTTTGTCATGAAAAGATTTTTTTTTCTCCTTCAATTTTAGTAGATAATTTGGTTGT</w:t>
      </w:r>
    </w:p>
    <w:p w14:paraId="50D0AD2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TAATGTTTGGATTGACAATTTAGATCTTTTAGAACTTGGAAGATATTGAAAAGCCAG</w:t>
      </w:r>
    </w:p>
    <w:p w14:paraId="708F68C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TTTTTGTTGAATAATCAGATAATCTGTTTATGGGTCTGCCTGTATAAGTGTCATGAC</w:t>
      </w:r>
    </w:p>
    <w:p w14:paraId="48B2F88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CTGTCTTATAGATGTTGATCCCTTTATTTTGTGTTTTTAATGTCTTAACTATAATA</w:t>
      </w:r>
    </w:p>
    <w:p w14:paraId="14F4237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GTGGGGAGGTTCTTTTTTGGCCCTGTCTATTTGGAGTTCTGTAAGCCTCTTGTACT</w:t>
      </w:r>
    </w:p>
    <w:p w14:paraId="750235D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ATGGGTATTACTTTTTCTAGGTTTGAGAAATGTTCTTCTCTGATTTTTGTTTTGTTT</w:t>
      </w:r>
    </w:p>
    <w:p w14:paraId="70D88B9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AGGCCAAGTCTCACTATGCAATACTAACTGGCCTGGAACTCACAGTGTAGAGCAGGC</w:t>
      </w:r>
    </w:p>
    <w:p w14:paraId="3E6FFDE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CTTTGTGCTCACAAACATCCACCTGCCTCTACCTCCTGGATGCTGGTATTCAAGACT</w:t>
      </w:r>
    </w:p>
    <w:p w14:paraId="696BEC2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GCTATGATGCCCAGCCCCTCTGTAATTTTATTGAAAATATATTCTATGCCTTCAAT</w:t>
      </w:r>
    </w:p>
    <w:p w14:paraId="6C500D6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GATAGTGTCCTTTTAGTCCCACAATATACAGGTTAGATCTTTTCTTGGTGTCCAACTT</w:t>
      </w:r>
    </w:p>
    <w:p w14:paraId="561E215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CTTCATATATATTTCAGAATTTCTCAATTGACCTCTGCCTTGTCCTCTAAGCCCAAA</w:t>
      </w:r>
    </w:p>
    <w:p w14:paraId="5CF133F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TCTATTTTCCTATGGTCCATTCCATTGGTAAAGCTTTCCACTAAGGTATATGTTTGG</w:t>
      </w:r>
    </w:p>
    <w:p w14:paraId="2C6330C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ATTGAGTTTTGCATTTTCAGAATTATTTCAGTTGTGCTTTTCTTCAGCAATTCTGTC</w:t>
      </w:r>
    </w:p>
    <w:p w14:paraId="7453C01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GTTAAATTCTGTTTTCACATCTTGGATTGCCTTCTTTACTTCATTCATGTCACTGTT</w:t>
      </w:r>
    </w:p>
    <w:p w14:paraId="4BFC7B0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TCTTGGAGTATACTCATGCCTTCTATGAGCGGTTTGAACATTATTATAATAATTCTT</w:t>
      </w:r>
    </w:p>
    <w:p w14:paraId="3009C65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AATTCTTTGGAAATTCTTCCAAGTCACTGTCATTAGGTTCCATTAGGAACCTCATTC</w:t>
      </w:r>
    </w:p>
    <w:p w14:paraId="020AD3E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TAGGGAATTTACTTGTGGGGGATCCTTGTCATCTTGGTTTCTGATTTTGTTTGTGCA</w:t>
      </w:r>
    </w:p>
    <w:p w14:paraId="7470AFD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GGACTTGTGCATTTAGAGTAGTATGTTGGTTGTGACTTCCTTCCTTCCTTCCTTCCT</w:t>
      </w:r>
    </w:p>
    <w:p w14:paraId="2215CFC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TTCCTTCCTTCCTTCCTTCCTTCCTTCCTTCCTTCCTCTTTATGTCTGTCTCTCTGT</w:t>
      </w:r>
    </w:p>
    <w:p w14:paraId="39D0D07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CTTTCATTGTCATCCCTCAGTGGAGGTATTTATAGTATTCAGGAAAGGACTTAGTA</w:t>
      </w:r>
    </w:p>
    <w:p w14:paraId="1AD9866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GGTCTGAGAGGCCAGCTTTCTTATGTCTGGCAGGTACAGGAAGAATATGAGCAGCAT</w:t>
      </w:r>
    </w:p>
    <w:p w14:paraId="2604C60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GGGCCTAAGCAGAGGAAGCTGGATCTCCTACTTGCTGCAGGAGGCTGTGCAGGATGG</w:t>
      </w:r>
    </w:p>
    <w:p w14:paraId="202CBF8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AGGACTGAAGGGTGGGCCTATATCTGGAGGCAATGACCAGCACTTGGAGTGTGGTTT</w:t>
      </w:r>
    </w:p>
    <w:p w14:paraId="6FBC432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GGTGGTGTAGATGGACCAAAGTTTGGGATGGATGCAGGAGGCCACAGGGCCCAGGTT</w:t>
      </w:r>
    </w:p>
    <w:p w14:paraId="246845D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GGTGAAAGTTGTTCCTGGACAGTGCTGCCATGTGAGCTTTTAAGATGATGAAGTTTA</w:t>
      </w:r>
    </w:p>
    <w:p w14:paraId="4F4B544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TCATTAACTGTACAATTACAGGCTTAATGCTTATCACTTCCCAGGGTTGTTAAAGCT</w:t>
      </w:r>
    </w:p>
    <w:p w14:paraId="17ED944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GAGCATATAGAATGGCAGTTTTACAGATCTAAGTGCTTTCTTGATTAAAAGGACCCA</w:t>
      </w:r>
    </w:p>
    <w:p w14:paraId="105DD87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AAAGTCTAGCATCAAGGATACACTATTTGTGTTTTAGGAGTTTAATGATGTCGGACA</w:t>
      </w:r>
    </w:p>
    <w:p w14:paraId="7B44EB1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CAGAGGTATCATTGCAGAATTCACTTAGCTCACCTGTAGGATTTTGAGGTCACAGCC</w:t>
      </w:r>
    </w:p>
    <w:p w14:paraId="1DFBF09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TTGGTGGGAACTTACAACATGTTTTAGTTTTTATTTGTTTGTTTCGTTTTCCTGAG</w:t>
      </w:r>
    </w:p>
    <w:p w14:paraId="6549372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GTCTCACTATGTACTTCTGGCTGGCCTGGAACTCACTATGTAGACCAGGCTGGCCTC</w:t>
      </w:r>
    </w:p>
    <w:p w14:paraId="44D5C7C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TCACAGAGGTCTGTCTGCCTCCTGAGGGCTGACATGCAAAGGCATGCACCACCATA</w:t>
      </w:r>
    </w:p>
    <w:p w14:paraId="585D293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AGCCCAGGTAATCTTTAAAAGATAATGATTTTATGTTATTTATTTTGTGTGTATCTG</w:t>
      </w:r>
    </w:p>
    <w:p w14:paraId="0903886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GTGAGCACATGTATACCATGGTGTATGTAGAAATCAAAGAACAACTGTGAGAGTTGG</w:t>
      </w:r>
    </w:p>
    <w:p w14:paraId="6795050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TGGTCTTCCATGATGGAGTTCCAGGATCTGACACAAGTCATCAATCTTGACAGGGAA</w:t>
      </w:r>
    </w:p>
    <w:p w14:paraId="5AEEB21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GGCTTTACTCACTGAGTTATCTTGTTGGTCTACATCAGGTATTCTTGAAACTAAAACT</w:t>
      </w:r>
    </w:p>
    <w:p w14:paraId="1231E57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ATAGAACTGTTGTTTAATATGGAGTTATGAGAATTATACTTGAAAGATACGCAACT</w:t>
      </w:r>
    </w:p>
    <w:p w14:paraId="1F3C849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GCATGTTCTATAACTATTTGTATAATATGTATATACATACATATATATGATATATA</w:t>
      </w:r>
    </w:p>
    <w:p w14:paraId="6FB7221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ACAGCTATATAAATATATACCTAGTATAATTATATATATATATACATATATATACAT</w:t>
      </w:r>
    </w:p>
    <w:p w14:paraId="5FA4B88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ATATATATATATATATATAAATGTTATAATATAATATACTATATATATATAAGCTA</w:t>
      </w:r>
    </w:p>
    <w:p w14:paraId="4D47246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TATGTCAACTTGACACAACCTGAAATCATCTGAGTGGAGGGAGCCTCTATTAAGAT</w:t>
      </w:r>
    </w:p>
    <w:p w14:paraId="3D4B45D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AGCCTCCATAAGATGAGCCCGTAGGCAAACCTGTGCAACATTTTCTTAATTAGTGAT</w:t>
      </w:r>
    </w:p>
    <w:p w14:paraId="0BC380E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TGTGCTAGGGCCTATCCCATTATGAGTGGTACCACTCCTCGTGGTCCTGGGTTCTCT</w:t>
      </w:r>
    </w:p>
    <w:p w14:paraId="66350D6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AAAGTAGGCTGAGCAAGCCACGAAGAGCAAACTAGTAAGCAGCACCCCTCCATTGTC</w:t>
      </w:r>
    </w:p>
    <w:p w14:paraId="1C5059C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GCATTAGCTCTTGTCTCTAGCTTCCTGTCTTCACTTCCCTCAGTGTTGGATTCTTAC</w:t>
      </w:r>
    </w:p>
    <w:p w14:paraId="5190D89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TTGGTAGTGTAAGCTGAAACAAAGATTGATGACTCTTTCCTCTGCAAGTTGCTTTGGTTA</w:t>
      </w:r>
    </w:p>
    <w:p w14:paraId="3CD22CF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GTGTTCCATCATACCAATAGTAACCCTAACTAGGACCGTGTGTGTGTGTGTGTGTGTG</w:t>
      </w:r>
    </w:p>
    <w:p w14:paraId="6614C3B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TGTGTGTGTGTGTGTATTCACATATGCATATGTTATGATTTATTCTTTTTTATAAA</w:t>
      </w:r>
    </w:p>
    <w:p w14:paraId="45A5539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TCTTATAATTTATTTATTTTCGGTGAACTGATGTTTTTCTTCCATATGTCTGTGTG</w:t>
      </w:r>
    </w:p>
    <w:p w14:paraId="7283C6D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GGTGTCAGGTCCCCCGGAACCAGAGTTACAGACAGTTGTGAGCTGCCATGTGGGTGCT</w:t>
      </w:r>
    </w:p>
    <w:p w14:paraId="446F951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GAATTGAACCTAAGCCTTCTGGAAGAACAGTAGGTGTTCTTAACCATTGAGCAATCTC</w:t>
      </w:r>
    </w:p>
    <w:p w14:paraId="07B7B11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AGCCCCATGATTTATTCTTGCTTTAGTTCTTCAAATAATGCGACTTTGAAGCTGCAG</w:t>
      </w:r>
    </w:p>
    <w:p w14:paraId="2D1133A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TTATTCACAGGAAGTGAGTACACAGATTGCAGATTCTTCATAACATAGCACAACTTT</w:t>
      </w:r>
    </w:p>
    <w:p w14:paraId="07F7F41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GAATATTTCTAGTATTCTTGAATTTCTCTATTATAGTTTCAAGTTTCTTATCTTTAA</w:t>
      </w:r>
    </w:p>
    <w:p w14:paraId="4E5B454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TTTTACTTTTTGTTGTTAAAAAAGCAAATCATTGAGATATACTGGGGCTCTGGCAGG</w:t>
      </w:r>
    </w:p>
    <w:p w14:paraId="1E7DC6D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TGTCAGAGAAGTCTGATTCTATAGGGAAAAGTCCTTTCATATGAACAACTTTCATAG</w:t>
      </w:r>
    </w:p>
    <w:p w14:paraId="5A418D8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TCCACCACCAGCTTGATTAAGTGTTGTGCTAAAGGATGCCAGTTGGTAACATGTA</w:t>
      </w:r>
    </w:p>
    <w:p w14:paraId="1FDF5E1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TTTGAGACCCCTATTTAGAAAGAAAGAAAGAAAGAAAGAAAGAAAGAAAGAAAGGAA</w:t>
      </w:r>
    </w:p>
    <w:p w14:paraId="57288CD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AGAAAGGAAAGAAAGGAAGAAAGGAAGGAAGGAAGGAACGAAGGAAGAAAGAAAGAA</w:t>
      </w:r>
    </w:p>
    <w:p w14:paraId="49AFE5B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AGAAAGAAAGAAAGAAAGAAAGAAAGAAAGAAAGAAAGAAAGAAAGAAAGAAAGAAA</w:t>
      </w:r>
    </w:p>
    <w:p w14:paraId="7C0BFCC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AAGGGGAAGGTGAAGGAAGGGGAAGGGGAAAGGCAAAAGGGAAGGAAGGGAAAGGAA</w:t>
      </w:r>
    </w:p>
    <w:p w14:paraId="72EE89E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CAAAAGCAAATGTGGGGTAAGAACACCTGCAGAGGGTGTGGCATCCTCTTATGGGAA</w:t>
      </w:r>
    </w:p>
    <w:p w14:paraId="442D7B1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GCTAGCCAGTACTTCTTTTTGAGTTAAGGAAGGTTTGTTTTGCCTTTCTATATAAGA</w:t>
      </w:r>
    </w:p>
    <w:p w14:paraId="1FD844A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AAAGCATAATTTATATTTTGCTAGTCTCTGATCTACAAATGTCAGTGTTACTGGGTT</w:t>
      </w:r>
    </w:p>
    <w:p w14:paraId="46CD801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ATTATGACTATGAAACTGTATTAGAGCTGAAATCTCAGCCTGTCTCAGCCCTCTGTT</w:t>
      </w:r>
    </w:p>
    <w:p w14:paraId="54B80DF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GCTGAACAGCAGACTGAAGCAATGTTATTATTGAGCAGCCACTGAACAGTGTTCTAT</w:t>
      </w:r>
    </w:p>
    <w:p w14:paraId="33FD3A4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CTGCAGAACCTTGGGAAAGATGTGCAGATGCTTGCAAAGGATTTGCTAAGATAAATA</w:t>
      </w:r>
    </w:p>
    <w:p w14:paraId="14B1F62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AGAGTAACAGTGTATTTTATATATAATACAATTTTATTTACCTTTTACTCTAGTAAC</w:t>
      </w:r>
    </w:p>
    <w:p w14:paraId="0A3C5A9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GTACTGGTGTGCTCAAAACAATAAGTGGAAAATAAACTTTTGTTCTTAACTTGAGC</w:t>
      </w:r>
    </w:p>
    <w:p w14:paraId="486CC77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ATTAGGGGCATCAAGGACCATAATTAACCGGCTTTTATATGCTTCACTACCTTTCCT</w:t>
      </w:r>
    </w:p>
    <w:p w14:paraId="102E2F2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AAGTTAAACACAGCAGCCAGTTTCATTGGAGAATATTTTGGATGAACCAGTAAAAGC</w:t>
      </w:r>
    </w:p>
    <w:p w14:paraId="56D3A0B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ATAACAACATGACCCTTGAGTACATACTACCTTAATTTAATCCTCTTTGTTTTGAAA</w:t>
      </w:r>
    </w:p>
    <w:p w14:paraId="0FCA6DF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GATGTGTTTTTGAGGGGAGGTGGTCCACATTCGCTCCACCCACTGAGCCAGTGCTTC</w:t>
      </w:r>
    </w:p>
    <w:p w14:paraId="63EA825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ACAAATATTTCAGGATGTTGTATAATATTGAGTCAGCTAAAGATACATTCAAAGCCT</w:t>
      </w:r>
    </w:p>
    <w:p w14:paraId="3698028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GATGTCATTGGTACAGATTTGGGAACAACCATTTGTGAGTTTCGGAACTATGTCAAA</w:t>
      </w:r>
    </w:p>
    <w:p w14:paraId="00A4C4B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TATTCTTGCTTGCCTGTAAAAACTGCAGTAAACTCCCCTTGCTCTATAAAATCCATT</w:t>
      </w:r>
    </w:p>
    <w:p w14:paraId="4C1C512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TATGAGATGCAGATTGTTTTTCACGTATCTACTCATGAGACACAAGATCCAGACTTT</w:t>
      </w:r>
    </w:p>
    <w:p w14:paraId="75619AA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CACATATGACCTCATGAAACACACTGCAAATTAATTGTAGAAGGATATATTAGAATC</w:t>
      </w:r>
    </w:p>
    <w:p w14:paraId="3C78114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ATCTGTTTAATTGAAACAAGTCATTAAAGCCAAGTATAGTAGAGCAGACTTAAAATC</w:t>
      </w:r>
    </w:p>
    <w:p w14:paraId="653AB0D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GTCACTTGACTGAGACAGAAGTCATCATGAATTTGAGACCACCCTGGAATATATAGT</w:t>
      </w:r>
    </w:p>
    <w:p w14:paraId="179E49B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CCTGTGATAAGTGAGAACCTTTAAGGCAGGCAGATCTCTGTGTGTTCAAGGTCAACC</w:t>
      </w:r>
    </w:p>
    <w:p w14:paraId="2E7E109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TCTGTGTAACTTCCAGGCTAGCCAAGGATACACAGAGAAATCCTGTCTTAAAAAACA</w:t>
      </w:r>
    </w:p>
    <w:p w14:paraId="354F9CB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CAAAACAAAAAACAAAAGAAAGAAAGGAAGGAAGGAAGAAAGAGAGAGGAAACCAAA</w:t>
      </w:r>
    </w:p>
    <w:p w14:paraId="4A3CF2B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CAAACAACAACAAAAATCATAGTCATTAAAAGAAGTAGTTAGTCTGTTATGGTGATG</w:t>
      </w:r>
    </w:p>
    <w:p w14:paraId="1F388AE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GTACATGCCTTTAATCTCAGCAGAAGCAGGTGGCTCTCTGTTCGTTTGAGGCCAGCC</w:t>
      </w:r>
    </w:p>
    <w:p w14:paraId="5735CF1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TATATGTAGTAAGTTCCAGGCCAGCCACGAGACAACATGAGACAACATAATGAGATG</w:t>
      </w:r>
    </w:p>
    <w:p w14:paraId="46571D1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CTCAAAACAACAACAAAAACTCACAACCAACTGAAAACACATATACATAAAAACCC</w:t>
      </w:r>
    </w:p>
    <w:p w14:paraId="1703025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AGTAAAACACTGTCAGAATTTTCACTAAATAGTTTTGTTTTGAAAAATGTAACTTTT</w:t>
      </w:r>
    </w:p>
    <w:p w14:paraId="697DDCC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TAAAATTATAGCATTGCAGTAGATTTAGCATTGCTGAGCTATTAGGTGATTATTCCA</w:t>
      </w:r>
    </w:p>
    <w:p w14:paraId="1C8AE2C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AATTTCTAGTGTGGTATTAATCAGTAGATAAAAATCTTCTGCACTGTATTATATGG</w:t>
      </w:r>
    </w:p>
    <w:p w14:paraId="172BDAF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GCAAGAACCAGATATGTACATCTTTATCTAATTTTGTGTCCATCATCCCTATTTGC</w:t>
      </w:r>
    </w:p>
    <w:p w14:paraId="087D1A2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CCTGAAACAAGTCATGATCCATAATGTATTGTTTATGTCACAAAAATAAACAAAAACT</w:t>
      </w:r>
    </w:p>
    <w:p w14:paraId="4261999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CATCAGGATTCCACTTCTTAGGATTTGGTTATTCAATATTTACCCATCACTCTACCT</w:t>
      </w:r>
    </w:p>
    <w:p w14:paraId="354D477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GTAGAAATCCAGTTGATTCAGATACTGAAACCTCTTTAGGGCTGGTGAGGTGGCTTAG</w:t>
      </w:r>
    </w:p>
    <w:p w14:paraId="70BC4AE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CTTGCTTACTACTGAACTTGATGACCTGAGTTTGATCCTGTGGAACTACATGGTAGA</w:t>
      </w:r>
    </w:p>
    <w:p w14:paraId="02920DC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GAGAGACCAACTCCAATAAGTTGTCCTTTCAACCTTTCAACCTCACACAACACAGTGG</w:t>
      </w:r>
    </w:p>
    <w:p w14:paraId="38277C5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GAACACACAAAGTGGCATATATACATACACAGACTTACTCTATATGTAATAAAAATT</w:t>
      </w:r>
    </w:p>
    <w:p w14:paraId="5DDAB2E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AAACAACAACAAACACCTGTGAGATGATAGTTAGGGAGTTTAAGTATAAAGATACCC</w:t>
      </w:r>
    </w:p>
    <w:p w14:paraId="2A0F5FA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AGAGAGACTGTGAGGTCACTGGAGAGGAGGAGGAACTTTGTGCCAGTCAACACACT</w:t>
      </w:r>
    </w:p>
    <w:p w14:paraId="2AD65C6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GGATAGCCTTCTATCATTTTTTTCTTGTGCTGACATTTATGGAACAAATCCTTTTTA</w:t>
      </w:r>
    </w:p>
    <w:p w14:paraId="7CA4564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TACCTTTAGCTGCTCAACACACACGCACACACACACACACACACACACACACACAC</w:t>
      </w:r>
    </w:p>
    <w:p w14:paraId="478EC0B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ACTTTTAATATAGATAGATGTACTTTTCTCCTACAATCCAAATAGATGGTGTTACTG</w:t>
      </w:r>
    </w:p>
    <w:p w14:paraId="4A847EC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TAGATAGGTACGTTGTCTGTATCCATTGCCTCTGGCCTATTTGTAACCTTCGTAATC</w:t>
      </w:r>
    </w:p>
    <w:p w14:paraId="5801798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GCTTAGATCAAGGTCTGGCTTCAGCTCTGGCTCCCATAGAAAGCCTTCACTTTGTGT</w:t>
      </w:r>
    </w:p>
    <w:p w14:paraId="4B9F2D7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GGGCTAAACTGATCTTTCTTCTGTACGCCTGTGACATTTATGGCTAGTAAAGTTAGA</w:t>
      </w:r>
    </w:p>
    <w:p w14:paraId="349F314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GTTAGCTCTTTACTTGTTTGATGTGTTGTCTTTGATTGGGCACCAGTTTTACCAATT</w:t>
      </w:r>
    </w:p>
    <w:p w14:paraId="5A313EF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ACCTACAATTTATACCTCAGTACATGAAGTACAGTGAGTGCTAGACATACGTATCTTT</w:t>
      </w:r>
    </w:p>
    <w:p w14:paraId="2E4A487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TGTGTTAAAGTATTTGCTTTCTAGAAAATGACATTGTAAATATATCTTAATTATTT</w:t>
      </w:r>
    </w:p>
    <w:p w14:paraId="72CB3E9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GTTGTAAATCTGCCTCCCCCCTTCCGCACCAGACTAGGTTTTTTCTGTGGTTTTTATCCT</w:t>
      </w:r>
    </w:p>
    <w:p w14:paraId="7A2E2C7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CACAAATTCATGATCCTTCTGCTTCAGCTTCCTGAGTGTGGAGATTTCAAACATTTC</w:t>
      </w:r>
    </w:p>
    <w:p w14:paraId="586D58E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TTGCAAAGCCATTTTCAAATAGTTTTAAAAGTAATAAAATACTAGTAAAGTAGCCTG</w:t>
      </w:r>
    </w:p>
    <w:p w14:paraId="75F8773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CTCACTGGTGTTTCTTAAAAAATCGAGGCTTCTGTGAAAATTAACACCTTGAGGTTC</w:t>
      </w:r>
    </w:p>
    <w:p w14:paraId="5803AA3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ATTACTCAAGATAGAAACTCCCACTGCATTTCATTTTCAAGGTCTTTGAGTGGTTT</w:t>
      </w:r>
    </w:p>
    <w:p w14:paraId="1FA5E34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GAAATCAAAATGCATAGTGAACTGAATAATATTAAGAAAAGTTTCTAAAATTATAGT</w:t>
      </w:r>
    </w:p>
    <w:p w14:paraId="3A0C4EA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CAGAAGGACAGATTACTAGAGACTTTGAGTCCAATCCAAAGGGTGTTTGTGGATACA</w:t>
      </w:r>
    </w:p>
    <w:p w14:paraId="0532BAF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AGTAGGGTGATATGGGGAGATGCCTATGTCACTCATCTCTCAGTTCAAGACTGATGG</w:t>
      </w:r>
    </w:p>
    <w:p w14:paraId="063C064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TCTGCACCTCTCAACTGATACTCCATGTTGGAAAGAGGGCTCCCAAACTAGCAAAAG</w:t>
      </w:r>
    </w:p>
    <w:p w14:paraId="47C8A1A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TGAAATTTCTTTTTTTTTCCTGTGGTGTATTCTCTCTCTCTCTCTCTCCCTCTCTCT</w:t>
      </w:r>
    </w:p>
    <w:p w14:paraId="76EDC2A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TCTCTCTCTCTCTCTCTCTCTCCCTCTCTCTCTCATATGTGTGTGTGCGTGTGTGTG</w:t>
      </w:r>
    </w:p>
    <w:p w14:paraId="1A50813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TGTGAGAGAGAGAGAGATAGTGACTGCAGAAACAAGTATGTACATGTGGTTATAGA</w:t>
      </w:r>
    </w:p>
    <w:p w14:paraId="1D79F60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CAAAATGACTTTTTCTTGAACTAATATTGAGGCAGTGTATCAGCTTACATCTAAAA</w:t>
      </w:r>
    </w:p>
    <w:p w14:paraId="6ADFEBE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GTGAAAAAAATTGCCACATGCAAAACATTTCATTTATCAAAAAGTAATCCACCACAT</w:t>
      </w:r>
    </w:p>
    <w:p w14:paraId="2B696E0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AATTTTCTTCAGTTCCTCTTAATCAGTTAAAGAGGAGGAGTTTGTGTTTTGTCCTGA</w:t>
      </w:r>
    </w:p>
    <w:p w14:paraId="06AE170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GGGTGACCCTGTTAGTAGCCAAGAGGCTGCATTGAGGTAGTTTAACTGCTTTAGAAC</w:t>
      </w:r>
    </w:p>
    <w:p w14:paraId="5FB601E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TGCTC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GAACATTCTTAGCTGCCAAAGCATGGGCAGCAAAAGTGAGGCACATGGGT</w:t>
      </w:r>
    </w:p>
    <w:p w14:paraId="64746BC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CTTTAGTATCTGTCACATCAGAGAATGACAGTTCCAGGACAGTGACTACCTCCTAATG</w:t>
      </w:r>
      <w:r>
        <w:rPr>
          <w:rFonts w:ascii="Courier New" w:hAnsi="Courier New" w:cs="Courier New"/>
          <w:kern w:val="0"/>
          <w:sz w:val="18"/>
          <w:szCs w:val="18"/>
        </w:rPr>
        <w:t>G</w:t>
      </w:r>
    </w:p>
    <w:p w14:paraId="6158E36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GTACCCTACTTGTTCTTCATTTCTTAGATTCAGAAAAAGAAAGAAGTAGGCTGGTTG</w:t>
      </w:r>
    </w:p>
    <w:p w14:paraId="2A19B6C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TAGCAAGTGGTACTCTTAAAAATAAACAAAAGCAAAACAAGTCCAGCTTTAATCCTC</w:t>
      </w:r>
    </w:p>
    <w:p w14:paraId="37858C2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GATGGTCATTTTTTC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TTTCTGTAGCTGGATCAGGCACTGGAAGAGGCTCCCCAG</w:t>
      </w:r>
    </w:p>
    <w:p w14:paraId="195F16F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TGTGACTCTAGTACAGTTACCTTCAGGCCAAACTGTACAGGTCCAGGGAGTTATTCAGA</w:t>
      </w:r>
    </w:p>
    <w:p w14:paraId="700147F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ACCACATCCATCGGTTATTCAATCACCACAAATACAAACTGTTCAG</w:t>
      </w:r>
      <w:r>
        <w:rPr>
          <w:rFonts w:ascii="Courier New" w:hAnsi="Courier New" w:cs="Courier New"/>
          <w:kern w:val="0"/>
          <w:sz w:val="18"/>
          <w:szCs w:val="18"/>
        </w:rPr>
        <w:t>GTTAGCGTCCTTC</w:t>
      </w:r>
    </w:p>
    <w:p w14:paraId="7C33A69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GACGATTTGTCTTTGACTTTCTTGAGCTTTAAATTTTTTTCTGTTGTTTAATTCATT</w:t>
      </w:r>
    </w:p>
    <w:p w14:paraId="648A445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CATCATTTTCTTTTACTCTTTTAGAGATAAAGTTTCACTATGTAGCTAAGATTGGCT</w:t>
      </w:r>
    </w:p>
    <w:p w14:paraId="276DCAC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AACACCTTTTCCTCCTCCTCAGCCTCTCAAATTATGGGACTACAGGCATGTGGCACT</w:t>
      </w:r>
    </w:p>
    <w:p w14:paraId="3A09EF9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TTCGGCTGTTTTGTGTAACTTTATATTGAAGGTGTCGTCTTGAATACTTGGAGGATT</w:t>
      </w:r>
    </w:p>
    <w:p w14:paraId="2A395AE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TCTTATGTATGGTACATTGTGTTGGGCTGTGTATATAGACTGACTTATGGGTAGGAT</w:t>
      </w:r>
    </w:p>
    <w:p w14:paraId="7560609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GTTACCGCTCTTAATTTTGTAAAATGAGTAATTGTTAAATAAGCAAGTTCTATATT</w:t>
      </w:r>
    </w:p>
    <w:p w14:paraId="0D65C46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GTTTCTTTTTTTTCCAGACATATTTATTTAGCAAAGCTCTCTAGTGGTACTTTGAGG</w:t>
      </w:r>
    </w:p>
    <w:p w14:paraId="142BF3D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CCTAGAAAACATTGCTATAAAAATAGTACAGACCTGGTTGGCTTTGGACTCACTATG</w:t>
      </w:r>
    </w:p>
    <w:p w14:paraId="75364BD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CCCAAGTTGGCATCAAACTTCATGCCTGAGCTTCTTGAGTACATCATTGTACTTTGT</w:t>
      </w:r>
    </w:p>
    <w:p w14:paraId="3F08043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AAATTGATTTTATATTAGTGAATGTAACCCTCAGAAATTGAGGATATTTGATGCTGG</w:t>
      </w:r>
    </w:p>
    <w:p w14:paraId="3196AA1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TAAAACTGCAGATCTTTGTGGATGTTAAGCACATGTTCTAATACCTCCAGAATCCCA</w:t>
      </w:r>
    </w:p>
    <w:p w14:paraId="7C0814B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CCAAAAGTACAGATTCTTGTCACTTGGGTACTTTATTTTCATGTCACACATTCTTGTA</w:t>
      </w:r>
    </w:p>
    <w:p w14:paraId="5D0F7A9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GTGGTTGTGGTACAGATAAATATTTTATGACTTCTCATCATTGTAATTATCACACAT</w:t>
      </w:r>
    </w:p>
    <w:p w14:paraId="35DE98B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ACGAATTACATCCTAAACTCTTGAAGGTAGTTTTTTTCACTAATAGATATTTATTAT</w:t>
      </w:r>
    </w:p>
    <w:p w14:paraId="3794B41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TATGTACTTTATAACATACTTTATAGTATTATGTACTTTATAACATACTTTTCATA</w:t>
      </w:r>
    </w:p>
    <w:p w14:paraId="5ECD9E8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CTGAACTGATTTCTGTTTCTTTTTTAGATCAATTTGTTAATCTAATTTTTTTGTTT</w:t>
      </w:r>
    </w:p>
    <w:p w14:paraId="1146DE5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GTTTTTTTCGAGACAGGGTTTCTCTGTATAGTCCTGGCTGTCCTGGAACTCACTCT</w:t>
      </w:r>
    </w:p>
    <w:p w14:paraId="66CD2FE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GACCAGGCTGGCCTCAAACTCAGAAATTCGCCTGCCTCTGCCTCCCAAGTGCTAGGT</w:t>
      </w:r>
    </w:p>
    <w:p w14:paraId="68B4CCB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AAGGCATGCGCCACCACCGCCCGGCTTGTTAATCTTTAAGTGTAGAAATTATTTGAA</w:t>
      </w:r>
    </w:p>
    <w:p w14:paraId="7B1EBA6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AAGTGGTGACAAGCAAGGCTCAAATCTGTGAGGAAAATGGATGTGCATATACTTAAT</w:t>
      </w:r>
    </w:p>
    <w:p w14:paraId="64E31D5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GCCTTCACATGCATGTGCTTGAGTGTAGTTTCTCACAGAATGCAGTGAGGGCCTCAG</w:t>
      </w:r>
    </w:p>
    <w:p w14:paraId="77EAB8A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AGCACTTACATGATAAATTTCCGTAAATAAATTTTTCTGAGTTTGCTTCTTTTTCCA</w:t>
      </w:r>
    </w:p>
    <w:p w14:paraId="02BBA5A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TAGGTATCTTGTTTTTGTCCCAGGGTGTAGAAACAATTCCTATCATTGTCTTTAGTT</w:t>
      </w:r>
    </w:p>
    <w:p w14:paraId="73CEEB9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TGTGATGACCCTTGATTACAAGAATTTGTAATTTCTGATTTTAATTATAAAGTAAGA</w:t>
      </w:r>
    </w:p>
    <w:p w14:paraId="64308CE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TTCCCCCTTACTCTTCCTTGTATTATGGATTTTATTGGCAGTAGAAACTTTACCTGG</w:t>
      </w:r>
    </w:p>
    <w:p w14:paraId="359A0ED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GTATTGGAAGGCAACATTGTCTTATAATAGGAATACTTTATTATTGCTGTTTTGTTA</w:t>
      </w:r>
    </w:p>
    <w:p w14:paraId="7237822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GAATTATTTGATTGTCTTTATAGAGATAAATGCTTTTAGATCTTATCTTAGAACTCT</w:t>
      </w:r>
    </w:p>
    <w:p w14:paraId="5687FEC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GTTTAAATGACAAATCTTCTGCATGAACTTCAATTTTTAAAATGTTTTTATTAGCA</w:t>
      </w:r>
    </w:p>
    <w:p w14:paraId="3A4633E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ATTAATTATATGCAATAGTGTTTTCATTATTATGACATTCCATACTGTACTAGAATT</w:t>
      </w:r>
    </w:p>
    <w:p w14:paraId="3242A27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TCTGTAGACCAGGCTGGCCTCAAGCTCACAGACATCCACTTGCTTCTGTCTTCTAAG</w:t>
      </w:r>
    </w:p>
    <w:p w14:paraId="415FEF9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TGAGATTAAAGATGTGAGCCACCATTGCTTATCTTGTCTCAGCTTTTCTAAACTGGA</w:t>
      </w:r>
    </w:p>
    <w:p w14:paraId="1876984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AATAATGGGCTGTACTGCATATAAGGGAATTGCTGCGTTTTGGACAGCTGTGTGAAG</w:t>
      </w:r>
    </w:p>
    <w:p w14:paraId="18BD507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ATTGCCAGTGTAAGATACATGGTGTATGACCATTGTAAGGCAATAACACTTGTTTCC</w:t>
      </w:r>
    </w:p>
    <w:p w14:paraId="31C38E5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TAGATTATGTTGGGTGTGTGAGTGCTTGTGTAAGAGGATCCATGACCAGAGTGTTAT</w:t>
      </w:r>
    </w:p>
    <w:p w14:paraId="3638552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GTAGATGCATATATGTATGTAGATACACATGCCTGTCTACATGCATTGAAGACGTT</w:t>
      </w:r>
    </w:p>
    <w:p w14:paraId="2A289AA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CATTTCTTCTATTAGAATCAGAAATGAATTTTTAGTATATGTTTTAATTGGTAAACAA</w:t>
      </w:r>
    </w:p>
    <w:p w14:paraId="72C2DE4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ATCAATTTATTCTGACAACATTTTGCTTTAAAGTTTGTATATATTGTGGTATGAC</w:t>
      </w:r>
    </w:p>
    <w:p w14:paraId="38D708B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ATTGGCTAATTAAAATATGTGTTATATAATTTTTACATGCTGGAAACACTTTAAATA</w:t>
      </w:r>
    </w:p>
    <w:p w14:paraId="2C75242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GCTAATTCTACACGAACTTTTGTAATTTTCAAGAGGAAAATATAATGATATTCTTCTTT</w:t>
      </w:r>
    </w:p>
    <w:p w14:paraId="24F99CD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TCCTCCTCCTCCTCCTCCTTGGCGTTTTTCTAGAGAAGATTTTTGAAGCTCAAGCT</w:t>
      </w:r>
    </w:p>
    <w:p w14:paraId="170239A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GGTTTCAAGCTCATAGTATATTTAAGACTGTTCTTGAATTTTGTATGCTTCTGATTCTGC</w:t>
      </w:r>
    </w:p>
    <w:p w14:paraId="4B6962F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CAAATGTTAGGATTAGAGGAATTCACCACTATTCCAGGTTTTATGTGATGTTGGGGA</w:t>
      </w:r>
    </w:p>
    <w:p w14:paraId="2506DEF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AATAATATGGCTTTGCTGTGCATGATGAAAGCACTCTATCAACTGAGTCGCCTCCTC</w:t>
      </w:r>
    </w:p>
    <w:p w14:paraId="13A4BB3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CCCATACTGGTTTTTTTTTTTTTTTTTTTTTTTTTGAGACAGGGTTTCTCTGTGTAG</w:t>
      </w:r>
    </w:p>
    <w:p w14:paraId="31B0099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TGGCTGTCCTGGAACTCACTCTGTAGACCAGGCTGACCTCGAACTCAGAGACGTTCC</w:t>
      </w:r>
    </w:p>
    <w:p w14:paraId="496DF94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CTCTGCCTCCTGAGTGCTAGGATTAAAGGCGTGTGCCACCACACCTGGCCCCGTGCT</w:t>
      </w:r>
    </w:p>
    <w:p w14:paraId="1B00A41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CTTAACTGGACTTGTTTTCAGTCTTGATTCTTAGTTTTTTTTTCCCCCCATATCAAA</w:t>
      </w:r>
    </w:p>
    <w:p w14:paraId="02A48A1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TCATGTAACATGAAGTTTTGTAAACCTACCTCCCCTAAACCTTAGAGCTAAATTACT</w:t>
      </w:r>
    </w:p>
    <w:p w14:paraId="7D512AA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ATATTGACAGAAGACATGTTTAGAGATTTGTCATTTTAGTTTTCTCATTTTCTTTA</w:t>
      </w:r>
    </w:p>
    <w:p w14:paraId="2DDE344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GACATATCATTCATTGTATTGTTGCCTGGTTTGAAAACTCTGATACTTTTATTTTTA</w:t>
      </w:r>
    </w:p>
    <w:p w14:paraId="4087FF2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CTATCTGTCTGTCTGTCTGTCTGTCTATCTATCTACCTACCTACCTATCTATCATCT</w:t>
      </w:r>
    </w:p>
    <w:p w14:paraId="3C553F7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CATCCATCCCACCCACCAGTCTTATTTTTTGTGTGTGGATGTGTCTTTGGGTGCATT</w:t>
      </w:r>
    </w:p>
    <w:p w14:paraId="2D704AB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TAGTGTCTACCTGTAGGATAGTGGGGATTTATTTTTTGTCTGATATGTGGGTCTTGG</w:t>
      </w:r>
    </w:p>
    <w:p w14:paraId="47F0095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TGAACTCAGGTTGTCAGGCATAGTGGCAAGTGCTTTTATTCCCTGAGCCATCTTAGT</w:t>
      </w:r>
    </w:p>
    <w:p w14:paraId="5EA2BF1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CCTTAAATATGAATTTGTTTTGACGTCAGAATCTTTACACTCTAATATACTCCTTAT</w:t>
      </w:r>
    </w:p>
    <w:p w14:paraId="2489E4E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ATAAATCCTTCTCTCAACAAGCTTGGTTTTACTTACTTGTTTACATAAGTATTTATT</w:t>
      </w:r>
    </w:p>
    <w:p w14:paraId="591FE61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CTTTGGGCCTGCTTAATGTCCTAACTTTTACACCTAGCTTAAGCCAATGACGATGTA</w:t>
      </w:r>
    </w:p>
    <w:p w14:paraId="37CB98B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AGAGCACTAAATTGGGTAGTTTTTCTGCATCTGTTATGGTCTTACTGATATCTGTAC</w:t>
      </w:r>
    </w:p>
    <w:p w14:paraId="18AF58F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CAAGGACACATTTAGGTTGGGGGTTTGGGATCTTAAGTCTTTTATGCTTTTCCCTTT</w:t>
      </w:r>
    </w:p>
    <w:p w14:paraId="19F4A81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GTGAAGTCCTACTTGGTATTCTAAGTACATTTCTATTGAATTTATGTAGAATTTATT</w:t>
      </w:r>
    </w:p>
    <w:p w14:paraId="59E1423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AATTTCATTCCTTGTTTCCCTCTCCACATAAGCACTGAATCCTATCCACAGTCAATC</w:t>
      </w:r>
    </w:p>
    <w:p w14:paraId="31B5F2E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ATCACCATTTTTGAGTGAAGATGGAGATCATGTGTTTTATGATGCATTTCAGAAAGT</w:t>
      </w:r>
    </w:p>
    <w:p w14:paraId="2C334C6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GTATTAT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TAGCAACAATTGCAGAGACAGATGATTCTGCAGACTCAGAAGTAATT</w:t>
      </w:r>
    </w:p>
    <w:p w14:paraId="4705BFE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ATTCGCATAAACGTAGAGAAATTCTTTCACGAAGACCCTCATATAG</w:t>
      </w:r>
      <w:r>
        <w:rPr>
          <w:rFonts w:ascii="Courier New" w:hAnsi="Courier New" w:cs="Courier New"/>
          <w:kern w:val="0"/>
          <w:sz w:val="18"/>
          <w:szCs w:val="18"/>
        </w:rPr>
        <w:t>GTGAGTTAACTAA</w:t>
      </w:r>
    </w:p>
    <w:p w14:paraId="42A040F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CCAACTTGTATATTTCCACCCAAAAAGACACAATAATTGTAGAGCAAAGCAATGAT</w:t>
      </w:r>
    </w:p>
    <w:p w14:paraId="18E8E5C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TTATGGCTTTCCTGTTGTCTCTTTCTATATCCTAATTGCTTATATTGTTATATTATA</w:t>
      </w:r>
    </w:p>
    <w:p w14:paraId="39C2BC0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AAAATACTGAATGAACTTTCCTCTGATGTGCCTGGTATTCCCAAGATTGAAGA</w:t>
      </w:r>
    </w:p>
    <w:p w14:paraId="7EB565F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GAAAAATCAGAGGAAGAAGGGACACCACCTAACATTGCTACCATGGCAGTACCAACTAG</w:t>
      </w:r>
    </w:p>
    <w:p w14:paraId="1015786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ATATATCAGACTAGCACGGGGCAATACAGTATGTATGCTATGATTCCATAGACACAGTG</w:t>
      </w:r>
    </w:p>
    <w:p w14:paraId="22B86F1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TAGCTTTATGTCTTCCCTATTACAGTGAAGGAGTGTGGGCTTGGGCATCCGAATGTTTC</w:t>
      </w:r>
    </w:p>
    <w:p w14:paraId="1889B7B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TTAACAGCTGTGCATCGTTAACAGCTGTGCATCACAGAATAAACAGTACATGTTAAAGC</w:t>
      </w:r>
    </w:p>
    <w:p w14:paraId="765AC25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GTAAGATATTGATAAAGCAATAAGTACTGATAACTGAAAAGTCTTTATTGCTGAATATG</w:t>
      </w:r>
    </w:p>
    <w:p w14:paraId="12DDBCE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ATGATAAGTGGTTAAAAATTAAAGGCAGGGTTCCTATTTACATGTTTATATTCATCTCA</w:t>
      </w:r>
    </w:p>
    <w:p w14:paraId="5FA3A53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GTAACAATTTTAAAAGTTATTGTTTTTGTTGTCTTTATGCTATAAATGTCTGTATTTCA</w:t>
      </w:r>
    </w:p>
    <w:p w14:paraId="2406A9B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TGTTGCTGGCATTTGTTGCCAACAACTTATTACACTTAATCATATAAAAGAAGTAAATA</w:t>
      </w:r>
    </w:p>
    <w:p w14:paraId="2EA8BC4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GTTTTCTAAGTTGTGTTTTAAATGTACTTTTGTTTTCATAACTTCGTTAATTTGTGCTG</w:t>
      </w:r>
    </w:p>
    <w:p w14:paraId="1A4C970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AGTTTTTCTAAAAGAACAAAATCATTTAACTTTCAAACTGTAGCAATTGGATAGATCAT</w:t>
      </w:r>
    </w:p>
    <w:p w14:paraId="074A1B0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TTATTTGAACTTTACACACTGGAAGCTCTAATAAACAGATAGATTGGCATTTAGTCTTG</w:t>
      </w:r>
    </w:p>
    <w:p w14:paraId="40FC3D6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GCATTTTAATGTATTGCTACTTCTGGCTTTTTTTTTTTTTTTTTTTTTGTTCTTACTAA</w:t>
      </w:r>
    </w:p>
    <w:p w14:paraId="27CB778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GCACTAATCATTTTCCCAAGTCAAGCACATTTGATAAACAAGAATAATGAAATCTAGAA</w:t>
      </w:r>
    </w:p>
    <w:p w14:paraId="43B6105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GCAAAATAAAAGGAAAGAAGGGAAGCCAAGGGAAATAACTGCTTGGGTCCTTGGGGATG</w:t>
      </w:r>
    </w:p>
    <w:p w14:paraId="3A9EF68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GTGTAATGTTATATACTGTGTCCAAATAAAATTCAAAGACTATATTTTCATTTTGAAAA</w:t>
      </w:r>
    </w:p>
    <w:p w14:paraId="7F64C06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ACCTGCAAAGCCTCAGGACTTGGCTATTAAAACATGTTATCTCC</w:t>
      </w:r>
      <w:r>
        <w:rPr>
          <w:rFonts w:ascii="Courier New" w:hAnsi="Courier New" w:cs="Courier New"/>
          <w:kern w:val="0"/>
          <w:sz w:val="18"/>
          <w:szCs w:val="18"/>
        </w:rPr>
        <w:t>TTTTCTGTATGGAAG</w:t>
      </w:r>
    </w:p>
    <w:p w14:paraId="573733E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TTATGTAGTTATTAGAATTTGTTGTTGTGTGTTTCTTAGAATTTTTCCTGTGGTGAT</w:t>
      </w:r>
    </w:p>
    <w:p w14:paraId="7BCFB73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TATTTGCAATAGCAGATTCTGCGTGTAATTTTAGGTCACTACCATCATGGGTATAAC</w:t>
      </w:r>
    </w:p>
    <w:p w14:paraId="6AB52BB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CACACTGCCAGATGATGAATGCACATGTTCAAAATGAGCGTGAAGAAAATTCCCAC</w:t>
      </w:r>
    </w:p>
    <w:p w14:paraId="435C2C0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CGTTTGTGTCTAGTTTGGCTCATTGGAATTATGTGGTGAATGTTTTAGGACTGTAAA</w:t>
      </w:r>
    </w:p>
    <w:p w14:paraId="4211189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GAGCTTGCCAGCTTTTGTACCTTAGTAGTACAGTTCTAGGTTCCTGGAGGGCAAAGA</w:t>
      </w:r>
    </w:p>
    <w:p w14:paraId="24E9978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CCTCAGCCCTCTGTCCCTAGACAGACTGAACAGGGCTGGGAGGCTAGAGCCTCTAGA</w:t>
      </w:r>
    </w:p>
    <w:p w14:paraId="3067BA4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ATCCTCAGCCTTGAGCAATGTTGCCTGCTTACCCAGTGGGCTGTTCATGCTATTGTT</w:t>
      </w:r>
    </w:p>
    <w:p w14:paraId="1661857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TGTTTGTGCTTTGACAGGGTAAAGGTTGGAAAATACTGCTAAAAGAATGTTAACACT</w:t>
      </w:r>
    </w:p>
    <w:p w14:paraId="3649FA0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ATTTTGGATTGAGCTAAGAGGCTCAATAACTTGGCATTTCTCTGGAATACCCTGATG</w:t>
      </w:r>
    </w:p>
    <w:p w14:paraId="4F08AEB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CTTAGGACTTTTCATGGGAGCAGTGATCTATTAACAGGGAACAAGAAAAGTTGATGC</w:t>
      </w:r>
    </w:p>
    <w:p w14:paraId="1B2263D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GGTTCATTTTCTTAGATTATTACCATAAAATGTGACATAGTGAAAAGAAAGCTAAG</w:t>
      </w:r>
    </w:p>
    <w:p w14:paraId="115DEB8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ATATTGAAGCTGGAGGGGATATGGTAAAGGGCTCTGGGGTCTGTATCTGCTCACTCA</w:t>
      </w:r>
    </w:p>
    <w:p w14:paraId="5B21768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ATCAGGTCAAGAAGCATCTCAGGCTTTAGTCTTTGAAGTGATAATTTCAGTGGCCAA</w:t>
      </w:r>
    </w:p>
    <w:p w14:paraId="2DCC124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GTAGGGTATATGTGAACACAAAAGAAAAGCATAGGCCAAAGTGGGGAGAAAAAGATG</w:t>
      </w:r>
    </w:p>
    <w:p w14:paraId="08E4DD7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AAACATTGGGCGAAGACAAAGGAGTTTCGACTAGTGGAGATGGTCTTCTTTGTGCTC</w:t>
      </w:r>
    </w:p>
    <w:p w14:paraId="4F12061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AGGCCTGTCCTTTCATTGAGCTTCAGTACCATAGCTTCTGTACCGTGCTCCCCGCCC</w:t>
      </w:r>
    </w:p>
    <w:p w14:paraId="01814A2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AGTCTACACTTTGCATTGTAGCTCACTATATGTAGGCAGCAAGGTTGGGGAATGAGT</w:t>
      </w:r>
    </w:p>
    <w:p w14:paraId="58055AF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AAGTTCCAGGGTAAATGAGGCAACTGCATTTAGAAGTTTAACTTGTATTTGTTTGCC</w:t>
      </w:r>
    </w:p>
    <w:p w14:paraId="607F3EB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AAGAATAATTTCTATATGTCACTAGGGAATATTTATATTTACATTATACCTTTATAC</w:t>
      </w:r>
    </w:p>
    <w:p w14:paraId="0C961CB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CAAGATCCATTTAATTAATCTTACTTCTTAGTATTAAAAATTTAGCATGTTTTGGTG</w:t>
      </w:r>
    </w:p>
    <w:p w14:paraId="75D88CB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CTTTGATGTTATATATAAGTATTTAAGAATAAAAAAAGCTGCTAGCATTCTTTGGATTTT</w:t>
      </w:r>
    </w:p>
    <w:p w14:paraId="0F9A57F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GAATAGTTTCACTAGAACTATGCATTGTTTTGAGTCACCCTCATAATCTTGTGACAAGA</w:t>
      </w:r>
    </w:p>
    <w:p w14:paraId="2F2C72C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TCAAACTTGATGAAATAAAATATCTCCCACATATAGTTACATTTTTTTTCTTCGTAT</w:t>
      </w:r>
    </w:p>
    <w:p w14:paraId="573BCE9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TATGTATGCAGATTAGTGTATGTGGATACACTTGCTTACATACAAAGGCTAGAGGCT</w:t>
      </w:r>
    </w:p>
    <w:p w14:paraId="2C70C38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ATAGGTGTCTTCTATGGCTTTTGTACCTTATGGTTTGAGATGAAGTCTCACCTGGAG</w:t>
      </w:r>
    </w:p>
    <w:p w14:paraId="7D0A01F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ACTATTTTTGGCAAGACTTTCTGGCCAGTCCAGGCCCTGGTATTCACTCATCTTCAT</w:t>
      </w:r>
    </w:p>
    <w:p w14:paraId="03FB08A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CTGCTAAGGTTACAGATGTAGTACACTAACCCCAGCTTTTACATGGGTGGTGGGGAG</w:t>
      </w:r>
    </w:p>
    <w:p w14:paraId="5086A12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ACTCAGGTCCTCATGTTTGCACAACTCAGCCATCTCCCTGGCCCAAAGTCATATTTT</w:t>
      </w:r>
    </w:p>
    <w:p w14:paraId="57E0B2B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TATTTGAAAGATATTTGTTGAAAATTGATTTGATTATTTTGATTTCCTATTTTTATT</w:t>
      </w:r>
    </w:p>
    <w:p w14:paraId="623467F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GTTAGTTCCAGGGATCCATCTTGAACCTTGTACATGTTAGACAAGTGCTGTATCAC</w:t>
      </w:r>
    </w:p>
    <w:p w14:paraId="0F84B6D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GCTATATACATCCTCACTTTCTAACTGCTGTTTATCACAGAGTACAGGAAAAATAGG</w:t>
      </w:r>
    </w:p>
    <w:p w14:paraId="7166F63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ATTTAAGAATAGAACTTAAAAATGTAAGCATTAAACAGGCAAGGGTTTATTGTTATC</w:t>
      </w:r>
    </w:p>
    <w:p w14:paraId="1601CC2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CCAAATAATAGCTATACTTGCAGAGACTCTGCTGGGAAAACAGAAACTTGCAGTAGG</w:t>
      </w:r>
    </w:p>
    <w:p w14:paraId="5E025C1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TTGCTAGGGGTATGTCTCCCTAGGAAAGCATTTGCCTGGTGTGTAGGCCTTGGCTT</w:t>
      </w:r>
    </w:p>
    <w:p w14:paraId="1B92FF3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TCTCAAGTGCTATAGCCAATTGGTTTGGTGAAGGAAAATCTGTTATATCTCAGGGGA</w:t>
      </w:r>
    </w:p>
    <w:p w14:paraId="7155072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CTTGAGATAAGGTACCATATGATGGCATTAGAGATAGTGTTAGCAAAGAACACTAC</w:t>
      </w:r>
    </w:p>
    <w:p w14:paraId="65FFD21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CTGCATAAAACATTGAAAATATACAATGAATTCATAAATGCAAAAGTGAAAAGAAAA</w:t>
      </w:r>
    </w:p>
    <w:p w14:paraId="222B5FF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AATGTCTTAAAATTCTAAATGGCCATGTGCCTTAATCACTAAGCCATCCATCTTTCT</w:t>
      </w:r>
    </w:p>
    <w:p w14:paraId="750CAB7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CCCCAAATGATTGAAAATTTTGATTCAGTAAACTCTGTTCTCTTAGGAAAGGTTTTTT</w:t>
      </w:r>
    </w:p>
    <w:p w14:paraId="021AEB4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CACACATTCTGCTATACCCAATCTTTTCCTTTACCAATAAAAGGCTGGTGCCAAGAC</w:t>
      </w:r>
    </w:p>
    <w:p w14:paraId="5DC167D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ACATTATTCTTTTAGATGTGCCAGGAGTTTTCTCTGTTCCTATTGTATTTTCCTAAG</w:t>
      </w:r>
    </w:p>
    <w:p w14:paraId="5FB9D43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TTTACTGGAATGAGTCTCTATGACTCACCTTTTTATTCCTGTATATCATAGGTAAGT</w:t>
      </w:r>
    </w:p>
    <w:p w14:paraId="771001E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GTCAAATTAAAATCCACCTTCATAAAATGACAAGTATGGACATTGTGAACTGCTTAAA</w:t>
      </w:r>
    </w:p>
    <w:p w14:paraId="3C26ABC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TTAAAATATTTTATTAGGTGTGGAATGTGATTTGTTATGACAAAGTCATACATGTAC</w:t>
      </w:r>
    </w:p>
    <w:p w14:paraId="3299B50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GTACCATAAGAATTCAGAATCCTTAGGATGCTCATATGAACAAACACTTTGTCATA</w:t>
      </w:r>
    </w:p>
    <w:p w14:paraId="4DC3D54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GGAATTGGTTTACACAGTCTAAAGAAACTGAGTTTTTATATTCTTAGTAATGACATT</w:t>
      </w:r>
    </w:p>
    <w:p w14:paraId="6CD9833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TACATCCCTCAAGTAACTCAAAATTATTTATGTAGTGACATGTAAATGTGGCTCTTT</w:t>
      </w:r>
    </w:p>
    <w:p w14:paraId="6F8BDC4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GTTTGTTTTGCTGTTCTAATGGCTACTGTGATTTAATCTGTTCTGTACCTCTGGCTT</w:t>
      </w:r>
    </w:p>
    <w:p w14:paraId="638F517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AGACAAAAGTATTAGTCTCTCTCCCCATTTCCTCTCCTTCTACCACTCCCTAATGCA</w:t>
      </w:r>
    </w:p>
    <w:p w14:paraId="0C34ED7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ACACACACACACACACACACACACACAAACACAGTTCCTGAGTTCCAGGGATAACCA</w:t>
      </w:r>
    </w:p>
    <w:p w14:paraId="6586C0A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CTCTACTGTAGTGAGGCCCTGTCTCAAAAGAAAAAAAAAATGTAGTGGAGCTAGGAA</w:t>
      </w:r>
    </w:p>
    <w:p w14:paraId="7D99990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TGGCACAGCAAGCTTTGAATCCCAGCATTCAGGAGACAGATGTAGGTGAGTCTCTGT</w:t>
      </w:r>
    </w:p>
    <w:p w14:paraId="088FF9D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GAGGCCAGCCTGGCCTACATAGCGAAATCTAGGAGAGCCAGGGCTGCACAGGGAAA</w:t>
      </w:r>
    </w:p>
    <w:p w14:paraId="16702FE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TGTGTCAAACAAAAACAAAAAAAATCAACAAACAAAACCCCCAACAACAACAAAATT</w:t>
      </w:r>
    </w:p>
    <w:p w14:paraId="68E999D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GTGAGATTTCAGTTTTGAATCTTCTAATTACAGTTTGAAATTAAAATAGTTTGGAAT</w:t>
      </w:r>
    </w:p>
    <w:p w14:paraId="64C085E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CATCTGCTTAAATATTTACATGCTTATGTATTTGAATGACTTCTATGAAAAACTTTAG</w:t>
      </w:r>
    </w:p>
    <w:p w14:paraId="48DEE2B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TGAAAAGAAACATGCATTAAGTGAAGAGAACTCAGGTCTTACTTTAAGTTTGAATAT</w:t>
      </w:r>
    </w:p>
    <w:p w14:paraId="29AC457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GTGCTCCTTTGCTTGGGAACTTTTCCAGTTTTCAACTTTTGATTTTTGAGACAGGGT</w:t>
      </w:r>
    </w:p>
    <w:p w14:paraId="50F2E9C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ACTATGGAGCTCTAGTTGGAATTCATTATAGACAGGCTGATCCTGAATTCATAGTCA</w:t>
      </w:r>
    </w:p>
    <w:p w14:paraId="11FEA26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GCTTAACTCTGTCTCTTTTTCCACAGTGCTGGTATAAAAGGGGTGCAACACTGTGCC</w:t>
      </w:r>
    </w:p>
    <w:p w14:paraId="70A9049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CTAGGTTCCCACTCTTAAAATCCATGTTTTCTGTCGTTATCAGTTATATAAGACCTA</w:t>
      </w:r>
    </w:p>
    <w:p w14:paraId="1F22C18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TTGCCTTATGGGCCTGGGGATGTATAACTAAAAATTAGTGGCTTAAGAGATGAGTA</w:t>
      </w:r>
    </w:p>
    <w:p w14:paraId="1367C87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AAGGGAATGAATGAATGACAGAAATATCTCTTCACAGTGCCTATGATACCAGCTGAG</w:t>
      </w:r>
    </w:p>
    <w:p w14:paraId="0F8338D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GGCAGTGTGTGCCTATGATACCAGCTGAGTATGGCAGTGTGTGCCTATGATACCAGC</w:t>
      </w:r>
    </w:p>
    <w:p w14:paraId="3827F98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GTATGGCAGTGTGTGCTTATAATCTCAGCTGAGTATGGCGGTGTGTGCCTGTGATCA</w:t>
      </w:r>
    </w:p>
    <w:p w14:paraId="709D7C9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CTGAGTATGGTAGTGTGTCCCTGTAATCCCAGCATGTAAGAGGTAGAGGCAATAGAA</w:t>
      </w:r>
    </w:p>
    <w:p w14:paraId="64C0F1E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CGAATTCAAGGTCATCTTCTAGTTCTAGGACAACCTGGGGTGCATGAGGACCTACAT</w:t>
      </w:r>
    </w:p>
    <w:p w14:paraId="590C6D4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AAACTCGAAACAACAAATACATTTCTTTTCACTGTTATATATGTTGGAAACTTTCTG</w:t>
      </w:r>
    </w:p>
    <w:p w14:paraId="4CC81DA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TAGTTTTGCTATTTTAGGACAAGGTCTCACTGTAGCCTAGACTAGCCTAGAATTCAC</w:t>
      </w:r>
    </w:p>
    <w:p w14:paraId="3426244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CTGTCCTGCCATGCCTCCCGACTGCTAGGATTACAGGCACATGCCACCATGCCTGGCT</w:t>
      </w:r>
    </w:p>
    <w:p w14:paraId="364A696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AAGTTTTGTTTGTTTTTAAAGGCTAAAATAAAATATTATATTTAAATTCATTCAAAT</w:t>
      </w:r>
    </w:p>
    <w:p w14:paraId="5FBA2AF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CTTATTTTCCTACTTTTCCTCTTGATTGATGTTTATTAAAAGCAAATTATTCTATC</w:t>
      </w:r>
    </w:p>
    <w:p w14:paraId="040F5FC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GGATAGTTTGGCTTTTTAGAAGTTTCCTGCTTAAATGTATTCCTATAGATAACACAT</w:t>
      </w:r>
    </w:p>
    <w:p w14:paraId="5CDA66E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CAGAATCTCTGAAACATTTTTATTCTCCAACAATAGTTACCCTTTTGAATGAGAAGG</w:t>
      </w:r>
    </w:p>
    <w:p w14:paraId="41A99CC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TCTGTCATTTCATAATGCCCTGCCAGTATAAAGTGTGAAGGGCTAATGTATGAGATT</w:t>
      </w:r>
    </w:p>
    <w:p w14:paraId="22F1673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CAGTAGAAATGTTTTCCCATGCCCTGCATGGTGGCATGTGCCAGGGCCAACTGTGCT</w:t>
      </w:r>
    </w:p>
    <w:p w14:paraId="2211CE2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GGATGGGTGGGGTGTATATGTGTGGATGCATGTATTTTCAATTTTAATTATATTTTG</w:t>
      </w:r>
    </w:p>
    <w:p w14:paraId="201D61F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AAATATATTTTTCAAATGTATTTTATATTTTAAATATATGACAAAAAATAAGATGAC</w:t>
      </w:r>
    </w:p>
    <w:p w14:paraId="224501E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TACAATATTGTAATGTTTATGTTATGAAAACAAAAACACTTTAGTTGGAAATTTAGA</w:t>
      </w:r>
    </w:p>
    <w:p w14:paraId="4C65B57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AAATTACTTGAGAAATACTAAGAAGGAAGAAAGTAAGCCAAAAAAAAATTAGGAAAA</w:t>
      </w:r>
    </w:p>
    <w:p w14:paraId="74F017F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AAAGTAATTTGGTATTTATGTCAGTATTCTAAAAGCTGCTACAAAATTGTATTATTG</w:t>
      </w:r>
    </w:p>
    <w:p w14:paraId="39D4F26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TTAAGTTCTGAAGGTTAGGGTGTAGTCCTCCTTAGAGTATGTGCCCCCAAAGCATG</w:t>
      </w:r>
    </w:p>
    <w:p w14:paraId="3963CA0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CCCTAGGTTCAATCCTTATCACTTTATCAAACTGGGCATAATTGTGCAGACCTGTAA</w:t>
      </w:r>
    </w:p>
    <w:p w14:paraId="444B723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TCTCAGCACGAAGTGGGCAAAAGTAGGGCATCCTCGACCAGGGAGTGAGTTCACTATAAA</w:t>
      </w:r>
    </w:p>
    <w:p w14:paraId="1D69C73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TAGGGATACATGAGACCTTGTCTCAAACAGAAAAGAGAAAATTCAACTTCTGTAACT</w:t>
      </w:r>
    </w:p>
    <w:p w14:paraId="7E0BEF3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ATTTGAAACCTTCATTTAATTCACTTAGAATTACAAATTCTTTCTGCCTTCCTCTCT</w:t>
      </w:r>
    </w:p>
    <w:p w14:paraId="2AE48B8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TCTCTTTTTGTCCCCTCTCCTTCCTTTTATTCTCCTTCCTTCCTTCCTTCCTTCCTT</w:t>
      </w:r>
    </w:p>
    <w:p w14:paraId="1CC8F08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TCCTTCCTTCCTTCCTTCCTTCCTTCCTTCCTTCCTCCTTCCTTCCTTCGTTCCTTC</w:t>
      </w:r>
    </w:p>
    <w:p w14:paraId="63C0B0B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CCTTCCTTCCTTCTCCCTTCTTTTCCCTTCCCTCCTTTCTGTGACTGCTTGCAATTT</w:t>
      </w:r>
    </w:p>
    <w:p w14:paraId="7247C9A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ATTGAGTCCTGAAGCTAGCATCTGATCTGAGCATGCTCTCACCCCCAGCTGCCTTCC</w:t>
      </w:r>
    </w:p>
    <w:p w14:paraId="4710B4F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ATAAATCAGAAATGTTTAGGTGACCCAAAAGTATAAGCCTAATGTAACTGCAGTGCC</w:t>
      </w:r>
    </w:p>
    <w:p w14:paraId="66FBF7C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TGGAAATCTTACTGACCATTTCCTAAGTATCAGGAGAATGTTGCTTATAACCAACAA</w:t>
      </w:r>
    </w:p>
    <w:p w14:paraId="6B5E153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TTGAAAGAATAGGTAATAATACTTCAAAGCTGGACTTTCTGTCTTCCTCTTCACTTT</w:t>
      </w:r>
    </w:p>
    <w:p w14:paraId="135FC89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TCCTAAGTAATTTAGTAGAGAAGCCTGGAGAGATGGCTTTGTAGTTAACAACATGGC</w:t>
      </w:r>
    </w:p>
    <w:p w14:paraId="5C9F80A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CTCTTTCAGGGGCCACAGACTAGGTTCCCAGCATCTGCATGGTGTCTCACAACCTTGG</w:t>
      </w:r>
    </w:p>
    <w:p w14:paraId="6E17762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TCCAGTTCTAAGAGACCCAGTGCCCCCTTTTGGCCTTCACAGACACAAGGATGCATG</w:t>
      </w:r>
    </w:p>
    <w:p w14:paraId="151CE78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TACACAGACATACATGTAGCCAAAACATCCATACATATAAAATAATAAAGGGATGCC</w:t>
      </w:r>
    </w:p>
    <w:p w14:paraId="10EAD76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AAGGAAAACTTTGTGGACTCTAGGAATTAAGGAAAATTCTGAGTACAAAATACACTG</w:t>
      </w:r>
    </w:p>
    <w:p w14:paraId="1C57189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AGCAAAGCCAAAATAAAATACATTTATGTTGGTAATCTTTTACTATGATAAAGAAGC</w:t>
      </w:r>
    </w:p>
    <w:p w14:paraId="5457F25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TGGTTTTCTTATTGATCCCACTTAGAAAGTAACAGTGGAAGCAATGATAGTAAATAG</w:t>
      </w:r>
    </w:p>
    <w:p w14:paraId="4CF99D8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ATAATATATTCTCCCAATATGGGATTAAAATAACTTATAATTATCTAATATTTCTTC</w:t>
      </w:r>
    </w:p>
    <w:p w14:paraId="1F1CD8F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TTTCTATTA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TGCTATAGCTCAAGGTGGAACAATCCAGATTTCTAACCCAGGA</w:t>
      </w:r>
    </w:p>
    <w:p w14:paraId="30BBAFC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CTGATGGTGTTCAGGGACTCCAGGCATTAACAATGACAAATTCAGGAGCTCCTCCGCCA</w:t>
      </w:r>
    </w:p>
    <w:p w14:paraId="2B5251E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GTGCTACAATTGTACAGTATGCAGCACAATCAGCCGATGGTACACAGCAGTTCTTTGTC</w:t>
      </w:r>
    </w:p>
    <w:p w14:paraId="101D267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CAGGCAGCCAGGTTGTTGTTCAAGGTATATTTTATTAATCTAATACATTTAGAATACCT</w:t>
      </w:r>
    </w:p>
    <w:p w14:paraId="4959A6B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TGTCACACATTTTAGTGTCTACCTGTAGTATTGTGAAATATACTTGGGTAGAATTTTAG</w:t>
      </w:r>
    </w:p>
    <w:p w14:paraId="0F5E254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AGGTGTGGGAAATCACTTAAAAAACATTCAAAGAAATGTTTATACTTCAGAGAAGTTAA</w:t>
      </w:r>
    </w:p>
    <w:p w14:paraId="29CA053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GTATGGTTTTCACTGACTCTGAAGAAAGGGTAATTTCAGAGAAGCATGATTAAACAAGG</w:t>
      </w:r>
    </w:p>
    <w:p w14:paraId="4636EDB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AAGATGGAAATATAAATGCATTTTTTAAAATTAAGTAAATATATTTCATTAATGTC</w:t>
      </w:r>
      <w:r>
        <w:rPr>
          <w:rFonts w:ascii="Courier New" w:hAnsi="Courier New" w:cs="Courier New"/>
          <w:kern w:val="0"/>
          <w:sz w:val="18"/>
          <w:szCs w:val="18"/>
        </w:rPr>
        <w:t>ACA</w:t>
      </w:r>
    </w:p>
    <w:p w14:paraId="4449698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TCTACCTAGTGTATTTTAATTTTTTTTGTTTATGTTGTGCTGTGTGTGCTCATATAT</w:t>
      </w:r>
    </w:p>
    <w:p w14:paraId="4F6346A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AATGCACAGTGTTCATGCCATGGCGTGAGGTTAGAGGACAGTTTTGTGGAGTCATTT</w:t>
      </w:r>
    </w:p>
    <w:p w14:paraId="2E9A34E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TGGCTTACATTTTATGTTGGTTCTGGAGATCAGATTCAGCTTATCAGTCTTGTGAG</w:t>
      </w:r>
    </w:p>
    <w:p w14:paraId="6CEB8F2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AAAACCCTTTACTGACTGAGCCACCTCACTGGCCTCCAGCACATCTCTATTACTTTT</w:t>
      </w:r>
    </w:p>
    <w:p w14:paraId="23DEB45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GGGGTATTTAAGAACATAGTCAGTGATATCTTGAGTCTGTTCTTTTTTCCTAGCTTA</w:t>
      </w:r>
    </w:p>
    <w:p w14:paraId="31B92ED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CCAAGTATAACTTTCACACAACTCATTTAAAATAAGTGCTGATTTTTATATCTTTT</w:t>
      </w:r>
    </w:p>
    <w:p w14:paraId="2847DC8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CTCTTTTTAGTATAAAGGCTAGTAGACTTTTTAAAAAATTTTATTTATTTATTTTAT</w:t>
      </w:r>
    </w:p>
    <w:p w14:paraId="67E3233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TCTGAGTATACTGCCGCCATCTTCAAACACACCAGAAGAGGGTGTAGATCCCATTAC</w:t>
      </w:r>
    </w:p>
    <w:p w14:paraId="0FCBEE5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TGATTGTGAGCCACCATGTGATTGCTGGAAATTGAACTCAGGACCTCAGGAAAAGTA</w:t>
      </w:r>
    </w:p>
    <w:p w14:paraId="1D828FB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AATGCTCTTAACCACTGAGCCATCACTCTAGCCTGACTAGTAGATTCTTATAGCTCT</w:t>
      </w:r>
    </w:p>
    <w:p w14:paraId="34D1183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GAAAGGAGTCTATAGTGAAATAAAACACGATGTAGCCATAAGCTTTTAGGGTTACCT</w:t>
      </w:r>
    </w:p>
    <w:p w14:paraId="549B6FB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GTTCAGTTCAAACTGGGTAATACATTATTTTAATTTCATTTAGCTGTGCTTATGAT</w:t>
      </w:r>
    </w:p>
    <w:p w14:paraId="6A19A8F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ATAAAACATGTATTTAATACAACTTAAAATCATGTTTTAATTCTAATCTTTTGGGT</w:t>
      </w:r>
    </w:p>
    <w:p w14:paraId="7574756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ATTTGTCTAGAATGTATCACACCCACTTAAAGGAAAGTAATATGTTCTTTTATTCTGA</w:t>
      </w:r>
    </w:p>
    <w:p w14:paraId="0FC9EB6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TCTTGGATATATGGCCCAACTGACCCAGAATTTGAAGAAATTTCCCTGTCTCAGCT</w:t>
      </w:r>
    </w:p>
    <w:p w14:paraId="5058C49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TGAGTGCTGAGCTTACAGCCATGTGTAGTGGCAGGCCTGGTTGATGAATCCTTTTAC</w:t>
      </w:r>
    </w:p>
    <w:p w14:paraId="787A4CC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TGTGTACTTGGGGGATGAATGGTGGGTATAATAAGAAAATACAGAGTGTGAAAAGGT</w:t>
      </w:r>
    </w:p>
    <w:p w14:paraId="06DFBD5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GAGAGATGGCTCTGTTGTTTGGAGAGATGGCTCTGTTGTTCAGAGTGCTTGCTGCAC</w:t>
      </w:r>
    </w:p>
    <w:p w14:paraId="5070819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CATAAGGACTAGAGTTTAGATCCCAGAACTCAACAAAACAAGTCAGGTGCAGTGCAT</w:t>
      </w:r>
    </w:p>
    <w:p w14:paraId="07291BE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CCTGTAACCACAGCTCCAGAGGGTGGAGACAGGAGGATTTCTGGGGCTTTCTGACTT</w:t>
      </w:r>
    </w:p>
    <w:p w14:paraId="4F2166A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ACCTAGCTGAGAAAACAGGAACCCCAGGTTAAGGAAGAGATCCTACCTCACAAAATC</w:t>
      </w:r>
    </w:p>
    <w:p w14:paraId="4F6B214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GTCAGAGGAGGAGAACTGGCCATGCACACACATATGTATATATACTCAACACAACAT</w:t>
      </w:r>
    </w:p>
    <w:p w14:paraId="5BE8851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AACACATATAAACAACAAACTAAACAAGTAAATCTAACCTTAAAATAAGAAGAAAGA</w:t>
      </w:r>
    </w:p>
    <w:p w14:paraId="0247D86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AAGTTGGATATGCTAGTTAGTACATGACAGTAATTCCAGTACTTGAGTCTAAGGATT</w:t>
      </w:r>
    </w:p>
    <w:p w14:paraId="194658C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TTGAGTTTTAAGCCAGTCTGGACTAAGAGTTCCCAGCCAGCAAGGGTTCTATAGTGA</w:t>
      </w:r>
    </w:p>
    <w:p w14:paraId="3AC80D2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CCTGTTCGTTCCACCAAAACAAACAAGAAAACAAAAACAAAAAGTGGTGGTATTTTA</w:t>
      </w:r>
    </w:p>
    <w:p w14:paraId="27AD799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GGAGAAAATAGTGTTTACACACTAAGGTTTACTTTACATTAAAATTAAAACCATTTG</w:t>
      </w:r>
    </w:p>
    <w:p w14:paraId="451F842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ATTTTTCCTATGCTCAAACCTTGTTTTTCTAAACAAATAAAGAAGAGTCTTTTCTTC</w:t>
      </w:r>
    </w:p>
    <w:p w14:paraId="651EB41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TATCACCTGTTTTACATGGAGAAATTGATACTGCAAAATTGATACTTTAAAAATGTT</w:t>
      </w:r>
    </w:p>
    <w:p w14:paraId="65F0FA2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GACATTTTCATGTTTGAAACTTTGTACCTAAGTTTTATGCCTTGCGTGCTAAAAAT</w:t>
      </w:r>
    </w:p>
    <w:p w14:paraId="68BA864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TTTCTTTTACAAGTTTCAAACATATATTCACTTTTGTGTATGGGGTATACATGTATA</w:t>
      </w:r>
    </w:p>
    <w:p w14:paraId="56BE749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GATACATGTCTGTATCTGGGTGGGTTTCTTTCTTTCAACTGCTGGGATTGCAGGCAT</w:t>
      </w:r>
    </w:p>
    <w:p w14:paraId="638C798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TGGGCCTGGCTTTTTACATGGATGCTGGGGACCAAACTTGTATCCTGAAGCTTGTGT</w:t>
      </w:r>
    </w:p>
    <w:p w14:paraId="1F204A9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AAACACTTTACTGACTAAGTTGTTTTCCAGCCTCCTTTTTGCTTTTTCTGTTTTCTG</w:t>
      </w:r>
    </w:p>
    <w:p w14:paraId="34D9CB4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TTCAAGCTGGAAACTCAAAGTTACCCTTCACACACTCTATCCCTTTCTGCCCAAAG</w:t>
      </w:r>
    </w:p>
    <w:p w14:paraId="2257855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CTGTATAGACTCTTCCCCATGGTTAAGTTAAAAGGTTTTCATTTCTCTCCTATCATC</w:t>
      </w:r>
    </w:p>
    <w:p w14:paraId="12A3E0D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CCTATCTAGGCAGCTGTCCCTGTGGTCTGGATGACCACAAAAGTCAGCCTTCTTGGAG</w:t>
      </w:r>
    </w:p>
    <w:p w14:paraId="33F6018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CTGAGAGCTGTAGCAACATTTCAGTCCTTCCTGGCTCAGTTTTGGGGGAACACTATGCCA</w:t>
      </w:r>
    </w:p>
    <w:p w14:paraId="7FA4AAC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TTCCCTTAAATTCTTGTCATTGGGCTGGAGAGATGGCTCAGTGGTTAAGAGCACTGA</w:t>
      </w:r>
    </w:p>
    <w:p w14:paraId="6B39346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CTTTTCGTGAGTTCAAATCCCAGCAACCACATGATGGCTTACAACCATCTATAATGC</w:t>
      </w:r>
    </w:p>
    <w:p w14:paraId="0C9BC9E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CTGATGCCCTCTCCTGGGGTGTCTGAAGACATCTATGTTGTACTTATATATAATAAA</w:t>
      </w:r>
    </w:p>
    <w:p w14:paraId="4F9D7A3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ATAAATCTCTAAAACAATTCTTGTCATCACCTTCAAATGATTCTGGGCCTCTAATAC</w:t>
      </w:r>
    </w:p>
    <w:p w14:paraId="6766348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AAAAGGAAGATGTTATCTCCAATATCTCTGCTTCTTTAATACACTCCTGTGTCTG</w:t>
      </w:r>
    </w:p>
    <w:p w14:paraId="56FAAAE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GTTAACGTGGATGCCCCAATATTCTACCAACATTCCCTAAATCTGTTCAGATTGAGA</w:t>
      </w:r>
    </w:p>
    <w:p w14:paraId="697B947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AATCCTATAGACTGGATTGCTTTCATTATTCATATGTAATATATGTCTATGGTTCTG</w:t>
      </w:r>
    </w:p>
    <w:p w14:paraId="44FC9C8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ACTGGGAAGTCGAAGAATCTTAGACTAAGGGTCTAAGGGTCTCTGGAGTGCCTGCTG</w:t>
      </w:r>
    </w:p>
    <w:p w14:paraId="2A0E09C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ACATAAGCCATTATCTGTCTCTGTACTTGGTGGAAAAGACATGGGGCTCTCTAGGG</w:t>
      </w:r>
    </w:p>
    <w:p w14:paraId="779A51F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CTGTGTTAAGGGCATTAAACCCAATTAATGAAATCTTGTTATGTAACTTTTCCTGGG</w:t>
      </w:r>
    </w:p>
    <w:p w14:paraId="76464FE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TGTGAACAAATGTCTGTTAACCCAAGTTGGGGTGGCAGTGGTATATGGTGCTGTGAA</w:t>
      </w:r>
    </w:p>
    <w:p w14:paraId="0275654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GTGCATTGATTTGGTTGCTTACAGGAGTACATGTGAATGGTCACGTCTAGGAGCATG</w:t>
      </w:r>
    </w:p>
    <w:p w14:paraId="6CBC475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GATTCAAGTGTAGCTGTATCACAGAAAAGATCACTCCAGCAAAGCTGGCACTCCTTGT</w:t>
      </w:r>
    </w:p>
    <w:p w14:paraId="0E08AA1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TCCTGCAGGCATCTCTGGGGTGGGAGAGTCCCTTCTGCTCAGCACCTATTACTACTT</w:t>
      </w:r>
    </w:p>
    <w:p w14:paraId="7D71556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GAGTAATAACCATGGGCAGAGGCTAAAAAACATTAGTTCCTAGAGCATCCGGGGACA</w:t>
      </w:r>
    </w:p>
    <w:p w14:paraId="7FE6E4C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GTTTACTTGTGAGTCTTAGGGGACTCATCTTCCCACTAGAGGAAGGGAAGGGATATT</w:t>
      </w:r>
    </w:p>
    <w:p w14:paraId="57E295C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ATTAGAACAAAATCATTACACAGAAGAACTCTACTCTCAAAATATATTACTTCCAAT</w:t>
      </w:r>
    </w:p>
    <w:p w14:paraId="2A97FEA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GTTGCATCAGGATTAGGATTTCAACCTAGAAATGAGGAGTTGCGCATGCTTTTGCTC</w:t>
      </w:r>
    </w:p>
    <w:p w14:paraId="2410477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AGCATAGTGGCTGACTATACTGAGAATGTCAGCAAACACTGGGCATGTGCTAGGCAA</w:t>
      </w:r>
    </w:p>
    <w:p w14:paraId="1F91BBE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TAGACATCTACTGTGTTACCTACCTCTTCCTCCTGTGTAGGCCTTGCTCTTTCTCAG</w:t>
      </w:r>
    </w:p>
    <w:p w14:paraId="34E25E7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CTTCCCTCATTCCTCCTGACAGGTAATCCCATTTCTTTCATTTCCTCTGACAGGTTTT</w:t>
      </w:r>
    </w:p>
    <w:p w14:paraId="6B4DE08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CTCTCCAC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ATTTATATCTACTCCTTGTCCTGACAGGCATCATTTCCTCAGCC</w:t>
      </w:r>
    </w:p>
    <w:p w14:paraId="25AA8B5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CTACATGTTATTCAGGTTTTATCTTAGATAACCCTTCCTCCAGGAAGACTTCTCTGGCC</w:t>
      </w:r>
    </w:p>
    <w:p w14:paraId="1AB006E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TCCAAATCTGGCCTAGGCAACCCCACAGTTCCCAGTGCATCTTCTTAGGTAATAGATCA</w:t>
      </w:r>
    </w:p>
    <w:p w14:paraId="6E04DF1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GTGTACTGTC</w:t>
      </w:r>
      <w:r>
        <w:rPr>
          <w:rFonts w:ascii="Courier New" w:hAnsi="Courier New" w:cs="Courier New"/>
          <w:kern w:val="0"/>
          <w:sz w:val="18"/>
          <w:szCs w:val="18"/>
        </w:rPr>
        <w:t>ACTCCGTGTCCTGCCTCAATGCTAAGTTCTATTTGCATTACAGCCTTTA</w:t>
      </w:r>
    </w:p>
    <w:p w14:paraId="4BF08BF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TCTACCAAGATTTGTCATGTGATAAATGTAAACATTACAAATGGAAGTGGTGTAGTG</w:t>
      </w:r>
    </w:p>
    <w:p w14:paraId="6637601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CATGTCTATAATCCCAGCACTTGGAATTATCAGTTTGAAGGCTTCAGAGGGAAGCTC</w:t>
      </w:r>
    </w:p>
    <w:p w14:paraId="756F5EB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TCAAATAAGAATAAAAAAGACCCCTATATCTGAAAATATAAGGTCAGATCAACAGTT</w:t>
      </w:r>
    </w:p>
    <w:p w14:paraId="4C91DAC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TGTAGAGCTGTATTTAAGCTTTCCTAATTGCACTAATCACCTCCACCTTAAAAATGA</w:t>
      </w:r>
    </w:p>
    <w:p w14:paraId="128258E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TTGTCTTTTATGGGTGGACATGGGTATAACATATACACATTAAAGAACAACTTGCAG</w:t>
      </w:r>
    </w:p>
    <w:p w14:paraId="2D99B5F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TTAGTTCTCTCCTTCCAACAGGTAGGTCCTGATGATCAAACTCAGGTTGTCAGGGTT</w:t>
      </w:r>
    </w:p>
    <w:p w14:paraId="7CE69DF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AACACATGCATTTATCTACTGAGCCATCTCATGCGCCCTTTCCCCTCTTTCATACAG</w:t>
      </w:r>
    </w:p>
    <w:p w14:paraId="364719B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CTATTGACTGTCAATGTGTACATTTAAAGAAATATTGAGATAAAAATAAACATGGAT</w:t>
      </w:r>
    </w:p>
    <w:p w14:paraId="60B3886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GAATTATAAATAAGGATTATTAATATTATTCTGACCCTCAAAGCCTTAGGTGTTCCT</w:t>
      </w:r>
    </w:p>
    <w:p w14:paraId="6283E2D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TAGGAAGGAGCCCCTGGTGGAGCCTTGTTGAGACTGTCATCAAATCCTCATCTTTAA</w:t>
      </w:r>
    </w:p>
    <w:p w14:paraId="78A1C6F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TCACTTGCAATTCCAGTTTCATTGCAAGGACTCTGCAAAACCAGTAGAAACATGGAT</w:t>
      </w:r>
    </w:p>
    <w:p w14:paraId="7159E2E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CTATGCCCTTTGGTCACCTCACCCATGCCACAACATAAAATCCTTACCTTTACTGCA</w:t>
      </w:r>
    </w:p>
    <w:p w14:paraId="2063234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TGCTTAGTTGAATAACATAGAAATACAGCATTTAAAAGAAATCATTGTGTCAGGTGT</w:t>
      </w:r>
    </w:p>
    <w:p w14:paraId="164CD61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GGTGCATACCCTTAATCCCAGCACACAGGAGCAAGGCGGGTGGATCTCTAAGTTCCA</w:t>
      </w:r>
    </w:p>
    <w:p w14:paraId="1CBD5FB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CAGCCAGGGATACATAGTGAGAACCTGCCTCAAAAGAAAAAGTATTGGCCATTTATG</w:t>
      </w:r>
    </w:p>
    <w:p w14:paraId="280E780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TACAAATAGATCATTAATATAAAGTTAGGTTGAGTTTTAATCATACAAGACAGTGGA</w:t>
      </w:r>
    </w:p>
    <w:p w14:paraId="4E2072D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ACAACCCACTGGGGATAGGGGAGAGAAGATCTCATGAAGCAACATGTCAGGACTT</w:t>
      </w:r>
    </w:p>
    <w:p w14:paraId="4DE3C14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TTTTTTTCCTTTCTTTCTTCAGTAAAGGTGAAAAAATATTCCACACTGTGGAGCCTG</w:t>
      </w:r>
    </w:p>
    <w:p w14:paraId="357AD30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TGTCTTAGAACATATGTCAACTTCTTTATGACCTTGATATTGTTAAAATTTCAGTAA</w:t>
      </w:r>
    </w:p>
    <w:p w14:paraId="43FF892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CCAGCTTTTCATGTGCAGAAATCTCAAGTTATCCAAATAAAAGCTAACATTAAAAA</w:t>
      </w:r>
    </w:p>
    <w:p w14:paraId="3D3D07B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GAATAGCAATTTTAGTTATGAATTTTAAAATCATTAAACTTCAAGGTATTACATTGA</w:t>
      </w:r>
    </w:p>
    <w:p w14:paraId="695EB97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ACAAATTTCTATTTATATGGGTCAAAAGGATCAACTATCAGCAAGTTCACATTACTC</w:t>
      </w:r>
    </w:p>
    <w:p w14:paraId="71FD37C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TAATTAAGGAAGACACTGTATACCACTTGCTGCTTTGGCATATTGAGTTTCTAGACT</w:t>
      </w:r>
    </w:p>
    <w:p w14:paraId="1A52E18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AGCATTTCCTCATTTCAGGTAATGTGAACAAATTCCAAGTCACTCTGGGAACAGCTA</w:t>
      </w:r>
    </w:p>
    <w:p w14:paraId="78A2F67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TTTATGGTGTGATAGCAAATGGTTTAGCAAATAAAAGTAACTGAATACAGGTACCTG</w:t>
      </w:r>
    </w:p>
    <w:p w14:paraId="1ED55DA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ATTTCTACCTCAATAAGTTTAGAAGTGCCTATGAAATACATTTTGTTTTGTATTGAC</w:t>
      </w:r>
    </w:p>
    <w:p w14:paraId="7A770BF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CAGGATTTTTTTTTTATTAGATATTTTCTTTATTTACATTTCAAATGTTTCAAACAT</w:t>
      </w:r>
    </w:p>
    <w:p w14:paraId="4412C7F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AAACCCTTTCCTGGTTTCCTCTCTGAAAACCTTCTCTCCTATCCCCTTCCCCCGCCC</w:t>
      </w:r>
    </w:p>
    <w:p w14:paraId="1F8E224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GCTAACTCCCCCTTCCTGGCCCTGGTATTCCCGTATATTGGGGCATAGCCTTCATAG</w:t>
      </w:r>
    </w:p>
    <w:p w14:paraId="2AC5C59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CTGTCAGGATTTTTTGTTCAGTCCCTGAAATGTGGATCTCCAAACGCTTCCTTCTTC</w:t>
      </w:r>
    </w:p>
    <w:p w14:paraId="003972B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GTTCTAAGAAACAGATAGGGCTCATCTCTCCTCCTGTCTCCACAGCTTCATGAGCTAC</w:t>
      </w:r>
    </w:p>
    <w:p w14:paraId="36F1C56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TCTGTAACTTCTCATTTTTGCTTTTTGTCAGAGCTCATATGAAAAGATTTTTATGTC</w:t>
      </w:r>
    </w:p>
    <w:p w14:paraId="742F80E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GTGAGAAACAAGAACATTCGGGTGGTTTATTACAGGAAGAGTTTTTACAGGGCTTT</w:t>
      </w:r>
    </w:p>
    <w:p w14:paraId="5D70D66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TTCAGTGAGCTGCACATTGATGGCAGTGATAGGCTGGTGACGTCACTGTGATGTCAG</w:t>
      </w:r>
    </w:p>
    <w:p w14:paraId="4CDE78B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TCCTACTTATCTTACATATGCTTGCTAGTTTGGAAC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CTTTATTTTGGACTGTGGTA</w:t>
      </w:r>
    </w:p>
    <w:p w14:paraId="0DC93CD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GGCCAATAAGACCACTCTATATGCAAAAGCCCAACATGGCTGTAACTGGAGATGAAACT</w:t>
      </w:r>
    </w:p>
    <w:p w14:paraId="7C30382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</w:t>
      </w:r>
      <w:r>
        <w:rPr>
          <w:rFonts w:ascii="Courier New" w:hAnsi="Courier New" w:cs="Courier New"/>
          <w:kern w:val="0"/>
          <w:sz w:val="18"/>
          <w:szCs w:val="18"/>
        </w:rPr>
        <w:t>GTAAGAACTTAAAGGGGGATTTACATTAATTTTGTTTTGTTTTAATATAGGATTTAGAA</w:t>
      </w:r>
    </w:p>
    <w:p w14:paraId="60E742E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ATTTTTAGGAACTTTTGAGTGTTTTAGAAAGTGTGATTTTTTTTTTTTGTAGTTGCTTAT</w:t>
      </w:r>
    </w:p>
    <w:p w14:paraId="22FD7E3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TAAGAAGTTTCTTTTCATGCTTTTGTTAGAATTAGAGTGCGATTGCTTGTTTATAGT</w:t>
      </w:r>
    </w:p>
    <w:p w14:paraId="71E0D57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ATTGTATCTTTGCTCCCGGGCTTTAATGCTCTGTTGACTAAGGCAGTGATCTGCCCG</w:t>
      </w:r>
    </w:p>
    <w:p w14:paraId="5969C78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GCCCTGCTTTTCTCTTCCCCTTTCTCCACTCGTATCTTATCCTGGTCGTTCTGCCTC</w:t>
      </w:r>
    </w:p>
    <w:p w14:paraId="4A18D17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GAAACTAGGCTAATAATTTATCTGCAACCTGTTGGAAATTCAGCCTAGCTACCAGTTA</w:t>
      </w:r>
    </w:p>
    <w:p w14:paraId="3528EEB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ATTTGATGTCCATGTTGTAAACACTTGAGCTACGAGGTGCACGGGATAGGGGAAAC</w:t>
      </w:r>
    </w:p>
    <w:p w14:paraId="7E5AC19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GTGCTAAGAATGGATGTTTTTCAGCCTGCTAGTTCTTTCCTCCTGCCTTTAAAAAAT</w:t>
      </w:r>
    </w:p>
    <w:p w14:paraId="7AC09E6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CTGCTCTTCAGCTAATTGAGTTCAAAGGGCTGACGTCATTACATTTCCTGGAATCGT</w:t>
      </w:r>
    </w:p>
    <w:p w14:paraId="4A89E79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CAGCGGGGAAGT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GAAAAGTTAAACTCCAAGCACATTGACGTCAGCTCCGAGTCAT</w:t>
      </w:r>
    </w:p>
    <w:p w14:paraId="2786E77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TTGTGATTTAGTCAGTTCCTTTCTGCTTTGTCAAGCTTGGCGGACAGATTGCAAGTTTG</w:t>
      </w:r>
    </w:p>
    <w:p w14:paraId="7D6ACF5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TAACTAGTTCACCACCGCTTTTGGCTGCGGGGACGTCTTTAGATCGAATAACAAGTCTG</w:t>
      </w:r>
    </w:p>
    <w:p w14:paraId="05A13A4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CTTTAGCATTTCTCTTGTG</w:t>
      </w:r>
      <w:r>
        <w:rPr>
          <w:rFonts w:ascii="Courier New" w:hAnsi="Courier New" w:cs="Courier New"/>
          <w:kern w:val="0"/>
          <w:sz w:val="18"/>
          <w:szCs w:val="18"/>
        </w:rPr>
        <w:t>GTAAGTATCTGCTTGAAGATAGGCACGTATTAGGGCACCT</w:t>
      </w:r>
    </w:p>
    <w:p w14:paraId="1544E75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ATGCTTGCATTACCTTCGGAGAGGCTCTCCCAGCACCTGCCTAGTGACAAGTGGGCT</w:t>
      </w:r>
    </w:p>
    <w:p w14:paraId="0F6BEDF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TTAGGCCGAGGTTTTGGTGCTTGCTAGATTCATAGACAGAGTGCCCTCTAGTGCCT</w:t>
      </w:r>
    </w:p>
    <w:p w14:paraId="3A95E6A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AAGGGACGTGTTTGTCTTTCATTGTTTCCTCAGCCTTTTCTACTTAAGCTTTGTAAT</w:t>
      </w:r>
    </w:p>
    <w:p w14:paraId="23BDF25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TTCATTAGGTTTTGCTTTTCTTAGTTATAGATAAGTGATTTTGAAATACTGAGTTAC</w:t>
      </w:r>
    </w:p>
    <w:p w14:paraId="4907393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TGACCTTTGTGTAGTTTGCGACATTGTTTATTCAGTTGGATTTATTTGTAACCCAGT</w:t>
      </w:r>
    </w:p>
    <w:p w14:paraId="3529E61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AATTTGCAGTTGAATTGAGAATAAAGAGGATTACAAGGCTTCCCCACAATTTAGCT</w:t>
      </w:r>
    </w:p>
    <w:p w14:paraId="236DD42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ATTGCATTGTTTCTGAGATGTTCCTTAAGAAGCTGTTGTTTTGTCAGATGGTGCTTT</w:t>
      </w:r>
    </w:p>
    <w:p w14:paraId="4770D26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GAAGTCTGTAGATTGCAGCAGCTATGGAGCAACTGAGGAGCCCCAAACCAGACACT</w:t>
      </w:r>
    </w:p>
    <w:p w14:paraId="4E44AB6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GTAGTGTGATCCTGAAATCAATGACTTTTTTTTTTTTGGTGCATGCATTTACTTTAG</w:t>
      </w:r>
    </w:p>
    <w:p w14:paraId="3B6FB30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AATATTGGTCTGTTTCTTTTAAGCAAACTTTAAATTTCTATTCACCATTTGACTGT</w:t>
      </w:r>
    </w:p>
    <w:p w14:paraId="4733167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AGCAGGAAAGAAAATAGTAATACAATAAAATAGAATAATTAAAGTATCAAGTATGTT</w:t>
      </w:r>
    </w:p>
    <w:p w14:paraId="0DF28D2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AGGTGAATAATTAAGGTATTCATTTATATTAGAATTTTAGCCATTGCTTGTGAATTA</w:t>
      </w:r>
    </w:p>
    <w:p w14:paraId="2D1EFA6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ATTCATATACTTATGTTGATAGAATGAATATGTCATCTTTGAAGCACTTTCTTCTTA</w:t>
      </w:r>
    </w:p>
    <w:p w14:paraId="1878E8F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TTTGTTTACCACCACTAGGCTACAGTTTCAAATTTAAAATTTTCAAAAACACTAAAA</w:t>
      </w:r>
    </w:p>
    <w:p w14:paraId="718EBB6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ATAAATGTTGAACAATATCCAACATTTCCCATAAGACCCAACTGTAGTTTGGAAATA</w:t>
      </w:r>
    </w:p>
    <w:p w14:paraId="0BB9211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ATTTTTCTGAATCTGTCACTTTTCTCAGTGACATTTGAAAAGATGTTATATTGAAAA</w:t>
      </w:r>
    </w:p>
    <w:p w14:paraId="58361BD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TAAATGAAATTTATATCCTTTTTATTAATGTGCAAAACTGCACCCGATTGAAGAACA</w:t>
      </w:r>
    </w:p>
    <w:p w14:paraId="2ED69CF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TGGGACTGTGGCAGAAATGCTCTTAGCAGTCTTTGGATTCTTGGCTCTGGGATAG</w:t>
      </w:r>
    </w:p>
    <w:p w14:paraId="7A514AE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GGGTTGTCAAGCTGAGGAAATTGGCTTATATCAAGGACTTAGAAACCTTTGATCACC</w:t>
      </w:r>
    </w:p>
    <w:p w14:paraId="1BB2AA0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CAGCATTTTATATCATGACATAGTGATATGTGTGTGTCACTTTGAATTTATATAAAAC</w:t>
      </w:r>
    </w:p>
    <w:p w14:paraId="3032886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TTTCACACAAAACTAACACAAAACACAATTATTTTCTAATTTTCTTTTTTGCTTTAA</w:t>
      </w:r>
    </w:p>
    <w:p w14:paraId="1DA8469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TTATCTTGACCCATGAAATTGATTTTATGACCCATGATCTGTAATGTATGCCTGAGA</w:t>
      </w:r>
    </w:p>
    <w:p w14:paraId="5BA8E0E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ACACTCAAATCAGGCTTCTTATGTTGATGACTGCCCTAGAAAAGATCTTTATGGCAT</w:t>
      </w:r>
    </w:p>
    <w:p w14:paraId="78C8D3C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TAATAGGATCATGGAATCAAATAAAAGAATGATATTGTTAATTCTGCTTGGTGTAAT</w:t>
      </w:r>
    </w:p>
    <w:p w14:paraId="4B71A60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AATTTGTATTGTCTTTTTTTTGGTCTTATTTATAATTGATTATGTTTGGAACTGAGT</w:t>
      </w:r>
    </w:p>
    <w:p w14:paraId="61FA421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CTGTTTTAAGACCTGGATTGTAATAGCTTGTATTCAAGAGGCATTTCAGAATTGTTA</w:t>
      </w:r>
    </w:p>
    <w:p w14:paraId="58C5478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CATACTTTTCAACTATTCAGATTTGGGAAATAGTATCTTAGTATTTGATGTAGGAGA</w:t>
      </w:r>
    </w:p>
    <w:p w14:paraId="2355556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GGGATACATACCACTTTTGTGATTTCTCTTAGGAAAATTTAACGTTAAGGGATGGTT</w:t>
      </w:r>
    </w:p>
    <w:p w14:paraId="1BBAA1C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ATTAGGGTTTGACTTTTTAAGTCGACATTAAAGCAAATTATACTTGTATTGGAAGTA</w:t>
      </w:r>
    </w:p>
    <w:p w14:paraId="61DCC95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AGAAGAATAACCTGCTGTGAGTTTAGTAAGGCCTCAAAGCTCATAGGACAGCTATCA</w:t>
      </w:r>
    </w:p>
    <w:p w14:paraId="6E26344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TGTCTCTACTTGGTGAATATATTTAATGCAGTGTTTGTTATATTTTGCTTTTTCTTA</w:t>
      </w:r>
    </w:p>
    <w:p w14:paraId="4AB1524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TATTTTTCTATCTGAACATATTGCCTGTCAACACTTTGCATTTATGTAAATATATAT</w:t>
      </w:r>
    </w:p>
    <w:p w14:paraId="0FAF363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ATATATTATAAGTAAGCATAAATACAAGTTAATACAAGTTAATGAAAGAGCTAGCAA</w:t>
      </w:r>
    </w:p>
    <w:p w14:paraId="4FBF47C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ACTCAGATTGTAAAGGAGACATGGAAGGAAGGAAATAGAGGTTGAAGCCCTGGAGGC</w:t>
      </w:r>
    </w:p>
    <w:p w14:paraId="783068F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CCTAGAGGAAGCCATATGAAACACTGGAAAAGGAGAGGTACTTTATATTCATGCTCA</w:t>
      </w:r>
    </w:p>
    <w:p w14:paraId="7436B75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TTCACATAGGACACACACTACTCCACAGGTAGTAGTATGACTGAATGCAGATCAGAG</w:t>
      </w:r>
    </w:p>
    <w:p w14:paraId="72259ED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GCAGGGACTCTTTCAAGTTACAAAGCTAGCCAGAAGTAAAGCAGCTAGGTTGTCAGA</w:t>
      </w:r>
    </w:p>
    <w:p w14:paraId="284B642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CCTCTAATTCTGCTCATACTGCTCTCATGACACTGATAAGTCAATGCTAATGTAGCAT</w:t>
      </w:r>
    </w:p>
    <w:p w14:paraId="6F4E72C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TCATAATAGCATGCAAGACGTAGCTTTTACAATGTATAAAGTGAAGCTAACATCACT</w:t>
      </w:r>
    </w:p>
    <w:p w14:paraId="2F97109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AGTAATCAAAATGGAGTTTTTTCCTAGACTACTATTCTGATAAAGCAATAGAGCAT</w:t>
      </w:r>
    </w:p>
    <w:p w14:paraId="516557B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CTTTCTGTAGAACCTTAAATTTTCAGTATTCATGACTTCCTGTATTTTTCATAAAT</w:t>
      </w:r>
    </w:p>
    <w:p w14:paraId="37E1D00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CTAACTTTTAAGACTTTCATTGAAAAAAACAACTTAGTCCCTTTATGTGTATCTTGG</w:t>
      </w:r>
    </w:p>
    <w:p w14:paraId="6CF7901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GAATATGTTAATTATTTCATATTGTATATCAATGCATCAAATATCATTTGTACACCT</w:t>
      </w:r>
    </w:p>
    <w:p w14:paraId="7060790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TTATACACATATATAATTTTAATTTGTTAACTATACCTCAATAAATAAATAAAAACT</w:t>
      </w:r>
    </w:p>
    <w:p w14:paraId="400F1EB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AGTATTTAAAATTTATTTATTATTAGTTTGTATGTGTGCAGGTGTGTGTGTGTGTGT</w:t>
      </w:r>
    </w:p>
    <w:p w14:paraId="1F1A15F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TGTGTGTGTGCGCGCGAGCGCACTTGCAGCTGATGCCATGGCATGCATGTGGATGAC</w:t>
      </w:r>
    </w:p>
    <w:p w14:paraId="46CA7E0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GGACAGATTTGAGGAGTTGCTTCTCTTCCCTCATGGGTTCCAAAGGATCAAACTCAG</w:t>
      </w:r>
    </w:p>
    <w:p w14:paraId="61509FD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GTCAGGTATGCATGACAATTACTTTTATACCTTGTTCTCTGGTCTTAAACAGAAATC</w:t>
      </w:r>
    </w:p>
    <w:p w14:paraId="6D10CCC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AATGTCTTAATTCTATATAAGACTTTAAACACAGTTGAAAATTCTCACTGCTTGTT</w:t>
      </w:r>
    </w:p>
    <w:p w14:paraId="388CC7A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CACCTTTATATGATTTTGTTGACATGGAGAAGAAGGAGCAATGGGAAGGGAAACTGT</w:t>
      </w:r>
    </w:p>
    <w:p w14:paraId="0BD552E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AGAATGGAACATGAGGCACAGAGAGGCCTGAAGTGGGAGCTACAAGCATTGGTGTGC</w:t>
      </w:r>
    </w:p>
    <w:p w14:paraId="11D92E1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TGTTTGAGATAGAAAATTAGGGAAGGGATAAGGAAGATGCCAGTGGGTTTTGGAGCTTTG</w:t>
      </w:r>
    </w:p>
    <w:p w14:paraId="53CA3CF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AAAGTAACTCTCCTCAGTTACAAGGATGATGGCTGAGCTACCCCTACTGTTTACTGTT</w:t>
      </w:r>
    </w:p>
    <w:p w14:paraId="1090A47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CCTTGTTTTTAGATATTTTCTTCATTTACATTTCAGATGCTATCCCGAAAGTCCCCT</w:t>
      </w:r>
    </w:p>
    <w:p w14:paraId="18017A6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CCCTCCCCCCCACCCTGCTCCCCTACTTACCCACTCCCGCTTCTTGGCCCTGGCATT</w:t>
      </w:r>
    </w:p>
    <w:p w14:paraId="0BC1F58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CTGTACTGGGGCATATAAAGTTTGCTAGACCAAGGGGCCTCTCTACCCAATGATGGC</w:t>
      </w:r>
    </w:p>
    <w:p w14:paraId="2AF5C8D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GACTAGGCCATCTTCTGCTACATATGCAGCTAGAGACACGAGCTCTGTGAGTACTGGTT</w:t>
      </w:r>
    </w:p>
    <w:p w14:paraId="32259BF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TCATATTGTTGTTCTACCTATAGGGTTTCAGACCCCTTCAGCTCCTTGGGTACTTTC</w:t>
      </w:r>
    </w:p>
    <w:p w14:paraId="67DC583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AGCTCCTCCATTGGGAGCCCTGTGTTTCAGCCAATAACTGACTGTGAACATCCACTT</w:t>
      </w:r>
    </w:p>
    <w:p w14:paraId="0B315D3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TATTTGCCAGGCACTGGCATAGCCTTACTCGAGACAGCTATATCAGGGTCCTTTAAT</w:t>
      </w:r>
    </w:p>
    <w:p w14:paraId="7FD2175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CTTAATATCAGTGAAATGGCACAAAGGTGGGAACTTATGTAGGTATGGTGGCTTATG</w:t>
      </w:r>
    </w:p>
    <w:p w14:paraId="39D74BD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ATGGTCCCAGTACTCTGGAAGCTGAAGTAGAAAGATTATGAGTTCAAGGTCCTGTCC</w:t>
      </w:r>
    </w:p>
    <w:p w14:paraId="13843C2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AACAACAAACCAACAAAGCCCCTGGTATTCAGTCAGTAGGCACCCCGATAAATAAAT</w:t>
      </w:r>
    </w:p>
    <w:p w14:paraId="5304C35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TAAATAAAATAACAATCTTCTCGAGGTATTGACAAATAGTTTTTTTTTTTTTTGAAA</w:t>
      </w:r>
    </w:p>
    <w:p w14:paraId="78C5CCC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ATCAAAATAAGCACTTGAGGTATTTGTTAGTTATTTCTTTGTTTCTGTATCTGACTT</w:t>
      </w:r>
    </w:p>
    <w:p w14:paraId="574D934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TTCCTAAGGACTAGGAGTTATACACTATGATTTATCAAACTTGTTAGAAGGGGAAA</w:t>
      </w:r>
    </w:p>
    <w:p w14:paraId="56190D3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CAATGGGAAAAATTATTGGTGGTATTATAAACCTTGTAGCTACATATAGTATAAGCA</w:t>
      </w:r>
    </w:p>
    <w:p w14:paraId="1A1C2CA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TTTGGAACACTGTATTTCAGACACTAAGGGAGGGGATTAGAAGGGAACTAATGTGTT</w:t>
      </w:r>
    </w:p>
    <w:p w14:paraId="45E9D55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GTCTTCTGTGTGCCAGGCACTATGCTAGACACTTTGACATGTATTAC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GTTTCT</w:t>
      </w:r>
    </w:p>
    <w:p w14:paraId="36A9455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GTGAGTATGAAATGAGATGATGTATCCCCATTTTACAGATGAGGAGACTGACCTTGCCC</w:t>
      </w:r>
    </w:p>
    <w:p w14:paraId="16D4F37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AAGTCACATGGCTG</w:t>
      </w:r>
      <w:r>
        <w:rPr>
          <w:rFonts w:ascii="Courier New" w:hAnsi="Courier New" w:cs="Courier New"/>
          <w:kern w:val="0"/>
          <w:sz w:val="18"/>
          <w:szCs w:val="18"/>
        </w:rPr>
        <w:t>GTAAGTGGCAGAGCTGGACTAGTACCCAGACCCCAAACCCAATGC</w:t>
      </w:r>
    </w:p>
    <w:p w14:paraId="028C06A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TCTGCTGTACCGTGTTAGAGCTTGAAAAAAGAGAGGTATGAAATTCATGATCAGAA</w:t>
      </w:r>
    </w:p>
    <w:p w14:paraId="50E8DF6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ACAGCTCCAGGAATTGTTTTTCATGACAGGAGTTAGATAGTTAGAAACACACTATTA</w:t>
      </w:r>
    </w:p>
    <w:p w14:paraId="10CF7A5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TCCCTGACTCTAAGCTGCCATGTTAGATGTATCTAAAGTGTATTAAGGAAGAACAAT</w:t>
      </w:r>
    </w:p>
    <w:p w14:paraId="0295391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TCTTGTCAAGAAATGCTGGATTGAATGAACATGTGGCATCTCATGGGACTTTATATA</w:t>
      </w:r>
    </w:p>
    <w:p w14:paraId="31BD01C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TTGTGTTAAAGACAGTTACAATAACGTGTCTACAGAAGAGTGCTTATTAAACACTCA</w:t>
      </w:r>
    </w:p>
    <w:p w14:paraId="3AF8F20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GGCAGCATGCCTGTGCAATACCCTGGGGAGTTTAAAATTGACTTTGTAGAGGGTACA</w:t>
      </w:r>
    </w:p>
    <w:p w14:paraId="7B69C7C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GTCCATTAAGCACCCTTCATACAAAGTCCTGTGCTCAATTCCAGAGCATAAAGTGAA</w:t>
      </w:r>
    </w:p>
    <w:p w14:paraId="2421802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ATACTTTTCTTGACTTGTCTGAACATTCTTGCCTACCTGAGAATAAACTTGGAGTAA</w:t>
      </w:r>
    </w:p>
    <w:p w14:paraId="343DF27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ATAGCAGTACAAAGACATTTTCTTATTATTTACTGTCAGTCATTATTTTTAAGCTCC</w:t>
      </w:r>
    </w:p>
    <w:p w14:paraId="478BB61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ACATGATTTATGGATTCCCAAAAGATAAATATGAAAATTCTAAAGTCAGGTATGGTG</w:t>
      </w:r>
    </w:p>
    <w:p w14:paraId="55D4872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CCTTTTTGTAACTTCCAGCCTTTAGAAGACTGCGGCAAGAAAATTGAAAGCTTAATG</w:t>
      </w:r>
    </w:p>
    <w:p w14:paraId="555219B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ATCTGAGTTACATGGCAAGATCTTATCTAAAAAAACCTTACAAAATAATTTTGATAC</w:t>
      </w:r>
    </w:p>
    <w:p w14:paraId="49B0876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AGTACTTAGATGGGCTAGTAATTGGGCTTAATAAATAGTACAGGAATAAAGGAATG</w:t>
      </w:r>
    </w:p>
    <w:p w14:paraId="1448183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GGTGGTTCTTGGAAATTACCACCGAATTTGCAATGTTAGAGACTGATGCCAACATAA</w:t>
      </w:r>
    </w:p>
    <w:p w14:paraId="2CD5077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TGTTCTCATAACTTGTTTAAAAGAAATCTGATATTTAGATTCCCTCAAACATTTTCC</w:t>
      </w:r>
    </w:p>
    <w:p w14:paraId="038C16C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TCATTTTAATATACTTTACGAAGATTATATTTGCATGTAACTACACTAATTCCTACT</w:t>
      </w:r>
    </w:p>
    <w:p w14:paraId="3052B32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TTGAAGTAGTGAGTTGGCATTCTGGACTTGCGTTATAACAAATAGAATGAATATACA</w:t>
      </w:r>
    </w:p>
    <w:p w14:paraId="6FAE9C8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GAGGTACAATGAAGCTGCACTTCTCAGATATATCAGAGCTAATATATCCAATATATC</w:t>
      </w:r>
    </w:p>
    <w:p w14:paraId="18B6DE7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CCCTTCAGATGCAAAGTGGCTAAGCTTTAAACCTCTTTGACAGATTTAAAGAATGCC</w:t>
      </w:r>
    </w:p>
    <w:p w14:paraId="3A80B6A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TTTGCATTGCCCTTGTCCCTCATGTTGCCAAGCCTGGTTTTCCAAGGGCTTCTGTAG</w:t>
      </w:r>
    </w:p>
    <w:p w14:paraId="76ECB69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CTGCAGACAGACAAAAGGTCTTTTGTTGTTGCTTTGCTTTGCTCTGTTTTTAATATG</w:t>
      </w:r>
    </w:p>
    <w:p w14:paraId="7226352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TTTCTGGTATGCATTTTATCTGTGGTGTGTCTCTTTTCCTCTTCCCTTAAAAAGATG</w:t>
      </w:r>
    </w:p>
    <w:p w14:paraId="3ED1A86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GAATGCCCTTAAACCAGCTTTCAAACATTCTGTTCTCACTTATATTATAGAAAATA</w:t>
      </w:r>
    </w:p>
    <w:p w14:paraId="0C35664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GCTGGGCGTGGTAGCGCACGCCTTTAATCCCAGCACTTGGGAGGCAGAGGCAGGCAG</w:t>
      </w:r>
    </w:p>
    <w:p w14:paraId="77A1B83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CTGAGTTTGAGGCCAGCCTGGTCTACAAAATGAGTTCCAGGTCAGCCAGGGCTATA</w:t>
      </w:r>
    </w:p>
    <w:p w14:paraId="1224EA9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AGAAACCCTGTCTCGAAAAACAAAAAAACAAAAACAAAAACAAAAACAAAGGAAGGG</w:t>
      </w:r>
    </w:p>
    <w:p w14:paraId="2D47E61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GAGAGAAGGAGAGAGAGGGAGAGAGAGAGGGAGAGAGAGAGAGAAAGAAAAAAGAAA</w:t>
      </w:r>
    </w:p>
    <w:p w14:paraId="3A52CE4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AGAAAGAAAGAAAGAAAGAAAGAAAGAAAGAAAGAAAGAAAGAAAGAAAGAAAGAAA</w:t>
      </w:r>
    </w:p>
    <w:p w14:paraId="15C0766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AAGAAAGAAAATAGTGAATGTGTACAACAGGGGAGAGAACTGTGAAACCATAACCAT</w:t>
      </w:r>
    </w:p>
    <w:p w14:paraId="138B038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TTCCTCCCTTTCCTGCCTGCCTCTCCCTCTTAGAAAAGCACTTTCTATATTTAGGAC</w:t>
      </w:r>
    </w:p>
    <w:p w14:paraId="5712BE5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GCAGCAACAGAAGAACCCCTCACACGCTGCACATTTTTAATATTGTTTTTACACATG</w:t>
      </w:r>
    </w:p>
    <w:p w14:paraId="051CCBD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TGAGCAGTTTCAAAGAAGGGTTGGAAGCAGGTGTGAATTCAGGTTGCCAGCAAGAT</w:t>
      </w:r>
    </w:p>
    <w:p w14:paraId="3CC51F2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AGGGCAGGGGTGTGCAAACTTGGTCACTGGCTATTGTGTGGACTTCTGGACAGCCTC</w:t>
      </w:r>
    </w:p>
    <w:p w14:paraId="0B585529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CTGGGACATTGTTTCAGCATTTGTTAACTTACAGCCTTCTCTGGATGTGGGTAAAGA</w:t>
      </w:r>
    </w:p>
    <w:p w14:paraId="49330B42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GTGGGAGGACCTTAGGCCAGGTTCCCACTGTTCTCTCTTATTGCACGATGTTAGTTT</w:t>
      </w:r>
    </w:p>
    <w:p w14:paraId="305907F8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TATGTCATTTTCTCCTTAAATATTTACAATTGCACTTCTAATGAGATGTCCTTGTGT</w:t>
      </w:r>
    </w:p>
    <w:p w14:paraId="4FDCAFA5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GTGTTTGCAAGTGTCATGAAAATAGAGGACTTTACTCAAGATGCTGATTTAAGAACT</w:t>
      </w:r>
    </w:p>
    <w:p w14:paraId="3F5AA9F9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TTGCTTTTTCTTCCTGTTCTTTCTGTTACCGTTAATGAATATACAGCCAATTAGATT</w:t>
      </w:r>
    </w:p>
    <w:p w14:paraId="32E00404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TCCCTTGCCTTAGCCTTTTTCTTTTTTTCTTCTTATTTTGGTATTGGGAGGCTTTCT</w:t>
      </w:r>
    </w:p>
    <w:p w14:paraId="3BB0BEC7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CTGTTTTAGGTGCAGGCAAATGGAAGTCCAAGCTGAAGCTTCCAGAGGATGGCTAT</w:t>
      </w:r>
    </w:p>
    <w:p w14:paraId="68DE0E46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CTAGAGTATTCGTGTTGCCTTTACTGACTTGCTAGAGCCAGTTGTTAAGTTTCAGAAC</w:t>
      </w:r>
    </w:p>
    <w:p w14:paraId="26BCAD1B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GTGAGATGGTTGTGGAACTAGCTGTTATTATCAATTATCAGTGTATGTATATGTTC</w:t>
      </w:r>
    </w:p>
    <w:p w14:paraId="36EDC879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TACTTAAATAGATTTCATTGAAAGCAGCAATAGTCCTCAAATACTTATAATTTCGAA</w:t>
      </w:r>
    </w:p>
    <w:p w14:paraId="2AFC7574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TAATCTTCAGGTCATTTCCTTTTGTGAGCACATCTCTTCTCAGCTTGACACTGAGTCAGG</w:t>
      </w:r>
    </w:p>
    <w:p w14:paraId="79DE4055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TATTGATGTATTTGAACTT</w:t>
      </w:r>
    </w:p>
    <w:p w14:paraId="6CF4D732" w14:textId="76536F35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kern w:val="0"/>
          <w:sz w:val="18"/>
          <w:szCs w:val="18"/>
        </w:rPr>
        <w:t>GGTGGAATTTGCTACAGTGGAAGTG[41bp_insertion_between_SDL2_primer_and_exon_loxP_site]</w:t>
      </w:r>
      <w:r>
        <w:rPr>
          <w:rFonts w:ascii="Courier New" w:hAnsi="Courier New" w:cs="Courier New"/>
          <w:kern w:val="0"/>
          <w:sz w:val="18"/>
          <w:szCs w:val="18"/>
        </w:rPr>
        <w:t>TTGTCACTGGGGAAGGCATCAGAGTGCAGAGCAGGGATCCTCACTCTTGTCTCCAAAGAACAGCTCCTTATAATTACTAGCACACTGCTGATACAGGCTAAATGAACTGTAGTCAAAAACCCTATTGCTAAAAGAGGTCTAAAATCAGCTAAAACATTTTCTAAAATGTCGGGAACAGGCTAGAGTATTTGTAGCTTTGTTCTAATTTGTCAAATAAAATTCTTCATGTTTAAGATCCTTATACTACTAGGAACAATAATTTTTACCTCTACTAAACAATCTTTACTGACATGTACAAGGTATACTATTTCTAGGTTAATTTTACATAAAACATTAGTGAGTGGATTGGTGATATAAGCTTGTAATACCTTATTCCATTGC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TGCCACAGGTGACATGCCAACTTACCAGATCCGAGCTCCTACTACTGCTTTGCCACAAGGTGTGGTGATGGCTGCCTCACCAGGAAGCCTGCACAGTCCCCAGCAACTAGCAGAAGAAGCAACTCGCAAGCGGGAGCTGAGGCTGATGAAAAACAG</w:t>
      </w:r>
      <w:r>
        <w:rPr>
          <w:rFonts w:ascii="Courier New" w:hAnsi="Courier New" w:cs="Courier New"/>
          <w:kern w:val="0"/>
          <w:sz w:val="18"/>
          <w:szCs w:val="18"/>
        </w:rPr>
        <w:t>GTAAAGTACTGGGTAATCTAGAGCCACTGTAGGAAACATTTGCTACTGCGGAGTTCTTAATGTACATTTGCAAAACTGTTTCTCAGATTAAGTGTTCTGTGGCTTCGTGTGTGTGCTTATGCTCTGCCCATGATGATAGTTTGTCTTCTGGTGAGTTCCTGGTCATTGATGCTTATGAAGATAAGCAGTAGATAT[</w:t>
      </w:r>
      <w:r>
        <w:rPr>
          <w:rFonts w:ascii="Courier New" w:hAnsi="Courier New" w:cs="Courier New"/>
          <w:b/>
          <w:bCs/>
          <w:kern w:val="0"/>
          <w:sz w:val="18"/>
          <w:szCs w:val="18"/>
        </w:rPr>
        <w:t>~120_bp_insertion</w:t>
      </w:r>
      <w:r>
        <w:rPr>
          <w:rFonts w:ascii="Courier New" w:hAnsi="Courier New" w:cs="Courier New"/>
          <w:kern w:val="0"/>
          <w:sz w:val="18"/>
          <w:szCs w:val="18"/>
        </w:rPr>
        <w:t>_</w:t>
      </w:r>
      <w:r>
        <w:rPr>
          <w:rFonts w:ascii="Courier New" w:hAnsi="Courier New" w:cs="Courier New"/>
          <w:b/>
          <w:bCs/>
          <w:kern w:val="0"/>
          <w:sz w:val="18"/>
          <w:szCs w:val="18"/>
        </w:rPr>
        <w:t>from_cloning_contains_loxP_site</w:t>
      </w:r>
      <w:r>
        <w:rPr>
          <w:rFonts w:ascii="Courier New" w:hAnsi="Courier New" w:cs="Courier New"/>
          <w:kern w:val="0"/>
          <w:sz w:val="18"/>
          <w:szCs w:val="18"/>
        </w:rPr>
        <w:t>]GTTTCTTCATGTTGTGAGGAATATCAAAAGATATGTAATCTTTAAAAACAGTATTACTATAATATATATGTATATATGTTAAAAATAGTTCACTAATGAAGAATTTTTTAAAAGATTTATTTATTTTATGTATATGAGTATACCATTGCTCTCTTCAGACACACCAGAAGAGTGCATCAGATCCCATTACAGATAGTTGTGAGCCACCATGTGGTTGCCGGGAATTGGCTCAGGACCTCTGGAAGAGCAGTCGGTGATCTTAACTGCTAAGCCATCTCTCTAGCCCTATTATATTTTTTATGATAAATTTGTTTTATATATTTTTGTGAAATAGTAT</w:t>
      </w:r>
      <w:r>
        <w:rPr>
          <w:rFonts w:ascii="Courier New" w:hAnsi="Courier New" w:cs="Courier New"/>
          <w:b/>
          <w:bCs/>
          <w:kern w:val="0"/>
          <w:sz w:val="18"/>
          <w:szCs w:val="18"/>
        </w:rPr>
        <w:t>CCTGGTAAGTACATTTTACCCCT</w:t>
      </w:r>
    </w:p>
    <w:p w14:paraId="30A0A648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ATTGGTATTATAGATAAAACCTGGGACCTAGGGCATGCTAGGCAAACATTGAGATAC</w:t>
      </w:r>
    </w:p>
    <w:p w14:paraId="150DD372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CTGTCCCCAATTTTTTAGCTTCTTTATTAGCAAAATAAATTTAAGTATTAAAGCAT</w:t>
      </w:r>
    </w:p>
    <w:p w14:paraId="0A6C2E57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TTTATATTTTATCATTCTAGCTACTTTGTATTGTTTTTACACCAGCACAATAAAGTA</w:t>
      </w:r>
    </w:p>
    <w:p w14:paraId="247D5CE1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GTTCTTTTGACATTCTAGTCATGTATAAATAAAAAAATAATGGAACCTCCTCATGCC</w:t>
      </w:r>
    </w:p>
    <w:p w14:paraId="3AD3351D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GCCCTCTAGCTAATGGCTAATGCTGTAGTGGGAGCGCTTGCAGTCCTCTCTCATCTC</w:t>
      </w:r>
    </w:p>
    <w:p w14:paraId="23F31B9F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CTTGTGTTCTGAGTCTGTCTCTTGAGCACCTCCATTTCTCTCCCTGCTTAGGTACCA</w:t>
      </w:r>
    </w:p>
    <w:p w14:paraId="40D1CA30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CTGCCATGTTAAAAACACACTTAAGTAATAACAGTTTATTTACTCGAATTGCATATTA</w:t>
      </w:r>
    </w:p>
    <w:p w14:paraId="6A257415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CTTTAGTTATTATGGAGAATGGTACAACTCAGTTTGATTTTCAAGATGAACAGAGTT</w:t>
      </w:r>
    </w:p>
    <w:p w14:paraId="5A41BF5A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CTTAACTGTTTCCCAGTATATTTTGTCACCTATTCTTTAGTGTTAGATTATATCCTAA</w:t>
      </w:r>
    </w:p>
    <w:p w14:paraId="448E94A6" w14:textId="77777777" w:rsidR="003B145D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CAAGAAAATAAAGCACATTAGGTGGGGTCAGCTGCTTTGCTGGTCTGTAGAACAGAA</w:t>
      </w:r>
    </w:p>
    <w:p w14:paraId="71499E91" w14:textId="49D7C954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GACTGGTCTTTGACAGTCTTAATAGATGTTTCCAACCTAGTTAATCTACAGATTG</w:t>
      </w:r>
    </w:p>
    <w:p w14:paraId="30551AB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TAGTGGAATCCCTGAAACTCAGTACTGAGATGATCACTGCCCTTAGGTCTTGTCTTC</w:t>
      </w:r>
    </w:p>
    <w:p w14:paraId="4BEF741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GCATTTGTGTTTCTTTAAATGACAGTTTGGGAGCTAAGAGAGATAACTCAGCAGTTA</w:t>
      </w:r>
    </w:p>
    <w:p w14:paraId="3C456F5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GCATCTAGTGTTCCTCAGAGAACCTTAGTTCTGTTCCCAGCAACTATATCTGGTGAC</w:t>
      </w:r>
    </w:p>
    <w:p w14:paraId="4ECE614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CAGTACCTTGTAACTCCAAGCTCCCTTTTCTAGCATTCAAAGGGACCTATACAGGCA</w:t>
      </w:r>
    </w:p>
    <w:p w14:paraId="5E76015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CTTGCGCGCGCGCGCGCGCGCGCGCGCACACACACACACACACACACACACACACA</w:t>
      </w:r>
    </w:p>
    <w:p w14:paraId="701E0A5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ACACACACACACAGATAAAAATAAGGATTGGAGAGATGGCTTCACACACACACACAC</w:t>
      </w:r>
    </w:p>
    <w:p w14:paraId="4B7FC47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CACACACACAGAGAGAGAGAGAGAGAGAGAGAGAGAGAGAGAGAGAGAGAAATAAGG</w:t>
      </w:r>
    </w:p>
    <w:p w14:paraId="7FA0AB5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GGAGAGATGGCTTAGCAGTTAAGAGCACTTACTGTTCTTGCAGAAGACCTGGGTTTG</w:t>
      </w:r>
    </w:p>
    <w:p w14:paraId="51D95B6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CCCAACTCTCACATGGTGGTTCATAACTTCCTGCAACTCCATTTCTCAGGTGATTGG</w:t>
      </w:r>
    </w:p>
    <w:p w14:paraId="1A95615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CCCTGTTCTTGCCTCCATAGGCACCAGGCATGCACATGTTGCACATACATAAATTCTT</w:t>
      </w:r>
    </w:p>
    <w:p w14:paraId="6FC4A41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AAACACCTATACACATAAAAATAAGACTGAGTGTGGTGATATACACCTTTTATTTCA</w:t>
      </w:r>
    </w:p>
    <w:p w14:paraId="65D803D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CTTTGGAGGAAGAGGCAGGTGGATATAATGAGTTTGAGGCCAGCCTGGTCTACATAA</w:t>
      </w:r>
    </w:p>
    <w:p w14:paraId="2B18F25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CAGTTCTAGGCTACCCAGGGTGACAAAAACAAACAAACAACTATAACAAAAACTTTTA</w:t>
      </w:r>
    </w:p>
    <w:p w14:paraId="771641F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GAAACAAAAATAAATCTTTTTAAAAAAAGATTCAATTTCATATACCGTGTAACTCCT</w:t>
      </w:r>
    </w:p>
    <w:p w14:paraId="2BED36F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GTTGGCTACATTTGCCAAATTTATTGCTTGCCTAGATCAGTAGATGGTGAATACACA</w:t>
      </w:r>
    </w:p>
    <w:p w14:paraId="4663397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CTTTAGAAGTAGGATGATAAAGATAGAAACATTTATCAGTGTTCTGTCCCAGGTAATA</w:t>
      </w:r>
    </w:p>
    <w:p w14:paraId="679F59F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TTATCAGCAGTGTTGTTGCTTTAAAGATCCAGAAGGAATGGCTGGAGAGGTGGCT</w:t>
      </w:r>
    </w:p>
    <w:p w14:paraId="674C837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AGGTAAAGAGCACTTGCTGCTCTTCAGAAAGAACCAAGTTTGGTTTCCAGCATATAG</w:t>
      </w:r>
    </w:p>
    <w:p w14:paraId="7D5B974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AGATTGGGACACACCTATATTTAAATTATGTAATTAATAATTACTGGCATATATGGG</w:t>
      </w:r>
    </w:p>
    <w:p w14:paraId="3DC6BFE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CTTTCTGGCAGGTACAGAGGTATGTACAGCCGGAACAAAGGTCTCTGGTGTCTCCA</w:t>
      </w:r>
    </w:p>
    <w:p w14:paraId="0CBDD82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GACCGGGCTTCTTGCTGCCGCATCTTCAGCATGCACATTTTTGTCATCAGGACCACAG</w:t>
      </w:r>
    </w:p>
    <w:p w14:paraId="6A1AA0C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GTCTGCTGTTGATGATGACAGGAAGAGGGGAGGAGGGCTGTGGTCAAAGAGTGCAGA</w:t>
      </w:r>
    </w:p>
    <w:p w14:paraId="1A96736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CTCAGTCTGTTTCTCCAGAAGACGTTCCTGTCTGCTTTTACCTACATTCCATTGGCT</w:t>
      </w:r>
    </w:p>
    <w:p w14:paraId="18D69F2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AATAGGGCCCCACTATAAGGGACTCTGAGGAGAATTATTTAGCCTGCTAGTGTCAGA</w:t>
      </w:r>
    </w:p>
    <w:p w14:paraId="7CA42F0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AGAGATAGCTAGAGAAAAGCAGCAGCATATGGCTCTTGGGTGACTCAGCATTAGCTTA</w:t>
      </w:r>
    </w:p>
    <w:p w14:paraId="41ACD83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AATTTCAAGCACTTGTTCCTCCAGTTTCCTTAAGTCTTACCCAATTCTGTGAGTACA</w:t>
      </w:r>
    </w:p>
    <w:p w14:paraId="1EEE8F9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TAATTCAAGCCTCACTCTGGAAATGAGGACCTGGAGTTGGAATGGTTAAGTGGCAAG</w:t>
      </w:r>
    </w:p>
    <w:p w14:paraId="4106774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GCCAAGATCTTAGAGCCAGGGGACCAGAAGTAGGCTATGCTGCCTAGCAGTTCTTTC</w:t>
      </w:r>
    </w:p>
    <w:p w14:paraId="3019E0B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CAGAGCCTTCCTCTGTCCTTATAGCAAGGTCACCTCAAAGGATCTTGATGTAAAGTC</w:t>
      </w:r>
    </w:p>
    <w:p w14:paraId="6BCDA53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ACTTCATGGAGAAGATGCAGGCTTTACAGTTAGCAAGAGCAAGATCAGGTATCAGGT</w:t>
      </w:r>
    </w:p>
    <w:p w14:paraId="4B49052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ATTGATAACAGATAATTATATCCCTATCACACTCGTCAGCAGTAGCTTGGATTCCTT</w:t>
      </w:r>
    </w:p>
    <w:p w14:paraId="4B587E7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GCCTGGTCATCATTTCCTGTTTAGCTTGACATTGGCTTTGAGATGGTGTGGCCCAGG</w:t>
      </w:r>
    </w:p>
    <w:p w14:paraId="1CF8836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GCCTCAGACATGTGCTTCTCTTGCCTGCCTTCACCTTCTGAGTGTTGCTGGTACAGG</w:t>
      </w:r>
    </w:p>
    <w:p w14:paraId="04D50C8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TAGCACACCTGGCTCTTCACCCTTTTCCTGCAGTTGCCATATGATTTCCTTTCCAT</w:t>
      </w:r>
    </w:p>
    <w:p w14:paraId="7C4DC31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GAGGATGTATTTGGTCAAACACAAGCCTGCAAACTGAGCTACCTATTAATAGAAGAA</w:t>
      </w:r>
    </w:p>
    <w:p w14:paraId="4E436BA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lastRenderedPageBreak/>
        <w:t>ACAGGTGTTCTCCACAGCTGAGAATACTTAGGAATACTTGTGTGATCACTAAAGCTTTGT</w:t>
      </w:r>
    </w:p>
    <w:p w14:paraId="0B86CFF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TGGGACATTTTGACTCCAGTCACATCTCACACACAGTGTCTGATAGAGAGTTTGGAT</w:t>
      </w:r>
    </w:p>
    <w:p w14:paraId="4DE459A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CACAGTAAGTAAGAGGTTAAAAGCTGACCACCTCACAACACTGTATTTAAATTTTCA</w:t>
      </w:r>
    </w:p>
    <w:p w14:paraId="4C50DE6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AAATTTGTATGGGAAGACTGTCTTCCTTTTATATTTAGAGTTTAACATATTTAATG</w:t>
      </w:r>
    </w:p>
    <w:p w14:paraId="5570AA6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AAAACATAGGTACTTATAAATACATTTAAATTCCCTGACTGGCAGCTATGCGGGGAG</w:t>
      </w:r>
    </w:p>
    <w:p w14:paraId="5E45DF7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GCTGACACGCCCCACTGTGCACCATTTGGATTACTGTAACCCCTGCTTTACCAAGCT</w:t>
      </w:r>
    </w:p>
    <w:p w14:paraId="399C002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TTTACTTTGACATGTTTTAGTTTTTTTTCACTGCTCAGTTGTGCAGCCCTTGGTGGG</w:t>
      </w:r>
    </w:p>
    <w:p w14:paraId="30BF8D8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ACAGGGTGAGTATAGCACTCTTGGCTAGGAACTAGGGCTTGTTCTTTTTCCTGCAGC</w:t>
      </w:r>
    </w:p>
    <w:p w14:paraId="3FA60D7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TCAAGATTTCAACATTCATTTTCTGCTGTCTTGCTTTGCATGGGAAAGAGACATCCA</w:t>
      </w:r>
    </w:p>
    <w:p w14:paraId="605FBE1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CATGAGAGCCAATTCTTCTGAATTGTGAAAATATAGCAGTTGGCCATGTCTGTTGTA</w:t>
      </w:r>
    </w:p>
    <w:p w14:paraId="540C37B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GTCACAGATGGGGGATGGCATTGCTAGCTGACATTGCAGTGACTGGTATCTACCTTT</w:t>
      </w:r>
    </w:p>
    <w:p w14:paraId="73C3677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AATTCAGTTGAGTGACAGTGACTGGCAATTTCTGAGAACTAAGTATTCCCAAATAAA</w:t>
      </w:r>
    </w:p>
    <w:p w14:paraId="2A65FCB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TTATCATAAAGCCTCTCCTTAGAGCAGTTAAGTGAAGTAGCCTCTATCCTGTCCCAC</w:t>
      </w:r>
    </w:p>
    <w:p w14:paraId="259D4F0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AAAAACAGGAGAAAGAACATGGGGACAGTGTTAGTTATTGTTTACTGGAATCACAC</w:t>
      </w:r>
    </w:p>
    <w:p w14:paraId="1EEC8E4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AAAGTGACTAACTTATCTTTGTTAGTTTCAGTTATTTGGGTGCTTGTTGGTCTGTCT</w:t>
      </w:r>
    </w:p>
    <w:p w14:paraId="741A835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CACTTTGGTTGCGTAATGTGATGTGAAATGTGTTCAGTTAGCTAGTAACTGCCATTA</w:t>
      </w:r>
    </w:p>
    <w:p w14:paraId="382CB89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TTGTCTGTCTGTTTATTTATGATAGGCTCCCAAATACCTCTGACTAGCCTTGTGCTT</w:t>
      </w:r>
    </w:p>
    <w:p w14:paraId="26B2E7A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AAGTAACTGAGGCTGGCCTGGACCATTTTTTTAAATGTGTATATGTATTTGGCCTGA</w:t>
      </w:r>
    </w:p>
    <w:p w14:paraId="386DC73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TATATCTGTGTAACACATGTATGCCTAGTGGCCACCCTGGAACTGGAGTTATAGACA</w:t>
      </w:r>
    </w:p>
    <w:p w14:paraId="6681334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GTGAGCCAGCATGTGGGTGCTTGGGATTGAATCTTCCAGGTCCTCTGGGAAAGCACC</w:t>
      </w:r>
    </w:p>
    <w:p w14:paraId="0598BC2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TGTTTGTAATCACTGATCTCTCCAGCTCTTGGTTTTGTATTTGTGGTTCTGCTGTCT</w:t>
      </w:r>
    </w:p>
    <w:p w14:paraId="4F77E99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ACCTCCCAAGTGCTAGGTCTACAGACATGTACCACCATGCCAGCTTCCTTTTCTGTAT</w:t>
      </w:r>
    </w:p>
    <w:p w14:paraId="4648CDC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AATTGTGGTATTCTAACACTTGTCAGCTTAAATTGTCTGCGTTGTTAAGTTTTGTG</w:t>
      </w:r>
    </w:p>
    <w:p w14:paraId="720BEEB0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TGTTATGCCATTCTTTAATTTTTACAAGCAGTGCCCATTTTCCCTTAGTGCATAAAC</w:t>
      </w:r>
    </w:p>
    <w:p w14:paraId="4ED0BF2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CATGTGTTTTATTTATTGTTATAATTTATCTATATTGTGTTTTCTATTCAGGTTGTT</w:t>
      </w:r>
    </w:p>
    <w:p w14:paraId="39417C7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AAAACCGTGACTTAGAGATTTAGTCTCAAAGTATACAACTTTTCGATATTGGCATT</w:t>
      </w:r>
    </w:p>
    <w:p w14:paraId="205046B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GACTTCATAGGATTTTTAAACTCATTTACATCAAGTGACATTTTCTCGTTGTGATGA</w:t>
      </w:r>
    </w:p>
    <w:p w14:paraId="42B55C0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TGTATGTTTTTTGACAACCAAAAATTAACTGAGAGGGCTGAAAGGATCTGTGAATGT</w:t>
      </w:r>
    </w:p>
    <w:p w14:paraId="429957C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AGTAGGGATTCTGCTGGGAGTGTTGTCCTTTCATTGTTGTTTATTGTACACAGAGGG</w:t>
      </w:r>
    </w:p>
    <w:p w14:paraId="0FCA680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TTCTTGCCGTGGCATGGGTGGCCCAAGAGAACACTGTTTGGGAAAAGCTACCAGTGC</w:t>
      </w:r>
    </w:p>
    <w:p w14:paraId="6306C25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TCATTTGGTCTGTTGTTCTCTACAAAGCATCTGCTTTGCTCTCTTTGTTGTGTAGCT</w:t>
      </w:r>
    </w:p>
    <w:p w14:paraId="155A7AF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TTCCTCAGGTTGGTTGGCTGTTGACTGGGTAGAAGGGGGGGCAGATGTTCACGGAG</w:t>
      </w:r>
    </w:p>
    <w:p w14:paraId="4B2C3D2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TTCTGGATTGTGCTGGGAGGTTGTTCCTGTTGTCATTTGCCTTGTGTTGGTTCC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</w:t>
      </w:r>
    </w:p>
    <w:p w14:paraId="7B320E4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AAGCTGCCCGGGAGTGTCGCAGGAAGAAGAAAGAATATGTCAAATGTCTTGAAAATCGT</w:t>
      </w:r>
    </w:p>
    <w:p w14:paraId="4A5B8EB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TGGCTGTGCTTGAAAATCAAAACAAGACCCTCATTGAGGAACTCAAGGCCCTCAAAGAC</w:t>
      </w:r>
    </w:p>
    <w:p w14:paraId="357EEE2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TTTATTGCCATAAAGCAGAGTAACTGTGTTTGATTTGGACCTTGTTGACTGTGAACTCT</w:t>
      </w:r>
    </w:p>
    <w:p w14:paraId="618328A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ATCGGGGCAGGCGATGCAGCATCCTCATAATGGCCATGTGGACTTGTAGATGGGTCTCT</w:t>
      </w:r>
    </w:p>
    <w:p w14:paraId="7FBC853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AACCCTTGCTTAAGAATACAGTCTGCTGTAGAGTGTGAATTGGGAATACTGTTCCATGG</w:t>
      </w:r>
    </w:p>
    <w:p w14:paraId="7E50297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TTGGAATGCAGCTCCCCTCACATTACCAAGCTTGCTCTATTGCCAATAGCATGCAACAT</w:t>
      </w:r>
    </w:p>
    <w:p w14:paraId="6453657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TGTTTTGTTTGCCCTTCTGCTTCTACTTTTTTCAGGGAAGCTGCTAAAGAATGTCGACG</w:t>
      </w:r>
    </w:p>
    <w:p w14:paraId="6E6858B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CGAAAGAAAGAGTATGTGAAGTGTCTTGAGAGTCGAGTCGCAGTGCTGGAAGTTCAGAA</w:t>
      </w:r>
    </w:p>
    <w:p w14:paraId="3420B0E3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AAGAAGCTTATAGAGGAGCTTGAAACTTTGAAAGACATTTGCTCTCCCAAAACAGATTA</w:t>
      </w:r>
    </w:p>
    <w:p w14:paraId="652EBBB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TAGAAATATTTAACTATGAACTGATTACAGCATGTACAGTTGCTTTTGAATGCAATACA</w:t>
      </w:r>
    </w:p>
    <w:p w14:paraId="4CE4781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TATATAGCCGGCAAGAATTATGGCTTTTTCCTTTGTATCATTCATCTAACTTTCTAAAA</w:t>
      </w:r>
    </w:p>
    <w:p w14:paraId="73DF893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TAACATTCCTAAGATGCTTTGTTGTATTTAATTTGCTCTTACCTCTAAGGTCAATTTTT</w:t>
      </w:r>
    </w:p>
    <w:p w14:paraId="61A080D6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AGAAGAGACAAACTGTAAAAAATGTATGTAACAAATTCTTAAAATGAAGTATTTGTAAG</w:t>
      </w:r>
    </w:p>
    <w:p w14:paraId="657B7AD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CTTGTTCCAGTGCAACATATTTACAGTTCCCAGTCTCTCTGTCATGAATAGTGTCCTAT</w:t>
      </w:r>
    </w:p>
    <w:p w14:paraId="4D256A6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CAATAAAAATTTTGCAGGTTTTAAGAATCATTTTAGGAAAGGGTGATCAAAGGCAGTGC</w:t>
      </w:r>
    </w:p>
    <w:p w14:paraId="2F70678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TCTCTCCAGTAGTAAGATAAAATCAACCCATAGAGATACCTCAGGAAAGAATGAAAGGA</w:t>
      </w:r>
    </w:p>
    <w:p w14:paraId="0641A6E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GTGTATCCTGATGACATGACTACGTGAGAATAGCCTACAAATGAATTTATGCATTTATA</w:t>
      </w:r>
    </w:p>
    <w:p w14:paraId="1FABB59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ATTTTTATAATCGTCACTTTGTAAAGAAAGTATTGTATTGCTGTCCTTGGGTGCCACAG</w:t>
      </w:r>
    </w:p>
    <w:p w14:paraId="19634AD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TGAAGACAGTTTTAAATAGAACCATGTTGGTTGCTCTTTGTACTATTTGGTATTTATTT</w:t>
      </w:r>
    </w:p>
    <w:p w14:paraId="113BB94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AGTATCTGAGCATTTACTACAGCTTCCTACTATGTATGTAGTATGTGAATTTCTACAAA</w:t>
      </w:r>
    </w:p>
    <w:p w14:paraId="3B40C7F1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GTTTGTGCTGCTTTGCTGTTATTTAATGAAAGAGACAACATATTTTCATTATCTGGAAT</w:t>
      </w:r>
    </w:p>
    <w:p w14:paraId="3F4343E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AGTTCCACAAGTATGAATTTATTGCTACACTGGATCAGCAGCCTTGCAAATACTGGGCC</w:t>
      </w:r>
    </w:p>
    <w:p w14:paraId="1290456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TTTCATTAGAGGACAACTGCAGGGCTCTAGGAGCAGAGTTCAGTGTGGAGCACTTGCCT</w:t>
      </w:r>
    </w:p>
    <w:p w14:paraId="43C3C734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GCATGCTACATGTTCAGTTGAAAGGGAAGACCTCAAGCTCTGCAAATGGAATGGGGTCC</w:t>
      </w:r>
    </w:p>
    <w:p w14:paraId="48BDEB9C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GGGGAAGAGGTTAGAGGTTAGCCTTTGTGCTGTACTAGGCTTCTTGCTGATCGTCTGGA</w:t>
      </w:r>
    </w:p>
    <w:p w14:paraId="390491B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AGTTTCTGCTGATGACCCTCCATTGTGAATTCTTGCAACCTCAGGAATGTTAACGTTTA</w:t>
      </w:r>
    </w:p>
    <w:p w14:paraId="7F5715B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AAAACAACCCAAGATGTCATTTTTGATTTTACAACTTGGATCAATTTTGTTTTGCTCTT</w:t>
      </w:r>
    </w:p>
    <w:p w14:paraId="4AE8C71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GGAATATAGCTGTGTACATTTGTCACGTAGGTTTAGGCTGGCCTTAAACTCACAGTTCT</w:t>
      </w:r>
    </w:p>
    <w:p w14:paraId="5F2AFE2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CTTGCCTCAGCCTTCTGAGTGCTTGGATTACGGATGTGGGCCAGAATATCCAGTTTGATC</w:t>
      </w:r>
    </w:p>
    <w:p w14:paraId="0F64B92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AAGTATTCTTTTATAAAATATTACTTTCTTTTTAATTGCCTGTGTGTATGTCTATGTGTA</w:t>
      </w:r>
    </w:p>
    <w:p w14:paraId="261F82E8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lastRenderedPageBreak/>
        <w:t>TGTGAATGTGGGTTCCCAAGAAGGCCAAAAGCTCCCCTGGAGCTAGAGTTATAGATAGTT</w:t>
      </w:r>
    </w:p>
    <w:p w14:paraId="21EDB62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TGAGCCTTCCAACATGGGTGTTGGGAACTGAACTCAGATATTCTGCAAGAGCAGCACAT</w:t>
      </w:r>
    </w:p>
    <w:p w14:paraId="3772C985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GTTCTAAATGACGGAGCCATCTCTCCAGGTCCATGATAAAATATCCTTATGCCAGAACAT</w:t>
      </w:r>
    </w:p>
    <w:p w14:paraId="49A9BFBE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CAAATGAAATTCATTACAATTGTGATAGCTTTGTTACTAGTAGCGTCCATAGTTGTTTT</w:t>
      </w:r>
    </w:p>
    <w:p w14:paraId="102DC05B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</w:rPr>
        <w:t>TATAAGGAAAAGACTCAAGGTATAAGCTCGGATCCCTAACC</w:t>
      </w:r>
      <w:r>
        <w:rPr>
          <w:rFonts w:ascii="Courier New" w:hAnsi="Courier New" w:cs="Courier New"/>
          <w:kern w:val="0"/>
          <w:sz w:val="18"/>
          <w:szCs w:val="18"/>
        </w:rPr>
        <w:t>CTGTGCTATGTCATCTTTC</w:t>
      </w:r>
    </w:p>
    <w:p w14:paraId="46391ED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CACCAGCAGGTACGGATTAGACAGTGGGCTATAGTCGCTGCATTGCCTATGGCTGAT</w:t>
      </w:r>
    </w:p>
    <w:p w14:paraId="18616917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 xml:space="preserve">CTCTGATTTGTTAAGAACCTG                                       </w:t>
      </w:r>
      <w:r>
        <w:rPr>
          <w:rFonts w:ascii="Courier New" w:hAnsi="Courier New" w:cs="Courier New"/>
          <w:kern w:val="0"/>
          <w:sz w:val="18"/>
          <w:szCs w:val="18"/>
        </w:rPr>
        <w:br w:type="page"/>
      </w:r>
      <w:r>
        <w:rPr>
          <w:rFonts w:ascii="Courier New" w:hAnsi="Courier New" w:cs="Courier New"/>
          <w:kern w:val="0"/>
          <w:sz w:val="18"/>
          <w:szCs w:val="18"/>
        </w:rPr>
        <w:lastRenderedPageBreak/>
        <w:t>Protein Sequence of the Cre Recombinase deleted exon:</w:t>
      </w:r>
    </w:p>
    <w:p w14:paraId="6C094D4D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MPTYQIRAPTTALPQGVVMAASPGSLHSPQQLAEEATRKRELRLMKN</w:t>
      </w:r>
    </w:p>
    <w:p w14:paraId="3BE77AC9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 xml:space="preserve">This exon is present in all 11 isoforms on </w:t>
      </w:r>
      <w:proofErr w:type="spellStart"/>
      <w:r>
        <w:rPr>
          <w:rFonts w:ascii="Courier New" w:hAnsi="Courier New" w:cs="Courier New"/>
          <w:kern w:val="0"/>
          <w:sz w:val="18"/>
          <w:szCs w:val="18"/>
        </w:rPr>
        <w:t>UniProt</w:t>
      </w:r>
      <w:proofErr w:type="spellEnd"/>
      <w:r>
        <w:rPr>
          <w:rFonts w:ascii="Courier New" w:hAnsi="Courier New" w:cs="Courier New"/>
          <w:kern w:val="0"/>
          <w:sz w:val="18"/>
          <w:szCs w:val="18"/>
        </w:rPr>
        <w:t>.</w:t>
      </w:r>
    </w:p>
    <w:p w14:paraId="3A5E3594" w14:textId="77777777" w:rsidR="00477785" w:rsidRDefault="0047778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</w:p>
    <w:p w14:paraId="4B3A5052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 xml:space="preserve">Full protein sequence (isoform 1; P27699-1) with deleted exon in bold and protein’s </w:t>
      </w:r>
      <w:proofErr w:type="spellStart"/>
      <w:r>
        <w:rPr>
          <w:rFonts w:ascii="Courier New" w:hAnsi="Courier New" w:cs="Courier New"/>
          <w:kern w:val="0"/>
          <w:sz w:val="18"/>
          <w:szCs w:val="18"/>
        </w:rPr>
        <w:t>bZIP</w:t>
      </w:r>
      <w:proofErr w:type="spellEnd"/>
      <w:r>
        <w:rPr>
          <w:rFonts w:ascii="Courier New" w:hAnsi="Courier New" w:cs="Courier New"/>
          <w:kern w:val="0"/>
          <w:sz w:val="18"/>
          <w:szCs w:val="18"/>
        </w:rPr>
        <w:t xml:space="preserve"> DNA binding domain in red:</w:t>
      </w:r>
    </w:p>
    <w:p w14:paraId="172846AA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 xml:space="preserve">Residues 263-309 are deleted by Cre Recombinase </w:t>
      </w:r>
      <w:proofErr w:type="gramStart"/>
      <w:r>
        <w:rPr>
          <w:rFonts w:ascii="Courier New" w:hAnsi="Courier New" w:cs="Courier New"/>
          <w:kern w:val="0"/>
          <w:sz w:val="18"/>
          <w:szCs w:val="18"/>
        </w:rPr>
        <w:t>activity</w:t>
      </w:r>
      <w:proofErr w:type="gramEnd"/>
    </w:p>
    <w:p w14:paraId="7F2B984F" w14:textId="77777777" w:rsidR="00477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MSKCGRKKYMRTNVRQMTMETVESQQDRSVTRSVAEHSSAHMQTGQISVPTLAQVSVAGSGTGRGSPAVTLVQLPSGQTVQVQGVIQTPHPSVIQSPQIQTVQVATIAETDDSADSEVIDSHKRREILSRRPSYRKILNELSSDVPGIPKIEEEKSEEEGTPPNIATMAVPTSIYQTSTGQYIAIAQGGTIQISNPGSDGVQGLQALTMTNSGAPPPGATIVQYAAQSADGTQQFFVPGSQVVVQDEETDLAPSHMAAATGD</w:t>
      </w:r>
      <w:r>
        <w:rPr>
          <w:rFonts w:ascii="Courier New" w:hAnsi="Courier New" w:cs="Courier New"/>
          <w:b/>
          <w:bCs/>
          <w:kern w:val="0"/>
          <w:sz w:val="18"/>
          <w:szCs w:val="18"/>
        </w:rPr>
        <w:t>MPTYQIRAPTTALPQGVVMAASPGSLHSPQQLAEEA</w:t>
      </w:r>
      <w:r>
        <w:rPr>
          <w:rFonts w:ascii="Courier New" w:hAnsi="Courier New" w:cs="Courier New"/>
          <w:b/>
          <w:bCs/>
          <w:color w:val="C00000"/>
          <w:kern w:val="0"/>
          <w:sz w:val="18"/>
          <w:szCs w:val="18"/>
        </w:rPr>
        <w:t>TRKRELRLMKN</w:t>
      </w:r>
      <w:r>
        <w:rPr>
          <w:rFonts w:ascii="Courier New" w:hAnsi="Courier New" w:cs="Courier New"/>
          <w:color w:val="C00000"/>
          <w:kern w:val="0"/>
          <w:sz w:val="18"/>
          <w:szCs w:val="18"/>
        </w:rPr>
        <w:t>REAAKECRRRKKEYVKCLESRVAVLEVQNKKLIEELETLKDICSPKTD</w:t>
      </w:r>
    </w:p>
    <w:p w14:paraId="467F0383" w14:textId="77777777" w:rsidR="00477785" w:rsidRDefault="0047778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</w:p>
    <w:p w14:paraId="11B69953" w14:textId="77777777" w:rsidR="00693CCE" w:rsidRDefault="00693CC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</w:rPr>
      </w:pPr>
    </w:p>
    <w:sectPr w:rsidR="00693CC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E4E"/>
    <w:rsid w:val="003B145D"/>
    <w:rsid w:val="00477785"/>
    <w:rsid w:val="00693CCE"/>
    <w:rsid w:val="00D3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93ADA67"/>
  <w14:defaultImageDpi w14:val="0"/>
  <w15:docId w15:val="{37DB3CE8-4D54-C84E-885C-7E8FA31E4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1</Pages>
  <Words>11077</Words>
  <Characters>63139</Characters>
  <Application>Microsoft Office Word</Application>
  <DocSecurity>0</DocSecurity>
  <Lines>526</Lines>
  <Paragraphs>148</Paragraphs>
  <ScaleCrop>false</ScaleCrop>
  <Company/>
  <LinksUpToDate>false</LinksUpToDate>
  <CharactersWithSpaces>7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>written by /net/isilonP/public/ro/ensweb-software/sharedsw/e107/paths/apache/httpd [Perl RTF::Writer v1.11]</dc:description>
  <cp:lastModifiedBy>Audrey Brown</cp:lastModifiedBy>
  <cp:revision>3</cp:revision>
  <dcterms:created xsi:type="dcterms:W3CDTF">2024-05-21T19:23:00Z</dcterms:created>
  <dcterms:modified xsi:type="dcterms:W3CDTF">2024-05-21T19:27:00Z</dcterms:modified>
</cp:coreProperties>
</file>